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1A66" w14:textId="65B1FF9E" w:rsidR="3E313045" w:rsidRPr="00F558DF" w:rsidRDefault="3E313045" w:rsidP="00CB61E2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DF">
        <w:rPr>
          <w:rFonts w:ascii="Arial" w:hAnsi="Arial" w:cs="Arial"/>
          <w:b/>
          <w:bCs/>
          <w:sz w:val="24"/>
          <w:szCs w:val="24"/>
        </w:rPr>
        <w:t xml:space="preserve">Delayed </w:t>
      </w:r>
      <w:r w:rsidR="008A3E68">
        <w:rPr>
          <w:rFonts w:ascii="Arial" w:hAnsi="Arial" w:cs="Arial"/>
          <w:b/>
          <w:bCs/>
          <w:sz w:val="24"/>
          <w:szCs w:val="24"/>
        </w:rPr>
        <w:t xml:space="preserve">viral vector mediated delivery of </w:t>
      </w:r>
      <w:r w:rsidRPr="00F558DF">
        <w:rPr>
          <w:rFonts w:ascii="Arial" w:hAnsi="Arial" w:cs="Arial"/>
          <w:b/>
          <w:bCs/>
          <w:sz w:val="24"/>
          <w:szCs w:val="24"/>
        </w:rPr>
        <w:t>neurotrophin-3 improves skilled hindlimb function</w:t>
      </w:r>
      <w:r w:rsidR="00CD1F54">
        <w:rPr>
          <w:rFonts w:ascii="Arial" w:hAnsi="Arial" w:cs="Arial"/>
          <w:b/>
          <w:bCs/>
          <w:sz w:val="24"/>
          <w:szCs w:val="24"/>
        </w:rPr>
        <w:t xml:space="preserve"> and stability</w:t>
      </w:r>
      <w:r w:rsidRPr="00F558DF">
        <w:rPr>
          <w:rFonts w:ascii="Arial" w:hAnsi="Arial" w:cs="Arial"/>
          <w:b/>
          <w:bCs/>
          <w:sz w:val="24"/>
          <w:szCs w:val="24"/>
        </w:rPr>
        <w:t xml:space="preserve"> after thoracic contusion</w:t>
      </w:r>
      <w:r w:rsidR="00A43742" w:rsidRPr="00F558DF">
        <w:rPr>
          <w:rFonts w:ascii="Arial" w:hAnsi="Arial" w:cs="Arial"/>
          <w:b/>
          <w:bCs/>
          <w:sz w:val="24"/>
          <w:szCs w:val="24"/>
        </w:rPr>
        <w:t xml:space="preserve"> in rats</w:t>
      </w:r>
    </w:p>
    <w:p w14:paraId="756286D4" w14:textId="0955BEAD" w:rsidR="4DABBCC7" w:rsidRDefault="4DABBCC7" w:rsidP="00CB61E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4D3F40CB" w14:textId="1EBC57B6" w:rsidR="003A0249" w:rsidRPr="008F0B39" w:rsidRDefault="00C83F52" w:rsidP="00CB61E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uthors: </w:t>
      </w:r>
      <w:r w:rsidR="003A0249" w:rsidRPr="008F0B39">
        <w:rPr>
          <w:rFonts w:ascii="Arial" w:hAnsi="Arial" w:cs="Arial"/>
          <w:sz w:val="20"/>
          <w:szCs w:val="20"/>
        </w:rPr>
        <w:t>Jared D. Sydney-Smith</w:t>
      </w:r>
      <w:r w:rsidR="003A0249" w:rsidRPr="008F0B39">
        <w:rPr>
          <w:rFonts w:ascii="Arial" w:hAnsi="Arial" w:cs="Arial"/>
          <w:sz w:val="20"/>
          <w:szCs w:val="20"/>
          <w:vertAlign w:val="superscript"/>
        </w:rPr>
        <w:t>1,</w:t>
      </w:r>
      <w:r w:rsidR="00C032F3" w:rsidRPr="008F0B39">
        <w:rPr>
          <w:rFonts w:ascii="Arial" w:hAnsi="Arial" w:cs="Arial"/>
          <w:sz w:val="20"/>
          <w:szCs w:val="20"/>
        </w:rPr>
        <w:t>*</w:t>
      </w:r>
      <w:r w:rsidR="003A0249" w:rsidRPr="008F0B39">
        <w:rPr>
          <w:rFonts w:ascii="Arial" w:hAnsi="Arial" w:cs="Arial"/>
          <w:sz w:val="20"/>
          <w:szCs w:val="20"/>
        </w:rPr>
        <w:t xml:space="preserve">, Alice </w:t>
      </w:r>
      <w:r w:rsidR="00A93D19">
        <w:rPr>
          <w:rFonts w:ascii="Arial" w:hAnsi="Arial" w:cs="Arial"/>
          <w:sz w:val="20"/>
          <w:szCs w:val="20"/>
        </w:rPr>
        <w:t xml:space="preserve">M. </w:t>
      </w:r>
      <w:r w:rsidR="003A0249" w:rsidRPr="008F0B39">
        <w:rPr>
          <w:rFonts w:ascii="Arial" w:hAnsi="Arial" w:cs="Arial"/>
          <w:sz w:val="20"/>
          <w:szCs w:val="20"/>
        </w:rPr>
        <w:t>Koltchev</w:t>
      </w:r>
      <w:r w:rsidR="003A0249" w:rsidRPr="008F0B39">
        <w:rPr>
          <w:rFonts w:ascii="Arial" w:hAnsi="Arial" w:cs="Arial"/>
          <w:sz w:val="20"/>
          <w:szCs w:val="20"/>
          <w:vertAlign w:val="superscript"/>
        </w:rPr>
        <w:t>1,2</w:t>
      </w:r>
      <w:r w:rsidR="00C032F3" w:rsidRPr="008F0B39">
        <w:rPr>
          <w:rFonts w:ascii="Arial" w:hAnsi="Arial" w:cs="Arial"/>
          <w:sz w:val="20"/>
          <w:szCs w:val="20"/>
          <w:vertAlign w:val="superscript"/>
        </w:rPr>
        <w:t>,</w:t>
      </w:r>
      <w:r w:rsidR="00C032F3" w:rsidRPr="008F0B39">
        <w:rPr>
          <w:rFonts w:ascii="Arial" w:hAnsi="Arial" w:cs="Arial"/>
          <w:sz w:val="20"/>
          <w:szCs w:val="20"/>
        </w:rPr>
        <w:t>*</w:t>
      </w:r>
      <w:r w:rsidR="003A0249" w:rsidRPr="008F0B39">
        <w:rPr>
          <w:rFonts w:ascii="Arial" w:hAnsi="Arial" w:cs="Arial"/>
          <w:sz w:val="20"/>
          <w:szCs w:val="20"/>
        </w:rPr>
        <w:t>, Lawrence D. F. Moon</w:t>
      </w:r>
      <w:r w:rsidR="003A0249" w:rsidRPr="008F0B39">
        <w:rPr>
          <w:rFonts w:ascii="Arial" w:hAnsi="Arial" w:cs="Arial"/>
          <w:sz w:val="20"/>
          <w:szCs w:val="20"/>
          <w:vertAlign w:val="superscript"/>
        </w:rPr>
        <w:t>1,3</w:t>
      </w:r>
      <w:r w:rsidR="00C032F3" w:rsidRPr="008F0B39">
        <w:rPr>
          <w:rFonts w:ascii="Arial" w:hAnsi="Arial" w:cs="Arial"/>
          <w:sz w:val="20"/>
          <w:szCs w:val="20"/>
          <w:vertAlign w:val="superscript"/>
        </w:rPr>
        <w:t>,§</w:t>
      </w:r>
      <w:r w:rsidR="003A0249" w:rsidRPr="008F0B39">
        <w:rPr>
          <w:rFonts w:ascii="Arial" w:hAnsi="Arial" w:cs="Arial"/>
          <w:sz w:val="20"/>
          <w:szCs w:val="20"/>
        </w:rPr>
        <w:t>, Philippa</w:t>
      </w:r>
      <w:r w:rsidRPr="008F0B39">
        <w:rPr>
          <w:rFonts w:ascii="Arial" w:hAnsi="Arial" w:cs="Arial"/>
          <w:sz w:val="20"/>
          <w:szCs w:val="20"/>
        </w:rPr>
        <w:t xml:space="preserve"> M.</w:t>
      </w:r>
      <w:r w:rsidR="003A0249" w:rsidRPr="008F0B39">
        <w:rPr>
          <w:rFonts w:ascii="Arial" w:hAnsi="Arial" w:cs="Arial"/>
          <w:sz w:val="20"/>
          <w:szCs w:val="20"/>
        </w:rPr>
        <w:t xml:space="preserve"> Warren</w:t>
      </w:r>
      <w:r w:rsidR="003A0249" w:rsidRPr="008F0B39">
        <w:rPr>
          <w:rFonts w:ascii="Arial" w:hAnsi="Arial" w:cs="Arial"/>
          <w:sz w:val="20"/>
          <w:szCs w:val="20"/>
          <w:vertAlign w:val="superscript"/>
        </w:rPr>
        <w:t>1</w:t>
      </w:r>
      <w:r w:rsidR="00C032F3" w:rsidRPr="008F0B39">
        <w:rPr>
          <w:rFonts w:ascii="Arial" w:hAnsi="Arial" w:cs="Arial"/>
          <w:sz w:val="20"/>
          <w:szCs w:val="20"/>
          <w:vertAlign w:val="superscript"/>
        </w:rPr>
        <w:t>,§</w:t>
      </w:r>
    </w:p>
    <w:p w14:paraId="6AC80233" w14:textId="16093E70" w:rsidR="00C83F52" w:rsidRDefault="00C83F52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</w:p>
    <w:p w14:paraId="7BAD1557" w14:textId="4CD958F2" w:rsidR="00C83F52" w:rsidRPr="008F0B39" w:rsidRDefault="00C83F52" w:rsidP="00CB61E2">
      <w:pPr>
        <w:spacing w:after="120" w:line="360" w:lineRule="auto"/>
        <w:jc w:val="both"/>
        <w:rPr>
          <w:rFonts w:ascii="Arial" w:eastAsiaTheme="minorEastAsia" w:hAnsi="Arial" w:cs="Arial"/>
          <w:b/>
          <w:bCs/>
          <w:sz w:val="20"/>
          <w:szCs w:val="20"/>
        </w:rPr>
      </w:pPr>
      <w:r>
        <w:rPr>
          <w:rFonts w:ascii="Arial" w:eastAsiaTheme="minorEastAsia" w:hAnsi="Arial" w:cs="Arial"/>
          <w:b/>
          <w:bCs/>
          <w:sz w:val="20"/>
          <w:szCs w:val="20"/>
        </w:rPr>
        <w:t>Affiliations:</w:t>
      </w:r>
    </w:p>
    <w:p w14:paraId="00AFFE6C" w14:textId="74F4B922" w:rsidR="003A0249" w:rsidRPr="008F0B39" w:rsidRDefault="003A0249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8F0B39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8F0B39">
        <w:rPr>
          <w:rFonts w:ascii="Arial" w:eastAsiaTheme="minorEastAsia" w:hAnsi="Arial" w:cs="Arial"/>
          <w:sz w:val="20"/>
          <w:szCs w:val="20"/>
        </w:rPr>
        <w:t xml:space="preserve"> </w:t>
      </w:r>
      <w:r w:rsidR="00C83F52" w:rsidRPr="008F0B39">
        <w:rPr>
          <w:rFonts w:ascii="Arial" w:eastAsiaTheme="minorEastAsia" w:hAnsi="Arial" w:cs="Arial"/>
          <w:sz w:val="20"/>
          <w:szCs w:val="20"/>
        </w:rPr>
        <w:t>The Wolfson Centre for Age-Related Diseases, Guy's Campus, King's College London, London Bridge, London SE1 1UL, UK</w:t>
      </w:r>
      <w:r w:rsidR="00C83F52" w:rsidRPr="008F0B39" w:rsidDel="00C83F52">
        <w:rPr>
          <w:rFonts w:ascii="Arial" w:eastAsiaTheme="minorEastAsia" w:hAnsi="Arial" w:cs="Arial"/>
          <w:sz w:val="20"/>
          <w:szCs w:val="20"/>
          <w:highlight w:val="cyan"/>
        </w:rPr>
        <w:t xml:space="preserve"> </w:t>
      </w:r>
    </w:p>
    <w:p w14:paraId="4BC14773" w14:textId="6C8C41EE" w:rsidR="003A0249" w:rsidRPr="008F0B39" w:rsidRDefault="003A0249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7B885139">
        <w:rPr>
          <w:rFonts w:ascii="Arial" w:eastAsiaTheme="minorEastAsia" w:hAnsi="Arial" w:cs="Arial"/>
          <w:sz w:val="20"/>
          <w:szCs w:val="20"/>
          <w:vertAlign w:val="superscript"/>
        </w:rPr>
        <w:t>2</w:t>
      </w:r>
      <w:r w:rsidRPr="7B885139">
        <w:rPr>
          <w:rFonts w:ascii="Arial" w:eastAsiaTheme="minorEastAsia" w:hAnsi="Arial" w:cs="Arial"/>
          <w:sz w:val="20"/>
          <w:szCs w:val="20"/>
        </w:rPr>
        <w:t xml:space="preserve"> Now at: </w:t>
      </w:r>
      <w:r w:rsidR="39EC1FD1" w:rsidRPr="7B885139">
        <w:rPr>
          <w:rFonts w:ascii="Arial" w:eastAsiaTheme="minorEastAsia" w:hAnsi="Arial" w:cs="Arial"/>
          <w:sz w:val="20"/>
          <w:szCs w:val="20"/>
        </w:rPr>
        <w:t xml:space="preserve">Sainsbury </w:t>
      </w:r>
      <w:proofErr w:type="spellStart"/>
      <w:r w:rsidR="39EC1FD1" w:rsidRPr="7B885139">
        <w:rPr>
          <w:rFonts w:ascii="Arial" w:eastAsiaTheme="minorEastAsia" w:hAnsi="Arial" w:cs="Arial"/>
          <w:sz w:val="20"/>
          <w:szCs w:val="20"/>
        </w:rPr>
        <w:t>Wellcome</w:t>
      </w:r>
      <w:proofErr w:type="spellEnd"/>
      <w:r w:rsidR="39EC1FD1" w:rsidRPr="7B885139">
        <w:rPr>
          <w:rFonts w:ascii="Arial" w:eastAsiaTheme="minorEastAsia" w:hAnsi="Arial" w:cs="Arial"/>
          <w:sz w:val="20"/>
          <w:szCs w:val="20"/>
        </w:rPr>
        <w:t xml:space="preserve"> Centre</w:t>
      </w:r>
      <w:r w:rsidR="7B1FE202" w:rsidRPr="7B885139">
        <w:rPr>
          <w:rFonts w:ascii="Arial" w:eastAsiaTheme="minorEastAsia" w:hAnsi="Arial" w:cs="Arial"/>
          <w:sz w:val="20"/>
          <w:szCs w:val="20"/>
        </w:rPr>
        <w:t xml:space="preserve"> for Neural Circuits and Behaviour</w:t>
      </w:r>
      <w:r w:rsidR="39EC1FD1" w:rsidRPr="7B885139">
        <w:rPr>
          <w:rFonts w:ascii="Arial" w:eastAsiaTheme="minorEastAsia" w:hAnsi="Arial" w:cs="Arial"/>
          <w:sz w:val="20"/>
          <w:szCs w:val="20"/>
        </w:rPr>
        <w:t xml:space="preserve">, </w:t>
      </w:r>
      <w:r w:rsidR="41684CA5" w:rsidRPr="7B885139">
        <w:rPr>
          <w:rFonts w:ascii="Arial" w:eastAsiaTheme="minorEastAsia" w:hAnsi="Arial" w:cs="Arial"/>
          <w:sz w:val="20"/>
          <w:szCs w:val="20"/>
        </w:rPr>
        <w:t>University College London, London W1T 4JG, UK.</w:t>
      </w:r>
    </w:p>
    <w:p w14:paraId="5849C488" w14:textId="33090BA9" w:rsidR="003A0249" w:rsidRPr="008F0B39" w:rsidRDefault="003A0249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8F0B39">
        <w:rPr>
          <w:rFonts w:ascii="Arial" w:eastAsiaTheme="minorEastAsia" w:hAnsi="Arial" w:cs="Arial"/>
          <w:sz w:val="20"/>
          <w:szCs w:val="20"/>
          <w:vertAlign w:val="superscript"/>
        </w:rPr>
        <w:t>3</w:t>
      </w:r>
      <w:r w:rsidRPr="008F0B39">
        <w:rPr>
          <w:rFonts w:ascii="Arial" w:eastAsiaTheme="minorEastAsia" w:hAnsi="Arial" w:cs="Arial"/>
          <w:sz w:val="20"/>
          <w:szCs w:val="20"/>
        </w:rPr>
        <w:t xml:space="preserve"> Now at: Spark Therapeutics</w:t>
      </w:r>
      <w:r w:rsidR="00840594">
        <w:rPr>
          <w:rFonts w:ascii="Arial" w:eastAsiaTheme="minorEastAsia" w:hAnsi="Arial" w:cs="Arial"/>
          <w:sz w:val="20"/>
          <w:szCs w:val="20"/>
        </w:rPr>
        <w:t>, 3025 Market Street, Philadelphia, PA, 19104, USA.</w:t>
      </w:r>
    </w:p>
    <w:p w14:paraId="3C4326ED" w14:textId="71EE6613" w:rsidR="003A0249" w:rsidRPr="008F0B39" w:rsidRDefault="003A0249" w:rsidP="00CB61E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8F0B39">
        <w:rPr>
          <w:rFonts w:ascii="Arial" w:hAnsi="Arial" w:cs="Arial"/>
          <w:sz w:val="20"/>
          <w:szCs w:val="20"/>
        </w:rPr>
        <w:t>*  joint first authors</w:t>
      </w:r>
    </w:p>
    <w:p w14:paraId="61CEDF9C" w14:textId="4516F2BA" w:rsidR="003A0249" w:rsidRPr="008F0B39" w:rsidRDefault="00C032F3" w:rsidP="00CB61E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8F0B39">
        <w:rPr>
          <w:rFonts w:ascii="Arial" w:hAnsi="Arial" w:cs="Arial"/>
          <w:sz w:val="20"/>
          <w:szCs w:val="20"/>
        </w:rPr>
        <w:t>§ joint senior authors</w:t>
      </w:r>
    </w:p>
    <w:p w14:paraId="6DD32AB5" w14:textId="109419C6" w:rsidR="006C0435" w:rsidRPr="008F0B39" w:rsidRDefault="006C0435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</w:p>
    <w:p w14:paraId="70E4CA2F" w14:textId="0206B49D" w:rsidR="00262DC9" w:rsidRPr="008F0B39" w:rsidRDefault="00262DC9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</w:p>
    <w:p w14:paraId="0CC34C7B" w14:textId="68087663" w:rsidR="00734430" w:rsidRPr="00A10A6D" w:rsidRDefault="00A10A6D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bookmarkStart w:id="0" w:name="_Toc70119863"/>
      <w:r w:rsidRPr="00A10A6D">
        <w:rPr>
          <w:rFonts w:ascii="Arial" w:eastAsiaTheme="minorEastAsia" w:hAnsi="Arial" w:cs="Arial"/>
          <w:b/>
          <w:bCs/>
          <w:sz w:val="20"/>
          <w:szCs w:val="20"/>
        </w:rPr>
        <w:t>Supplementary Figures</w:t>
      </w:r>
      <w:r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Pr="00A10A6D">
        <w:rPr>
          <w:rFonts w:ascii="Arial" w:eastAsiaTheme="minorEastAsia" w:hAnsi="Arial" w:cs="Arial"/>
          <w:b/>
          <w:bCs/>
          <w:sz w:val="20"/>
          <w:szCs w:val="20"/>
        </w:rPr>
        <w:t>1-3:</w:t>
      </w:r>
    </w:p>
    <w:p w14:paraId="6A708FE3" w14:textId="10930A4F" w:rsidR="00A10A6D" w:rsidRPr="00A10A6D" w:rsidRDefault="00A10A6D" w:rsidP="00CB61E2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A10A6D">
        <w:rPr>
          <w:rFonts w:ascii="Arial" w:eastAsiaTheme="minorEastAsia" w:hAnsi="Arial" w:cs="Arial"/>
          <w:sz w:val="20"/>
          <w:szCs w:val="20"/>
        </w:rPr>
        <w:t xml:space="preserve">Supplementary Figure 1: </w:t>
      </w:r>
      <w:r w:rsidRPr="00A10A6D">
        <w:rPr>
          <w:rFonts w:ascii="Arial" w:hAnsi="Arial" w:cs="Arial"/>
          <w:sz w:val="20"/>
          <w:szCs w:val="20"/>
        </w:rPr>
        <w:t>Thoracic contusion injury causes bilateral effects on hindlimb function.</w:t>
      </w:r>
    </w:p>
    <w:p w14:paraId="55419DBE" w14:textId="58A2A587" w:rsidR="00A10A6D" w:rsidRPr="00A10A6D" w:rsidRDefault="00A10A6D" w:rsidP="00CB61E2">
      <w:pPr>
        <w:spacing w:after="120" w:line="360" w:lineRule="auto"/>
        <w:jc w:val="both"/>
        <w:rPr>
          <w:rFonts w:ascii="Arial" w:eastAsiaTheme="minorEastAsia" w:hAnsi="Arial" w:cs="Arial"/>
          <w:b/>
          <w:bCs/>
          <w:sz w:val="20"/>
          <w:szCs w:val="20"/>
        </w:rPr>
      </w:pPr>
      <w:r w:rsidRPr="00A10A6D">
        <w:rPr>
          <w:rFonts w:ascii="Arial" w:eastAsiaTheme="minorEastAsia" w:hAnsi="Arial" w:cs="Arial"/>
          <w:sz w:val="20"/>
          <w:szCs w:val="20"/>
        </w:rPr>
        <w:t xml:space="preserve">Supplementary Figure 2: </w:t>
      </w:r>
      <w:r w:rsidRPr="00A10A6D">
        <w:rPr>
          <w:rStyle w:val="Heading5Char"/>
          <w:rFonts w:ascii="Arial" w:hAnsi="Arial" w:cs="Arial"/>
          <w:b w:val="0"/>
          <w:bCs/>
          <w:color w:val="auto"/>
          <w:sz w:val="20"/>
          <w:szCs w:val="20"/>
        </w:rPr>
        <w:t>Thoracic contusion permanently increases hindlimb miss-stepping in skilled tasks</w:t>
      </w:r>
    </w:p>
    <w:p w14:paraId="1CA27466" w14:textId="272FB3CD" w:rsidR="00A10A6D" w:rsidRPr="008F0B39" w:rsidRDefault="5AB2FEC9" w:rsidP="5AB2FEC9">
      <w:pPr>
        <w:spacing w:after="120" w:line="360" w:lineRule="auto"/>
        <w:jc w:val="both"/>
        <w:rPr>
          <w:rFonts w:ascii="Arial" w:eastAsiaTheme="minorEastAsia" w:hAnsi="Arial" w:cs="Arial"/>
          <w:color w:val="2E74B5" w:themeColor="accent5" w:themeShade="BF"/>
          <w:sz w:val="20"/>
          <w:szCs w:val="20"/>
          <w:u w:val="single"/>
        </w:rPr>
      </w:pPr>
      <w:r w:rsidRPr="5AB2FEC9">
        <w:rPr>
          <w:rFonts w:ascii="Arial" w:eastAsiaTheme="minorEastAsia" w:hAnsi="Arial" w:cs="Arial"/>
          <w:sz w:val="20"/>
          <w:szCs w:val="20"/>
        </w:rPr>
        <w:t xml:space="preserve">Supplementary Figure 3: </w:t>
      </w:r>
      <w:r w:rsidRPr="5AB2FEC9">
        <w:rPr>
          <w:rFonts w:ascii="Arial" w:hAnsi="Arial" w:cs="Arial"/>
          <w:sz w:val="20"/>
          <w:szCs w:val="20"/>
        </w:rPr>
        <w:t>H reflex parameters did not alter in unexcluded animals following thoracic contusion.</w:t>
      </w:r>
    </w:p>
    <w:p w14:paraId="3A364CD0" w14:textId="77777777" w:rsidR="00BC4784" w:rsidRDefault="00BC4784" w:rsidP="5AB2FEC9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01DABAFD" w14:textId="2ECF08F1" w:rsidR="00BC4784" w:rsidRPr="00BC4784" w:rsidRDefault="00BC4784" w:rsidP="5AB2FEC9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A10A6D">
        <w:rPr>
          <w:rFonts w:ascii="Arial" w:eastAsiaTheme="minorEastAsia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eastAsiaTheme="minorEastAsia" w:hAnsi="Arial" w:cs="Arial"/>
          <w:b/>
          <w:bCs/>
          <w:sz w:val="20"/>
          <w:szCs w:val="20"/>
        </w:rPr>
        <w:t>Table</w:t>
      </w:r>
      <w:r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Pr="00A10A6D">
        <w:rPr>
          <w:rFonts w:ascii="Arial" w:eastAsiaTheme="minorEastAsia" w:hAnsi="Arial" w:cs="Arial"/>
          <w:b/>
          <w:bCs/>
          <w:sz w:val="20"/>
          <w:szCs w:val="20"/>
        </w:rPr>
        <w:t>1:</w:t>
      </w:r>
    </w:p>
    <w:p w14:paraId="33ABE776" w14:textId="502DA333" w:rsidR="5AB2FEC9" w:rsidRDefault="5AB2FEC9" w:rsidP="5AB2FEC9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5AB2FEC9">
        <w:rPr>
          <w:rFonts w:ascii="Arial" w:hAnsi="Arial" w:cs="Arial"/>
          <w:sz w:val="20"/>
          <w:szCs w:val="20"/>
        </w:rPr>
        <w:t>Supplementary Table 1: Recovery of hindlimb performance on the horizontal ladder varied by limb for "misses” and “corrective steps” and a trend to a difference for “slips”.</w:t>
      </w:r>
    </w:p>
    <w:p w14:paraId="20C33DA5" w14:textId="689C3DB6" w:rsidR="008319CC" w:rsidRPr="00B063C1" w:rsidRDefault="00C83F52" w:rsidP="00CB61E2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br w:type="page"/>
      </w:r>
      <w:bookmarkStart w:id="1" w:name="OLE_LINK8"/>
      <w:bookmarkEnd w:id="0"/>
      <w:bookmarkEnd w:id="1"/>
    </w:p>
    <w:p w14:paraId="239DD248" w14:textId="77777777" w:rsidR="00407851" w:rsidRDefault="00407851" w:rsidP="00407851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</w:p>
    <w:p w14:paraId="7898CB13" w14:textId="39742A3E" w:rsidR="00407851" w:rsidRPr="00276E0D" w:rsidRDefault="00407851" w:rsidP="50472C45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E0F2A88" wp14:editId="36A88927">
            <wp:extent cx="6219825" cy="3200618"/>
            <wp:effectExtent l="0" t="0" r="0" b="0"/>
            <wp:docPr id="257915187" name="Picture 257915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9825" cy="3200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0472C45" w:rsidRPr="50472C45">
        <w:rPr>
          <w:rFonts w:ascii="Arial" w:hAnsi="Arial" w:cs="Arial"/>
          <w:b/>
          <w:bCs/>
          <w:sz w:val="20"/>
          <w:szCs w:val="20"/>
        </w:rPr>
        <w:t xml:space="preserve">Supplementary Figure 1: </w:t>
      </w:r>
      <w:bookmarkStart w:id="2" w:name="_Hlk109395981"/>
      <w:r w:rsidR="50472C45" w:rsidRPr="50472C45">
        <w:rPr>
          <w:rFonts w:ascii="Arial" w:hAnsi="Arial" w:cs="Arial"/>
          <w:sz w:val="20"/>
          <w:szCs w:val="20"/>
        </w:rPr>
        <w:t xml:space="preserve">Thoracic contusion injury causes bilateral effects on hindlimb function. A) BBB scores showed </w:t>
      </w:r>
      <w:r w:rsidR="50472C45" w:rsidRPr="50472C45">
        <w:rPr>
          <w:rFonts w:ascii="Arial" w:eastAsiaTheme="minorEastAsia" w:hAnsi="Arial" w:cs="Arial"/>
          <w:sz w:val="20"/>
          <w:szCs w:val="20"/>
        </w:rPr>
        <w:t>no functional difference between the injury induced deficits of the left and right hindlimbs of either the NT3 or control groups, indicating that the contusion was functionally bilateral. Locomotion</w:t>
      </w:r>
      <w:r w:rsidR="50472C45" w:rsidRPr="50472C45">
        <w:rPr>
          <w:rFonts w:ascii="Arial" w:hAnsi="Arial" w:cs="Arial"/>
          <w:sz w:val="20"/>
          <w:szCs w:val="20"/>
        </w:rPr>
        <w:t xml:space="preserve"> gradually improved from </w:t>
      </w:r>
      <w:r w:rsidR="00276E0D">
        <w:rPr>
          <w:rFonts w:ascii="Arial" w:hAnsi="Arial" w:cs="Arial"/>
          <w:sz w:val="20"/>
          <w:szCs w:val="20"/>
        </w:rPr>
        <w:t xml:space="preserve">weeks </w:t>
      </w:r>
      <w:r w:rsidR="50472C45" w:rsidRPr="50472C45">
        <w:rPr>
          <w:rFonts w:ascii="Arial" w:hAnsi="Arial" w:cs="Arial"/>
          <w:sz w:val="20"/>
          <w:szCs w:val="20"/>
        </w:rPr>
        <w:t xml:space="preserve">1 to 3 </w:t>
      </w:r>
      <w:r w:rsidR="00276E0D">
        <w:rPr>
          <w:rFonts w:ascii="Arial" w:hAnsi="Arial" w:cs="Arial"/>
          <w:sz w:val="20"/>
          <w:szCs w:val="20"/>
        </w:rPr>
        <w:t>post injury</w:t>
      </w:r>
      <w:r w:rsidR="50472C45" w:rsidRPr="50472C45">
        <w:rPr>
          <w:rFonts w:ascii="Arial" w:hAnsi="Arial" w:cs="Arial"/>
          <w:sz w:val="20"/>
          <w:szCs w:val="20"/>
        </w:rPr>
        <w:t xml:space="preserve"> in the injured cohorts, </w:t>
      </w:r>
      <w:proofErr w:type="spellStart"/>
      <w:r w:rsidR="50472C45" w:rsidRPr="50472C45">
        <w:rPr>
          <w:rFonts w:ascii="Arial" w:hAnsi="Arial" w:cs="Arial"/>
          <w:sz w:val="20"/>
          <w:szCs w:val="20"/>
        </w:rPr>
        <w:t>occuring</w:t>
      </w:r>
      <w:proofErr w:type="spellEnd"/>
      <w:r w:rsidR="50472C45" w:rsidRPr="50472C45">
        <w:rPr>
          <w:rFonts w:ascii="Arial" w:hAnsi="Arial" w:cs="Arial"/>
          <w:sz w:val="20"/>
          <w:szCs w:val="20"/>
        </w:rPr>
        <w:t xml:space="preserve"> similarly in both the left and right hindlimb,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 Left = light colours, right = dark colours. B) </w:t>
      </w:r>
      <w:r w:rsidR="50472C45" w:rsidRPr="50472C45">
        <w:rPr>
          <w:rFonts w:ascii="Arial" w:hAnsi="Arial" w:cs="Arial"/>
          <w:sz w:val="20"/>
          <w:szCs w:val="20"/>
        </w:rPr>
        <w:t xml:space="preserve">BBB </w:t>
      </w:r>
      <w:proofErr w:type="spellStart"/>
      <w:r w:rsidR="50472C45" w:rsidRPr="50472C45">
        <w:rPr>
          <w:rFonts w:ascii="Arial" w:hAnsi="Arial" w:cs="Arial"/>
          <w:sz w:val="20"/>
          <w:szCs w:val="20"/>
        </w:rPr>
        <w:t>subscores</w:t>
      </w:r>
      <w:proofErr w:type="spellEnd"/>
      <w:r w:rsidR="50472C45" w:rsidRPr="50472C45">
        <w:rPr>
          <w:rFonts w:ascii="Arial" w:hAnsi="Arial" w:cs="Arial"/>
          <w:sz w:val="20"/>
          <w:szCs w:val="20"/>
        </w:rPr>
        <w:t xml:space="preserve"> were reduced after injury but did improve over time in both injured groups from</w:t>
      </w:r>
      <w:r w:rsidR="00276E0D">
        <w:rPr>
          <w:rFonts w:ascii="Arial" w:hAnsi="Arial" w:cs="Arial"/>
          <w:sz w:val="20"/>
          <w:szCs w:val="20"/>
        </w:rPr>
        <w:t xml:space="preserve"> weeks</w:t>
      </w:r>
      <w:r w:rsidR="50472C45" w:rsidRPr="50472C45">
        <w:rPr>
          <w:rFonts w:ascii="Arial" w:hAnsi="Arial" w:cs="Arial"/>
          <w:sz w:val="20"/>
          <w:szCs w:val="20"/>
        </w:rPr>
        <w:t xml:space="preserve"> 1</w:t>
      </w:r>
      <w:r w:rsidR="00276E0D">
        <w:rPr>
          <w:rFonts w:ascii="Arial" w:hAnsi="Arial" w:cs="Arial"/>
          <w:sz w:val="20"/>
          <w:szCs w:val="20"/>
        </w:rPr>
        <w:t xml:space="preserve"> </w:t>
      </w:r>
      <w:r w:rsidR="50472C45" w:rsidRPr="50472C45">
        <w:rPr>
          <w:rFonts w:ascii="Arial" w:hAnsi="Arial" w:cs="Arial"/>
          <w:sz w:val="20"/>
          <w:szCs w:val="20"/>
        </w:rPr>
        <w:t>to 3. Overall</w:t>
      </w:r>
      <w:r w:rsidR="00106607">
        <w:rPr>
          <w:rFonts w:ascii="Arial" w:hAnsi="Arial" w:cs="Arial"/>
          <w:sz w:val="20"/>
          <w:szCs w:val="20"/>
        </w:rPr>
        <w:t xml:space="preserve">, </w:t>
      </w:r>
      <w:r w:rsidR="50472C45" w:rsidRPr="50472C45">
        <w:rPr>
          <w:rFonts w:ascii="Arial" w:hAnsi="Arial" w:cs="Arial"/>
          <w:sz w:val="20"/>
          <w:szCs w:val="20"/>
        </w:rPr>
        <w:t xml:space="preserve">locomotion was not improved by NT3 treatment compared to controls. 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C) </w:t>
      </w:r>
      <w:r w:rsidR="50472C45" w:rsidRPr="50472C45">
        <w:rPr>
          <w:rFonts w:ascii="Arial" w:hAnsi="Arial" w:cs="Arial"/>
          <w:sz w:val="20"/>
          <w:szCs w:val="20"/>
        </w:rPr>
        <w:t xml:space="preserve">Deficits in BBB </w:t>
      </w:r>
      <w:proofErr w:type="spellStart"/>
      <w:r w:rsidR="50472C45" w:rsidRPr="50472C45">
        <w:rPr>
          <w:rFonts w:ascii="Arial" w:hAnsi="Arial" w:cs="Arial"/>
          <w:sz w:val="20"/>
          <w:szCs w:val="20"/>
        </w:rPr>
        <w:t>subscore</w:t>
      </w:r>
      <w:proofErr w:type="spellEnd"/>
      <w:r w:rsidR="50472C45" w:rsidRPr="50472C45">
        <w:rPr>
          <w:rFonts w:ascii="Arial" w:hAnsi="Arial" w:cs="Arial"/>
          <w:sz w:val="20"/>
          <w:szCs w:val="20"/>
        </w:rPr>
        <w:t xml:space="preserve"> were comparable between left and right hindlimbs in all injured animals, with a similar recovery. Injured animals made a similar recovery over time in both hindlimbs</w:t>
      </w:r>
      <w:r w:rsidR="00D71943">
        <w:rPr>
          <w:rFonts w:ascii="Arial" w:hAnsi="Arial" w:cs="Arial"/>
          <w:sz w:val="20"/>
          <w:szCs w:val="20"/>
        </w:rPr>
        <w:t>.</w:t>
      </w:r>
      <w:r w:rsidR="50472C45" w:rsidRPr="50472C45">
        <w:rPr>
          <w:rFonts w:ascii="Arial" w:hAnsi="Arial" w:cs="Arial"/>
          <w:sz w:val="20"/>
          <w:szCs w:val="20"/>
        </w:rPr>
        <w:t xml:space="preserve"> 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Legend as in panel A. </w:t>
      </w:r>
      <w:r w:rsidR="50472C45" w:rsidRPr="50472C45">
        <w:rPr>
          <w:rFonts w:ascii="Arial" w:hAnsi="Arial" w:cs="Arial"/>
          <w:sz w:val="20"/>
          <w:szCs w:val="20"/>
        </w:rPr>
        <w:t>D-F) Component sections of the BBB were analysed showing D)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 average toe clearance, which improved in both NT3 and control animals over time, with the NT3 group having a trend towards higher average toe clearance. No evidence for an effect of NT3 was detected. E) </w:t>
      </w:r>
      <w:r w:rsidR="50472C45" w:rsidRPr="50472C45">
        <w:rPr>
          <w:rFonts w:ascii="Arial" w:hAnsi="Arial" w:cs="Arial"/>
          <w:sz w:val="20"/>
          <w:szCs w:val="20"/>
        </w:rPr>
        <w:t xml:space="preserve">Average paw position 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was </w:t>
      </w:r>
      <w:r w:rsidR="00D92B69">
        <w:rPr>
          <w:rFonts w:ascii="Arial" w:eastAsiaTheme="minorEastAsia" w:hAnsi="Arial" w:cs="Arial"/>
          <w:sz w:val="20"/>
          <w:szCs w:val="20"/>
        </w:rPr>
        <w:t>imperfectly placed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 after injury with some recovery </w:t>
      </w:r>
      <w:r w:rsidR="00D92B69" w:rsidRPr="50472C45">
        <w:rPr>
          <w:rFonts w:ascii="Arial" w:eastAsiaTheme="minorEastAsia" w:hAnsi="Arial" w:cs="Arial"/>
          <w:sz w:val="20"/>
          <w:szCs w:val="20"/>
        </w:rPr>
        <w:t>occurring</w:t>
      </w:r>
      <w:r w:rsidR="50472C45" w:rsidRPr="50472C45">
        <w:rPr>
          <w:rFonts w:ascii="Arial" w:eastAsiaTheme="minorEastAsia" w:hAnsi="Arial" w:cs="Arial"/>
          <w:sz w:val="20"/>
          <w:szCs w:val="20"/>
        </w:rPr>
        <w:t xml:space="preserve"> in both NT3 and control animals to 9 weeks. NT3 treatment caused improvement in paw positioning at 4 weeks but this was not maintained. F) Tail positioning during locomotion was altered after injury. However, NT3 did not cause a recovery in this specific function.  </w:t>
      </w:r>
    </w:p>
    <w:bookmarkEnd w:id="2"/>
    <w:p w14:paraId="18B39D94" w14:textId="77777777" w:rsidR="00407851" w:rsidRDefault="00407851" w:rsidP="00407851">
      <w:pPr>
        <w:rPr>
          <w:rFonts w:ascii="Arial" w:eastAsiaTheme="minorEastAsia" w:hAnsi="Arial" w:cs="Arial"/>
          <w:color w:val="2E74B5" w:themeColor="accent5" w:themeShade="BF"/>
          <w:sz w:val="20"/>
          <w:szCs w:val="20"/>
        </w:rPr>
      </w:pPr>
      <w:r w:rsidRPr="50472C45">
        <w:rPr>
          <w:rFonts w:ascii="Arial" w:eastAsiaTheme="minorEastAsia" w:hAnsi="Arial" w:cs="Arial"/>
          <w:sz w:val="20"/>
          <w:szCs w:val="20"/>
        </w:rPr>
        <w:br w:type="page"/>
      </w:r>
    </w:p>
    <w:p w14:paraId="3DB0EC0A" w14:textId="626F373B" w:rsidR="00407851" w:rsidRDefault="00407851" w:rsidP="00407851">
      <w:pPr>
        <w:pStyle w:val="myHeading"/>
        <w:spacing w:line="360" w:lineRule="auto"/>
      </w:pPr>
      <w:r>
        <w:rPr>
          <w:noProof/>
        </w:rPr>
        <w:drawing>
          <wp:inline distT="0" distB="0" distL="0" distR="0" wp14:anchorId="2FCC79A1" wp14:editId="19137EA8">
            <wp:extent cx="6037481" cy="4201080"/>
            <wp:effectExtent l="0" t="0" r="0" b="0"/>
            <wp:docPr id="1320747922" name="Picture 13207479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481" cy="420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C1B17" w14:textId="7AD85A73" w:rsidR="00407851" w:rsidRPr="00812AAE" w:rsidRDefault="5AB2FEC9" w:rsidP="5AB2FEC9">
      <w:pPr>
        <w:spacing w:after="120" w:line="36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5AB2FEC9">
        <w:rPr>
          <w:rStyle w:val="Heading5Char"/>
          <w:rFonts w:ascii="Arial" w:hAnsi="Arial" w:cs="Arial"/>
          <w:sz w:val="20"/>
          <w:szCs w:val="20"/>
        </w:rPr>
        <w:t xml:space="preserve">Supplementary Figure 2: </w:t>
      </w:r>
      <w:r w:rsidRPr="5AB2FEC9">
        <w:rPr>
          <w:rStyle w:val="Heading5Char"/>
          <w:rFonts w:ascii="Arial" w:hAnsi="Arial" w:cs="Arial"/>
          <w:b w:val="0"/>
          <w:sz w:val="20"/>
          <w:szCs w:val="20"/>
        </w:rPr>
        <w:t xml:space="preserve">Thoracic contusion permanently increases hindlimb mis-stepping in skilled tasks. The </w:t>
      </w:r>
      <w:r w:rsidRPr="5AB2FEC9">
        <w:rPr>
          <w:rStyle w:val="Heading5Char"/>
          <w:rFonts w:ascii="Arial" w:hAnsi="Arial" w:cs="Arial"/>
          <w:b w:val="0"/>
          <w:color w:val="auto"/>
          <w:sz w:val="20"/>
          <w:szCs w:val="20"/>
        </w:rPr>
        <w:t xml:space="preserve">thoracic contusion caused a permanent decrease in the number of error-free steps </w:t>
      </w:r>
      <w:r w:rsidRPr="5AB2FEC9">
        <w:rPr>
          <w:rStyle w:val="Heading5Char"/>
          <w:rFonts w:ascii="Arial" w:hAnsi="Arial" w:cs="Arial"/>
          <w:b w:val="0"/>
          <w:color w:val="4472C4" w:themeColor="accent1"/>
          <w:sz w:val="20"/>
          <w:szCs w:val="20"/>
        </w:rPr>
        <w:t>by</w:t>
      </w:r>
      <w:r w:rsidRPr="5AB2FEC9">
        <w:rPr>
          <w:rStyle w:val="Heading5Char"/>
          <w:rFonts w:ascii="Arial" w:hAnsi="Arial" w:cs="Arial"/>
          <w:b w:val="0"/>
          <w:color w:val="auto"/>
          <w:sz w:val="20"/>
          <w:szCs w:val="20"/>
        </w:rPr>
        <w:t xml:space="preserve"> the A) left and B) right hindlimbs with no increase shown in the NT3 group compared to injured control. C-D) Further, the contusion injury caused a substantive increase in the number of bilateral miss-steps performed by all animals </w:t>
      </w:r>
      <w:r w:rsidRPr="5AB2FEC9">
        <w:rPr>
          <w:rFonts w:ascii="Arial" w:hAnsi="Arial" w:cs="Arial"/>
          <w:b/>
          <w:bCs/>
          <w:sz w:val="20"/>
          <w:szCs w:val="20"/>
        </w:rPr>
        <w:t xml:space="preserve"> </w:t>
      </w:r>
      <w:r w:rsidRPr="5AB2FEC9">
        <w:rPr>
          <w:rFonts w:ascii="Arial" w:hAnsi="Arial" w:cs="Arial"/>
          <w:sz w:val="20"/>
          <w:szCs w:val="20"/>
        </w:rPr>
        <w:t>which was similarly not recovered following NT3 treatment.</w:t>
      </w:r>
      <w:r w:rsidRPr="5AB2FEC9">
        <w:rPr>
          <w:rStyle w:val="Heading5Char"/>
          <w:rFonts w:ascii="Arial" w:hAnsi="Arial" w:cs="Arial"/>
          <w:color w:val="auto"/>
          <w:sz w:val="20"/>
          <w:szCs w:val="20"/>
        </w:rPr>
        <w:t xml:space="preserve"> </w:t>
      </w:r>
      <w:r w:rsidRPr="5AB2FEC9">
        <w:rPr>
          <w:rFonts w:ascii="Arial" w:hAnsi="Arial" w:cs="Arial"/>
          <w:sz w:val="20"/>
          <w:szCs w:val="20"/>
        </w:rPr>
        <w:t xml:space="preserve">Baseline recordings were not used as a covariate but were excluded for tests of effects and interactions.  For NT3 n=11 for PBS n=11, for sham n=4. </w:t>
      </w:r>
    </w:p>
    <w:p w14:paraId="33882AEE" w14:textId="77777777" w:rsidR="00407851" w:rsidRDefault="00407851" w:rsidP="00407851">
      <w:pPr>
        <w:keepNext/>
        <w:spacing w:after="120" w:line="360" w:lineRule="auto"/>
        <w:rPr>
          <w:rFonts w:ascii="Arial" w:eastAsiaTheme="minorEastAsia" w:hAnsi="Arial" w:cs="Arial"/>
          <w:color w:val="2E74B5" w:themeColor="accent5" w:themeShade="BF"/>
          <w:sz w:val="20"/>
          <w:szCs w:val="20"/>
        </w:rPr>
      </w:pPr>
    </w:p>
    <w:p w14:paraId="09E3C3AE" w14:textId="77777777" w:rsidR="00407851" w:rsidRDefault="00407851" w:rsidP="00407851">
      <w:pPr>
        <w:rPr>
          <w:rFonts w:ascii="Arial" w:eastAsiaTheme="minorEastAsia" w:hAnsi="Arial" w:cs="Arial"/>
          <w:color w:val="2E74B5" w:themeColor="accent5" w:themeShade="BF"/>
          <w:sz w:val="20"/>
          <w:szCs w:val="20"/>
        </w:rPr>
      </w:pPr>
      <w:r>
        <w:rPr>
          <w:rFonts w:ascii="Arial" w:eastAsiaTheme="minorEastAsia" w:hAnsi="Arial" w:cs="Arial"/>
          <w:color w:val="2E74B5" w:themeColor="accent5" w:themeShade="BF"/>
          <w:sz w:val="20"/>
          <w:szCs w:val="20"/>
        </w:rPr>
        <w:br w:type="page"/>
      </w:r>
    </w:p>
    <w:p w14:paraId="01D6AE2D" w14:textId="77777777" w:rsidR="00407851" w:rsidRDefault="00407851" w:rsidP="00407851">
      <w:pPr>
        <w:keepNext/>
        <w:spacing w:after="120" w:line="360" w:lineRule="auto"/>
        <w:rPr>
          <w:rFonts w:ascii="Arial" w:eastAsiaTheme="majorEastAsia" w:hAnsi="Arial" w:cs="Arial"/>
          <w:bCs/>
          <w:color w:val="00B050"/>
          <w:sz w:val="20"/>
          <w:szCs w:val="20"/>
        </w:rPr>
      </w:pPr>
      <w:r>
        <w:rPr>
          <w:rFonts w:ascii="Arial" w:eastAsiaTheme="majorEastAsia" w:hAnsi="Arial" w:cs="Arial"/>
          <w:bCs/>
          <w:noProof/>
          <w:color w:val="00B050"/>
          <w:sz w:val="20"/>
          <w:szCs w:val="20"/>
        </w:rPr>
        <w:drawing>
          <wp:inline distT="0" distB="0" distL="0" distR="0" wp14:anchorId="289937BC" wp14:editId="18FBF30D">
            <wp:extent cx="6188710" cy="3098165"/>
            <wp:effectExtent l="0" t="0" r="0" b="0"/>
            <wp:docPr id="30" name="Picture 30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screenshot of a video gam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49E29" w14:textId="77777777" w:rsidR="00407851" w:rsidRPr="00B063C1" w:rsidRDefault="00407851" w:rsidP="00407851">
      <w:pPr>
        <w:pStyle w:val="myHeading"/>
        <w:spacing w:line="360" w:lineRule="auto"/>
        <w:jc w:val="both"/>
        <w:rPr>
          <w:rFonts w:ascii="Arial" w:hAnsi="Arial" w:cs="Arial"/>
          <w:color w:val="auto"/>
          <w:sz w:val="20"/>
          <w:szCs w:val="20"/>
          <w:u w:val="none"/>
        </w:rPr>
      </w:pPr>
      <w:bookmarkStart w:id="3" w:name="_Hlk109397235"/>
      <w:r w:rsidRPr="51F51D74">
        <w:rPr>
          <w:rFonts w:ascii="Arial" w:hAnsi="Arial" w:cs="Arial"/>
          <w:b/>
          <w:bCs/>
          <w:color w:val="auto"/>
          <w:sz w:val="20"/>
          <w:szCs w:val="20"/>
          <w:u w:val="none"/>
        </w:rPr>
        <w:t xml:space="preserve">Supplementary Figure 3: </w:t>
      </w:r>
      <w:r w:rsidRPr="51F51D74">
        <w:rPr>
          <w:rFonts w:ascii="Arial" w:hAnsi="Arial" w:cs="Arial"/>
          <w:color w:val="auto"/>
          <w:sz w:val="20"/>
          <w:szCs w:val="20"/>
          <w:u w:val="none"/>
        </w:rPr>
        <w:t xml:space="preserve">H reflex parameters did not alter in unexcluded animals following thoracic contusion. A) H wave of all animals showing RDD was present in comparable amounts in both injured and sham animals (effect of group, linear model, F(2,22)=0.14, P=0.87), with no treatment interaction present (effect of group x interstimulus interval, linear model, F(18,185)=1.09, P=0.42). B) RDD for every animal prior to exclusion. C) RDD of animals excluded from analysis showing similar trends to the group data. D) The maximum amplitude of the M wave was comparable between all contused and sham animals (one way ANOVA, F(2,21)=1.86, p=0.18). E) The maximum amplitude of the H wave was comparable between all contused and sham animals (one way ANOVA, F(2,21)=0.50, p=0. 61). F) The </w:t>
      </w:r>
      <w:proofErr w:type="spellStart"/>
      <w:r w:rsidRPr="51F51D74">
        <w:rPr>
          <w:rFonts w:ascii="Arial" w:hAnsi="Arial" w:cs="Arial"/>
          <w:color w:val="auto"/>
          <w:sz w:val="20"/>
          <w:szCs w:val="20"/>
          <w:u w:val="none"/>
        </w:rPr>
        <w:t>Hmax:Mmax</w:t>
      </w:r>
      <w:proofErr w:type="spellEnd"/>
      <w:r w:rsidRPr="51F51D74">
        <w:rPr>
          <w:rFonts w:ascii="Arial" w:hAnsi="Arial" w:cs="Arial"/>
          <w:color w:val="auto"/>
          <w:sz w:val="20"/>
          <w:szCs w:val="20"/>
          <w:u w:val="none"/>
        </w:rPr>
        <w:t xml:space="preserve"> ratio, an indicator of reflex excitability, was comparable between all animals of the injured and sham groups (One way ANOVA, F(2,21)=2.41, p=0.11). G) The maximum amplitude of the M wave was comparable between contused and sham animals following exclusions (one way ANOVA, F(2,15)=0.94, p=0.41). H) The maximum amplitude of the H wave was comparable between contused and sham animals following exclusions (one way ANOVA, F(2,15)=0.076, p=0.93).</w:t>
      </w:r>
    </w:p>
    <w:bookmarkEnd w:id="3"/>
    <w:p w14:paraId="14944C03" w14:textId="77777777" w:rsidR="00407851" w:rsidRDefault="00407851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5AABB7AE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4000C460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0E25D86E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7D8FC8FA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6E933B2F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70A05033" w14:textId="77777777" w:rsidR="00BD4C77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p w14:paraId="79EF6743" w14:textId="77777777" w:rsidR="00BD4C77" w:rsidRPr="00B063C1" w:rsidRDefault="00BD4C77" w:rsidP="5AB2FEC9">
      <w:pPr>
        <w:keepNext/>
        <w:spacing w:after="120" w:line="360" w:lineRule="auto"/>
        <w:rPr>
          <w:rFonts w:ascii="Arial" w:eastAsiaTheme="majorEastAsia" w:hAnsi="Arial" w:cs="Arial"/>
          <w:color w:val="00B050"/>
          <w:sz w:val="20"/>
          <w:szCs w:val="20"/>
        </w:rPr>
      </w:pPr>
    </w:p>
    <w:tbl>
      <w:tblPr>
        <w:tblStyle w:val="TableGrid"/>
        <w:tblW w:w="9846" w:type="dxa"/>
        <w:tblLayout w:type="fixed"/>
        <w:tblLook w:val="06A0" w:firstRow="1" w:lastRow="0" w:firstColumn="1" w:lastColumn="0" w:noHBand="1" w:noVBand="1"/>
      </w:tblPr>
      <w:tblGrid>
        <w:gridCol w:w="1155"/>
        <w:gridCol w:w="1095"/>
        <w:gridCol w:w="1032"/>
        <w:gridCol w:w="1094"/>
        <w:gridCol w:w="1148"/>
        <w:gridCol w:w="1040"/>
        <w:gridCol w:w="1094"/>
        <w:gridCol w:w="1094"/>
        <w:gridCol w:w="1094"/>
      </w:tblGrid>
      <w:tr w:rsidR="5AB2FEC9" w14:paraId="411FFC62" w14:textId="77777777" w:rsidTr="00AD4641">
        <w:tc>
          <w:tcPr>
            <w:tcW w:w="1155" w:type="dxa"/>
            <w:shd w:val="clear" w:color="auto" w:fill="8EAADB" w:themeFill="accent1" w:themeFillTint="99"/>
            <w:vAlign w:val="center"/>
          </w:tcPr>
          <w:p w14:paraId="45FEDFBF" w14:textId="2D7C8BDF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095" w:type="dxa"/>
            <w:shd w:val="clear" w:color="auto" w:fill="8EAADB" w:themeFill="accent1" w:themeFillTint="99"/>
            <w:vAlign w:val="center"/>
          </w:tcPr>
          <w:p w14:paraId="246733FB" w14:textId="74E653EE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Effect of side</w:t>
            </w:r>
          </w:p>
        </w:tc>
        <w:tc>
          <w:tcPr>
            <w:tcW w:w="1032" w:type="dxa"/>
            <w:shd w:val="clear" w:color="auto" w:fill="8EAADB" w:themeFill="accent1" w:themeFillTint="99"/>
            <w:vAlign w:val="center"/>
          </w:tcPr>
          <w:p w14:paraId="1E700F5A" w14:textId="256BC5D7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Effect of group</w:t>
            </w:r>
          </w:p>
        </w:tc>
        <w:tc>
          <w:tcPr>
            <w:tcW w:w="1094" w:type="dxa"/>
            <w:shd w:val="clear" w:color="auto" w:fill="8EAADB" w:themeFill="accent1" w:themeFillTint="99"/>
            <w:vAlign w:val="center"/>
          </w:tcPr>
          <w:p w14:paraId="0CB02015" w14:textId="6C23018C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Effect of time</w:t>
            </w:r>
          </w:p>
        </w:tc>
        <w:tc>
          <w:tcPr>
            <w:tcW w:w="1148" w:type="dxa"/>
            <w:shd w:val="clear" w:color="auto" w:fill="8EAADB" w:themeFill="accent1" w:themeFillTint="99"/>
            <w:vAlign w:val="center"/>
          </w:tcPr>
          <w:p w14:paraId="77885DCA" w14:textId="5FF40E23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Interaction of group x time</w:t>
            </w:r>
          </w:p>
        </w:tc>
        <w:tc>
          <w:tcPr>
            <w:tcW w:w="1040" w:type="dxa"/>
            <w:shd w:val="clear" w:color="auto" w:fill="8EAADB" w:themeFill="accent1" w:themeFillTint="99"/>
            <w:vAlign w:val="center"/>
          </w:tcPr>
          <w:p w14:paraId="6E959FB3" w14:textId="653D8C85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Effect of baseline</w:t>
            </w:r>
          </w:p>
        </w:tc>
        <w:tc>
          <w:tcPr>
            <w:tcW w:w="1094" w:type="dxa"/>
            <w:shd w:val="clear" w:color="auto" w:fill="8EAADB" w:themeFill="accent1" w:themeFillTint="99"/>
            <w:vAlign w:val="center"/>
          </w:tcPr>
          <w:p w14:paraId="2152B9D6" w14:textId="2165E746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Post hoc NT3 v PBS</w:t>
            </w:r>
          </w:p>
        </w:tc>
        <w:tc>
          <w:tcPr>
            <w:tcW w:w="1094" w:type="dxa"/>
            <w:shd w:val="clear" w:color="auto" w:fill="8EAADB" w:themeFill="accent1" w:themeFillTint="99"/>
            <w:vAlign w:val="center"/>
          </w:tcPr>
          <w:p w14:paraId="0379A185" w14:textId="6748730A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Post hoc NT3 v Sham</w:t>
            </w:r>
          </w:p>
        </w:tc>
        <w:tc>
          <w:tcPr>
            <w:tcW w:w="1094" w:type="dxa"/>
            <w:shd w:val="clear" w:color="auto" w:fill="8EAADB" w:themeFill="accent1" w:themeFillTint="99"/>
            <w:vAlign w:val="center"/>
          </w:tcPr>
          <w:p w14:paraId="4DFB6173" w14:textId="66F51C17" w:rsidR="5AB2FEC9" w:rsidRPr="003D4C14" w:rsidRDefault="5AB2FEC9" w:rsidP="003D4C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4C14">
              <w:rPr>
                <w:rFonts w:ascii="Arial" w:hAnsi="Arial" w:cs="Arial"/>
                <w:b/>
                <w:bCs/>
                <w:sz w:val="18"/>
                <w:szCs w:val="18"/>
              </w:rPr>
              <w:t>Post hoc PBS v Sham</w:t>
            </w:r>
          </w:p>
        </w:tc>
      </w:tr>
      <w:tr w:rsidR="5AB2FEC9" w14:paraId="3EC13359" w14:textId="77777777" w:rsidTr="00AD4641">
        <w:trPr>
          <w:trHeight w:val="414"/>
        </w:trPr>
        <w:tc>
          <w:tcPr>
            <w:tcW w:w="1155" w:type="dxa"/>
            <w:vAlign w:val="center"/>
          </w:tcPr>
          <w:p w14:paraId="0F8689EA" w14:textId="1C5C4096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Slips</w:t>
            </w:r>
          </w:p>
        </w:tc>
        <w:tc>
          <w:tcPr>
            <w:tcW w:w="1095" w:type="dxa"/>
            <w:vAlign w:val="center"/>
          </w:tcPr>
          <w:p w14:paraId="33202296" w14:textId="717218F7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1032" w:type="dxa"/>
            <w:vAlign w:val="center"/>
          </w:tcPr>
          <w:p w14:paraId="1072FA5A" w14:textId="29A13EC2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vAlign w:val="center"/>
          </w:tcPr>
          <w:p w14:paraId="0231EB43" w14:textId="15D4DCF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48" w:type="dxa"/>
            <w:vAlign w:val="center"/>
          </w:tcPr>
          <w:p w14:paraId="5A272691" w14:textId="37ACEE25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040" w:type="dxa"/>
            <w:vAlign w:val="center"/>
          </w:tcPr>
          <w:p w14:paraId="11C561E4" w14:textId="00B57815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vAlign w:val="center"/>
          </w:tcPr>
          <w:p w14:paraId="5B020F5B" w14:textId="2467CACF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94" w:type="dxa"/>
            <w:vAlign w:val="center"/>
          </w:tcPr>
          <w:p w14:paraId="07DFE74D" w14:textId="7619BF4B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vAlign w:val="center"/>
          </w:tcPr>
          <w:p w14:paraId="0398F50F" w14:textId="0C929059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5AB2FEC9" w14:paraId="6288F33A" w14:textId="77777777" w:rsidTr="00AD4641">
        <w:trPr>
          <w:trHeight w:val="414"/>
        </w:trPr>
        <w:tc>
          <w:tcPr>
            <w:tcW w:w="1155" w:type="dxa"/>
            <w:shd w:val="clear" w:color="auto" w:fill="D9E2F3" w:themeFill="accent1" w:themeFillTint="33"/>
            <w:vAlign w:val="center"/>
          </w:tcPr>
          <w:p w14:paraId="6D75CA6A" w14:textId="75B7459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Hits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373EA901" w14:textId="3B86D7B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032" w:type="dxa"/>
            <w:shd w:val="clear" w:color="auto" w:fill="D9E2F3" w:themeFill="accent1" w:themeFillTint="33"/>
            <w:vAlign w:val="center"/>
          </w:tcPr>
          <w:p w14:paraId="53517E12" w14:textId="3DB948E0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28B3E89A" w14:textId="2DAF6729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48" w:type="dxa"/>
            <w:shd w:val="clear" w:color="auto" w:fill="D9E2F3" w:themeFill="accent1" w:themeFillTint="33"/>
            <w:vAlign w:val="center"/>
          </w:tcPr>
          <w:p w14:paraId="28BC97A7" w14:textId="7E27637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shd w:val="clear" w:color="auto" w:fill="D9E2F3" w:themeFill="accent1" w:themeFillTint="33"/>
            <w:vAlign w:val="center"/>
          </w:tcPr>
          <w:p w14:paraId="4512916B" w14:textId="648D4EAA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79DC740D" w14:textId="2ADC2CF0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0F974E3E" w14:textId="6772047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33C610FF" w14:textId="2D8A4F6B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5AB2FEC9" w14:paraId="1686D096" w14:textId="77777777" w:rsidTr="00AD4641">
        <w:trPr>
          <w:trHeight w:val="414"/>
        </w:trPr>
        <w:tc>
          <w:tcPr>
            <w:tcW w:w="1155" w:type="dxa"/>
            <w:vAlign w:val="center"/>
          </w:tcPr>
          <w:p w14:paraId="0EA8B01E" w14:textId="77B977EB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Misses</w:t>
            </w:r>
          </w:p>
        </w:tc>
        <w:tc>
          <w:tcPr>
            <w:tcW w:w="1095" w:type="dxa"/>
            <w:vAlign w:val="center"/>
          </w:tcPr>
          <w:p w14:paraId="4A5A5DD9" w14:textId="606EDAEC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032" w:type="dxa"/>
            <w:vAlign w:val="center"/>
          </w:tcPr>
          <w:p w14:paraId="28A989D9" w14:textId="28AF6B41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94" w:type="dxa"/>
            <w:vAlign w:val="center"/>
          </w:tcPr>
          <w:p w14:paraId="36F487A8" w14:textId="2B9B8751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48" w:type="dxa"/>
            <w:vAlign w:val="center"/>
          </w:tcPr>
          <w:p w14:paraId="6B1341EA" w14:textId="0DE4AD4F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vAlign w:val="center"/>
          </w:tcPr>
          <w:p w14:paraId="5543C5C0" w14:textId="06A1A6F9" w:rsidR="5AB2FEC9" w:rsidRDefault="5AB2FEC9" w:rsidP="003D4C14">
            <w:pPr>
              <w:spacing w:line="259" w:lineRule="auto"/>
              <w:jc w:val="center"/>
            </w:pPr>
            <w:r w:rsidRPr="5AB2FEC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4" w:type="dxa"/>
            <w:vAlign w:val="center"/>
          </w:tcPr>
          <w:p w14:paraId="09063BAC" w14:textId="10234E34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1094" w:type="dxa"/>
            <w:vAlign w:val="center"/>
          </w:tcPr>
          <w:p w14:paraId="182EA01F" w14:textId="7E218474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094" w:type="dxa"/>
            <w:vAlign w:val="center"/>
          </w:tcPr>
          <w:p w14:paraId="5F2F57A3" w14:textId="0F68EC05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</w:tr>
      <w:tr w:rsidR="5AB2FEC9" w14:paraId="0C3655F1" w14:textId="77777777" w:rsidTr="00AD4641">
        <w:trPr>
          <w:trHeight w:val="414"/>
        </w:trPr>
        <w:tc>
          <w:tcPr>
            <w:tcW w:w="1155" w:type="dxa"/>
            <w:shd w:val="clear" w:color="auto" w:fill="D9E2F3" w:themeFill="accent1" w:themeFillTint="33"/>
            <w:vAlign w:val="center"/>
          </w:tcPr>
          <w:p w14:paraId="53B5E81C" w14:textId="42386DDB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Corrective steps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5740E4E0" w14:textId="7AE969CE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32" w:type="dxa"/>
            <w:shd w:val="clear" w:color="auto" w:fill="D9E2F3" w:themeFill="accent1" w:themeFillTint="33"/>
            <w:vAlign w:val="center"/>
          </w:tcPr>
          <w:p w14:paraId="744D08E1" w14:textId="08AE9B0C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441382CE" w14:textId="0FE93997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48" w:type="dxa"/>
            <w:shd w:val="clear" w:color="auto" w:fill="D9E2F3" w:themeFill="accent1" w:themeFillTint="33"/>
            <w:vAlign w:val="center"/>
          </w:tcPr>
          <w:p w14:paraId="270F9F2F" w14:textId="3313B026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40" w:type="dxa"/>
            <w:shd w:val="clear" w:color="auto" w:fill="D9E2F3" w:themeFill="accent1" w:themeFillTint="33"/>
            <w:vAlign w:val="center"/>
          </w:tcPr>
          <w:p w14:paraId="2F761C72" w14:textId="265194E2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103B9D3B" w14:textId="58AACA59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2825349F" w14:textId="6F7A8252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094" w:type="dxa"/>
            <w:shd w:val="clear" w:color="auto" w:fill="D9E2F3" w:themeFill="accent1" w:themeFillTint="33"/>
            <w:vAlign w:val="center"/>
          </w:tcPr>
          <w:p w14:paraId="0973AEC8" w14:textId="7EC9ACFB" w:rsidR="5AB2FEC9" w:rsidRDefault="5AB2FEC9" w:rsidP="003D4C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5AB2FE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327DCD23" w14:textId="77777777" w:rsidR="00BD4C77" w:rsidRDefault="00BD4C77" w:rsidP="5AB2FEC9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08EFDD9" w14:textId="77EBF381" w:rsidR="5AB2FEC9" w:rsidRPr="00BD4C77" w:rsidRDefault="5AB2FEC9" w:rsidP="00BD4C77">
      <w:pPr>
        <w:spacing w:after="120" w:line="360" w:lineRule="auto"/>
        <w:jc w:val="both"/>
        <w:rPr>
          <w:rFonts w:ascii="Arial" w:hAnsi="Arial" w:cs="Arial"/>
          <w:color w:val="FF0000"/>
          <w:sz w:val="20"/>
          <w:szCs w:val="20"/>
        </w:rPr>
      </w:pPr>
      <w:r w:rsidRPr="00BD4C77">
        <w:rPr>
          <w:rFonts w:ascii="Arial" w:hAnsi="Arial" w:cs="Arial"/>
          <w:b/>
          <w:bCs/>
          <w:sz w:val="20"/>
          <w:szCs w:val="20"/>
        </w:rPr>
        <w:t>Supplementary Table 1:</w:t>
      </w:r>
      <w:r w:rsidRPr="00BD4C77">
        <w:rPr>
          <w:rFonts w:ascii="Arial" w:hAnsi="Arial" w:cs="Arial"/>
          <w:sz w:val="20"/>
          <w:szCs w:val="20"/>
        </w:rPr>
        <w:t xml:space="preserve">  Recovery of hindlimb performance on the horizontal ladder varied by limb for "misses” and “corrective steps”, with a trend to a difference for “slips”. Linear models were run for each dependent variable separately with the following factors included: side, group, time, group x time, baseline. Fit of the model was assessed for each of three covariance structures, selecting the one with the lowest value for Akaike’s Information Criterion as described previously</w:t>
      </w:r>
      <w:r w:rsidR="00BD4C77">
        <w:rPr>
          <w:rFonts w:ascii="Arial" w:hAnsi="Arial" w:cs="Arial"/>
          <w:sz w:val="20"/>
          <w:szCs w:val="20"/>
        </w:rPr>
        <w:t xml:space="preserve"> </w:t>
      </w:r>
      <w:r w:rsidR="00BD4C77">
        <w:rPr>
          <w:rFonts w:ascii="Arial" w:hAnsi="Arial" w:cs="Arial"/>
          <w:sz w:val="20"/>
          <w:szCs w:val="20"/>
        </w:rPr>
        <w:fldChar w:fldCharType="begin">
          <w:fldData xml:space="preserve">PEVuZE5vdGU+PENpdGU+PEF1dGhvcj5EdXJpY2tpPC9BdXRob3I+PFllYXI+MjAxNjwvWWVhcj48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</w:fldData>
        </w:fldChar>
      </w:r>
      <w:r w:rsidR="00BD4C77">
        <w:rPr>
          <w:rFonts w:ascii="Arial" w:hAnsi="Arial" w:cs="Arial"/>
          <w:sz w:val="20"/>
          <w:szCs w:val="20"/>
        </w:rPr>
        <w:instrText xml:space="preserve"> ADDIN EN.CITE </w:instrText>
      </w:r>
      <w:r w:rsidR="00BD4C77">
        <w:rPr>
          <w:rFonts w:ascii="Arial" w:hAnsi="Arial" w:cs="Arial"/>
          <w:sz w:val="20"/>
          <w:szCs w:val="20"/>
        </w:rPr>
        <w:fldChar w:fldCharType="begin">
          <w:fldData xml:space="preserve">PEVuZE5vdGU+PENpdGU+PEF1dGhvcj5EdXJpY2tpPC9BdXRob3I+PFllYXI+MjAxNjwvWWVhcj48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</w:fldData>
        </w:fldChar>
      </w:r>
      <w:r w:rsidR="00BD4C77">
        <w:rPr>
          <w:rFonts w:ascii="Arial" w:hAnsi="Arial" w:cs="Arial"/>
          <w:sz w:val="20"/>
          <w:szCs w:val="20"/>
        </w:rPr>
        <w:instrText xml:space="preserve"> ADDIN EN.CITE.DATA </w:instrText>
      </w:r>
      <w:r w:rsidR="00BD4C77">
        <w:rPr>
          <w:rFonts w:ascii="Arial" w:hAnsi="Arial" w:cs="Arial"/>
          <w:sz w:val="20"/>
          <w:szCs w:val="20"/>
        </w:rPr>
      </w:r>
      <w:r w:rsidR="00BD4C77">
        <w:rPr>
          <w:rFonts w:ascii="Arial" w:hAnsi="Arial" w:cs="Arial"/>
          <w:sz w:val="20"/>
          <w:szCs w:val="20"/>
        </w:rPr>
        <w:fldChar w:fldCharType="end"/>
      </w:r>
      <w:r w:rsidR="00BD4C77">
        <w:rPr>
          <w:rFonts w:ascii="Arial" w:hAnsi="Arial" w:cs="Arial"/>
          <w:sz w:val="20"/>
          <w:szCs w:val="20"/>
        </w:rPr>
      </w:r>
      <w:r w:rsidR="00BD4C77">
        <w:rPr>
          <w:rFonts w:ascii="Arial" w:hAnsi="Arial" w:cs="Arial"/>
          <w:sz w:val="20"/>
          <w:szCs w:val="20"/>
        </w:rPr>
        <w:fldChar w:fldCharType="separate"/>
      </w:r>
      <w:r w:rsidR="00BD4C77">
        <w:rPr>
          <w:rFonts w:ascii="Arial" w:hAnsi="Arial" w:cs="Arial"/>
          <w:noProof/>
          <w:sz w:val="20"/>
          <w:szCs w:val="20"/>
        </w:rPr>
        <w:t>(Duricki et al., 2016)</w:t>
      </w:r>
      <w:r w:rsidR="00BD4C77">
        <w:rPr>
          <w:rFonts w:ascii="Arial" w:hAnsi="Arial" w:cs="Arial"/>
          <w:sz w:val="20"/>
          <w:szCs w:val="20"/>
        </w:rPr>
        <w:fldChar w:fldCharType="end"/>
      </w:r>
      <w:r w:rsidR="00BD4C77">
        <w:rPr>
          <w:rFonts w:ascii="Arial" w:hAnsi="Arial" w:cs="Arial"/>
          <w:sz w:val="20"/>
          <w:szCs w:val="20"/>
        </w:rPr>
        <w:t>.</w:t>
      </w:r>
      <w:r w:rsidRPr="00BD4C77">
        <w:rPr>
          <w:rFonts w:ascii="Arial" w:hAnsi="Arial" w:cs="Arial"/>
          <w:sz w:val="20"/>
          <w:szCs w:val="20"/>
        </w:rPr>
        <w:t xml:space="preserve"> Post hoc tests (LSD) are provided for the factor “group”. Values denote p values. n/a denotes baseline omitted from model since no animal made any misses during baseline testing.</w:t>
      </w:r>
    </w:p>
    <w:p w14:paraId="7F0C65DB" w14:textId="77777777" w:rsidR="00BD4C77" w:rsidRDefault="00BD4C77" w:rsidP="5AB2FEC9">
      <w:pPr>
        <w:rPr>
          <w:rFonts w:ascii="Arial" w:hAnsi="Arial" w:cs="Arial"/>
          <w:sz w:val="20"/>
          <w:szCs w:val="20"/>
        </w:rPr>
      </w:pPr>
    </w:p>
    <w:p w14:paraId="18EC919A" w14:textId="77777777" w:rsidR="00BD4C77" w:rsidRDefault="00BD4C77" w:rsidP="5AB2FEC9">
      <w:pPr>
        <w:rPr>
          <w:rFonts w:ascii="Arial" w:hAnsi="Arial" w:cs="Arial"/>
          <w:sz w:val="20"/>
          <w:szCs w:val="20"/>
        </w:rPr>
      </w:pPr>
    </w:p>
    <w:p w14:paraId="07164790" w14:textId="77777777" w:rsidR="00BD4C77" w:rsidRDefault="00BD4C77" w:rsidP="5AB2FEC9">
      <w:pPr>
        <w:rPr>
          <w:rFonts w:ascii="Arial" w:hAnsi="Arial" w:cs="Arial"/>
          <w:sz w:val="20"/>
          <w:szCs w:val="20"/>
        </w:rPr>
      </w:pPr>
    </w:p>
    <w:p w14:paraId="7E0207AC" w14:textId="7E701518" w:rsidR="00BD4C77" w:rsidRPr="00BD4C77" w:rsidRDefault="00BD4C77" w:rsidP="5AB2FEC9">
      <w:pPr>
        <w:rPr>
          <w:rFonts w:ascii="Arial" w:hAnsi="Arial" w:cs="Arial"/>
          <w:b/>
          <w:bCs/>
          <w:sz w:val="20"/>
          <w:szCs w:val="20"/>
        </w:rPr>
      </w:pPr>
      <w:r w:rsidRPr="00BD4C77">
        <w:rPr>
          <w:rFonts w:ascii="Arial" w:hAnsi="Arial" w:cs="Arial"/>
          <w:b/>
          <w:bCs/>
          <w:sz w:val="20"/>
          <w:szCs w:val="20"/>
        </w:rPr>
        <w:t>References:</w:t>
      </w:r>
    </w:p>
    <w:p w14:paraId="242A6532" w14:textId="77777777" w:rsidR="00BD4C77" w:rsidRPr="00BD4C77" w:rsidRDefault="00BD4C77" w:rsidP="00BD4C77">
      <w:pPr>
        <w:pStyle w:val="EndNoteBibliography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BD4C77">
        <w:t xml:space="preserve">DURICKI, D. A., HUTSON, T. H., KATHE, C., SOLEMAN, S., GONZALEZ-CARTER, D., PETRUSKA, J. C., SHINE, H. D., CHEN, Q., WOOD, T. C., BERNANOS, M., CASH, D., WILLIAMS, S. C. R., GAGE, F. H. &amp; MOON, L. D. F. 2016. Delayed intramuscular human neurotrophin-3 improves recovery in adult and elderly rats after stroke. </w:t>
      </w:r>
      <w:r w:rsidRPr="00BD4C77">
        <w:rPr>
          <w:i/>
        </w:rPr>
        <w:t>Brain,</w:t>
      </w:r>
      <w:r w:rsidRPr="00BD4C77">
        <w:t xml:space="preserve"> 139</w:t>
      </w:r>
      <w:r w:rsidRPr="00BD4C77">
        <w:rPr>
          <w:b/>
        </w:rPr>
        <w:t>,</w:t>
      </w:r>
      <w:r w:rsidRPr="00BD4C77">
        <w:t xml:space="preserve"> 259-275.</w:t>
      </w:r>
    </w:p>
    <w:p w14:paraId="63D9AA32" w14:textId="67ED49E7" w:rsidR="5AB2FEC9" w:rsidRDefault="00BD4C77" w:rsidP="5AB2FEC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5AB2FEC9" w:rsidSect="00B85040">
      <w:footerReference w:type="default" r:id="rId14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73D3B" w14:textId="77777777" w:rsidR="00817670" w:rsidRDefault="00817670" w:rsidP="00EB4286">
      <w:pPr>
        <w:spacing w:after="0" w:line="240" w:lineRule="auto"/>
      </w:pPr>
      <w:r>
        <w:separator/>
      </w:r>
    </w:p>
  </w:endnote>
  <w:endnote w:type="continuationSeparator" w:id="0">
    <w:p w14:paraId="119D09D8" w14:textId="77777777" w:rsidR="00817670" w:rsidRDefault="00817670" w:rsidP="00EB4286">
      <w:pPr>
        <w:spacing w:after="0" w:line="240" w:lineRule="auto"/>
      </w:pPr>
      <w:r>
        <w:continuationSeparator/>
      </w:r>
    </w:p>
  </w:endnote>
  <w:endnote w:type="continuationNotice" w:id="1">
    <w:p w14:paraId="25077F19" w14:textId="77777777" w:rsidR="00817670" w:rsidRDefault="008176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Nova">
    <w:altName w:val="Calibri"/>
    <w:charset w:val="00"/>
    <w:family w:val="swiss"/>
    <w:pitch w:val="variable"/>
    <w:sig w:usb0="80000287" w:usb1="00000002" w:usb2="00000000" w:usb3="00000000" w:csb0="0000009F" w:csb1="00000000"/>
  </w:font>
  <w:font w:name="Gill Sans Nova Cond Lt">
    <w:altName w:val="Gill Sans Nova Cond Lt"/>
    <w:charset w:val="00"/>
    <w:family w:val="swiss"/>
    <w:pitch w:val="variable"/>
    <w:sig w:usb0="80000287" w:usb1="00000002" w:usb2="00000000" w:usb3="00000000" w:csb0="0000009F" w:csb1="00000000"/>
  </w:font>
  <w:font w:name="Gill Sans Nova Cond">
    <w:altName w:val="Calibri"/>
    <w:charset w:val="00"/>
    <w:family w:val="swiss"/>
    <w:pitch w:val="variable"/>
    <w:sig w:usb0="80000287" w:usb1="00000002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SansNova-Cond">
    <w:altName w:val="Cambria"/>
    <w:panose1 w:val="00000000000000000000"/>
    <w:charset w:val="00"/>
    <w:family w:val="roman"/>
    <w:notTrueType/>
    <w:pitch w:val="default"/>
  </w:font>
  <w:font w:name="Calibri-Bold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578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8179B" w14:textId="42066683" w:rsidR="00AA1E1B" w:rsidRDefault="00AA1E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CE2E35" w14:textId="77777777" w:rsidR="00AA1E1B" w:rsidRDefault="00AA1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670A1" w14:textId="77777777" w:rsidR="00817670" w:rsidRDefault="00817670" w:rsidP="00EB4286">
      <w:pPr>
        <w:spacing w:after="0" w:line="240" w:lineRule="auto"/>
      </w:pPr>
      <w:r>
        <w:separator/>
      </w:r>
    </w:p>
  </w:footnote>
  <w:footnote w:type="continuationSeparator" w:id="0">
    <w:p w14:paraId="0ABED86B" w14:textId="77777777" w:rsidR="00817670" w:rsidRDefault="00817670" w:rsidP="00EB4286">
      <w:pPr>
        <w:spacing w:after="0" w:line="240" w:lineRule="auto"/>
      </w:pPr>
      <w:r>
        <w:continuationSeparator/>
      </w:r>
    </w:p>
  </w:footnote>
  <w:footnote w:type="continuationNotice" w:id="1">
    <w:p w14:paraId="37BED51D" w14:textId="77777777" w:rsidR="00817670" w:rsidRDefault="008176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6A8E"/>
    <w:multiLevelType w:val="hybridMultilevel"/>
    <w:tmpl w:val="12DABB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4014F9"/>
    <w:multiLevelType w:val="hybridMultilevel"/>
    <w:tmpl w:val="521457C4"/>
    <w:lvl w:ilvl="0" w:tplc="C7FCC2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A57BB"/>
    <w:multiLevelType w:val="hybridMultilevel"/>
    <w:tmpl w:val="F7D8C5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2E4C8F"/>
    <w:multiLevelType w:val="hybridMultilevel"/>
    <w:tmpl w:val="95C88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F0275"/>
    <w:multiLevelType w:val="hybridMultilevel"/>
    <w:tmpl w:val="6FB6F1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A0F04F3"/>
    <w:multiLevelType w:val="hybridMultilevel"/>
    <w:tmpl w:val="F648F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02657"/>
    <w:multiLevelType w:val="hybridMultilevel"/>
    <w:tmpl w:val="4490B288"/>
    <w:lvl w:ilvl="0" w:tplc="8C505E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337A42"/>
    <w:multiLevelType w:val="hybridMultilevel"/>
    <w:tmpl w:val="77849A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02503F4"/>
    <w:multiLevelType w:val="hybridMultilevel"/>
    <w:tmpl w:val="A7308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1211F6"/>
    <w:multiLevelType w:val="hybridMultilevel"/>
    <w:tmpl w:val="7EAE6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097D11"/>
    <w:multiLevelType w:val="multilevel"/>
    <w:tmpl w:val="85FA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A2359C7"/>
    <w:multiLevelType w:val="hybridMultilevel"/>
    <w:tmpl w:val="1B0854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2C44E6"/>
    <w:multiLevelType w:val="hybridMultilevel"/>
    <w:tmpl w:val="35E87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DF4565"/>
    <w:multiLevelType w:val="hybridMultilevel"/>
    <w:tmpl w:val="E5C4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B86FB6"/>
    <w:multiLevelType w:val="multilevel"/>
    <w:tmpl w:val="F5E03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0E62DD"/>
    <w:multiLevelType w:val="hybridMultilevel"/>
    <w:tmpl w:val="13AE41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1E2D3D"/>
    <w:multiLevelType w:val="hybridMultilevel"/>
    <w:tmpl w:val="5FA47BDC"/>
    <w:lvl w:ilvl="0" w:tplc="93D01D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6A6E58"/>
    <w:multiLevelType w:val="hybridMultilevel"/>
    <w:tmpl w:val="014E5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8E46FE"/>
    <w:multiLevelType w:val="hybridMultilevel"/>
    <w:tmpl w:val="8CE22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C6CDD"/>
    <w:multiLevelType w:val="hybridMultilevel"/>
    <w:tmpl w:val="44B6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5768FF"/>
    <w:multiLevelType w:val="multilevel"/>
    <w:tmpl w:val="3B0CA4A2"/>
    <w:lvl w:ilvl="0">
      <w:start w:val="1"/>
      <w:numFmt w:val="decimal"/>
      <w:pStyle w:val="Chaptertitle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73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51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71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9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1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3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5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771" w:hanging="180"/>
      </w:pPr>
      <w:rPr>
        <w:rFonts w:hint="default"/>
      </w:rPr>
    </w:lvl>
  </w:abstractNum>
  <w:abstractNum w:abstractNumId="21" w15:restartNumberingAfterBreak="0">
    <w:nsid w:val="43C76FB0"/>
    <w:multiLevelType w:val="hybridMultilevel"/>
    <w:tmpl w:val="096E3AB2"/>
    <w:lvl w:ilvl="0" w:tplc="133EB33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5401A2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F8C3D2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1F66E98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8988CE0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672DBA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DB6714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CFED50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5D2421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42E6928"/>
    <w:multiLevelType w:val="hybridMultilevel"/>
    <w:tmpl w:val="4DE27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ED17DC"/>
    <w:multiLevelType w:val="hybridMultilevel"/>
    <w:tmpl w:val="30406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B1227CD"/>
    <w:multiLevelType w:val="hybridMultilevel"/>
    <w:tmpl w:val="499C67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26459B"/>
    <w:multiLevelType w:val="multilevel"/>
    <w:tmpl w:val="F91C3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BD4445"/>
    <w:multiLevelType w:val="hybridMultilevel"/>
    <w:tmpl w:val="9918C6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E640BF5"/>
    <w:multiLevelType w:val="hybridMultilevel"/>
    <w:tmpl w:val="CF14C1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932143"/>
    <w:multiLevelType w:val="hybridMultilevel"/>
    <w:tmpl w:val="6B2CF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F56DA1"/>
    <w:multiLevelType w:val="hybridMultilevel"/>
    <w:tmpl w:val="A24A8BD6"/>
    <w:lvl w:ilvl="0" w:tplc="E8B882D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2D4E8C"/>
    <w:multiLevelType w:val="hybridMultilevel"/>
    <w:tmpl w:val="AE185158"/>
    <w:lvl w:ilvl="0" w:tplc="3230B9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4D5BD3"/>
    <w:multiLevelType w:val="hybridMultilevel"/>
    <w:tmpl w:val="F4A64E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057363"/>
    <w:multiLevelType w:val="hybridMultilevel"/>
    <w:tmpl w:val="B9E4DA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AC5A34"/>
    <w:multiLevelType w:val="hybridMultilevel"/>
    <w:tmpl w:val="A5DA0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A200CB"/>
    <w:multiLevelType w:val="hybridMultilevel"/>
    <w:tmpl w:val="0260826C"/>
    <w:lvl w:ilvl="0" w:tplc="8AB49F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CD5202"/>
    <w:multiLevelType w:val="hybridMultilevel"/>
    <w:tmpl w:val="4934D3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B81767"/>
    <w:multiLevelType w:val="hybridMultilevel"/>
    <w:tmpl w:val="D6C61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037A68"/>
    <w:multiLevelType w:val="hybridMultilevel"/>
    <w:tmpl w:val="15A49D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BF4F32"/>
    <w:multiLevelType w:val="hybridMultilevel"/>
    <w:tmpl w:val="ED86DB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C4C3D62"/>
    <w:multiLevelType w:val="hybridMultilevel"/>
    <w:tmpl w:val="3F78424A"/>
    <w:lvl w:ilvl="0" w:tplc="CDE460C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5660855">
    <w:abstractNumId w:val="4"/>
  </w:num>
  <w:num w:numId="2" w16cid:durableId="924070830">
    <w:abstractNumId w:val="24"/>
  </w:num>
  <w:num w:numId="3" w16cid:durableId="1855262999">
    <w:abstractNumId w:val="8"/>
  </w:num>
  <w:num w:numId="4" w16cid:durableId="1252930668">
    <w:abstractNumId w:val="11"/>
  </w:num>
  <w:num w:numId="5" w16cid:durableId="552887606">
    <w:abstractNumId w:val="30"/>
  </w:num>
  <w:num w:numId="6" w16cid:durableId="400980958">
    <w:abstractNumId w:val="35"/>
  </w:num>
  <w:num w:numId="7" w16cid:durableId="2070692886">
    <w:abstractNumId w:val="15"/>
  </w:num>
  <w:num w:numId="8" w16cid:durableId="1952546282">
    <w:abstractNumId w:val="37"/>
  </w:num>
  <w:num w:numId="9" w16cid:durableId="296569943">
    <w:abstractNumId w:val="12"/>
  </w:num>
  <w:num w:numId="10" w16cid:durableId="1378623087">
    <w:abstractNumId w:val="32"/>
  </w:num>
  <w:num w:numId="11" w16cid:durableId="1844007799">
    <w:abstractNumId w:val="7"/>
  </w:num>
  <w:num w:numId="12" w16cid:durableId="1569344867">
    <w:abstractNumId w:val="18"/>
  </w:num>
  <w:num w:numId="13" w16cid:durableId="133379845">
    <w:abstractNumId w:val="27"/>
  </w:num>
  <w:num w:numId="14" w16cid:durableId="489248518">
    <w:abstractNumId w:val="22"/>
  </w:num>
  <w:num w:numId="15" w16cid:durableId="1546063391">
    <w:abstractNumId w:val="36"/>
  </w:num>
  <w:num w:numId="16" w16cid:durableId="345712028">
    <w:abstractNumId w:val="26"/>
  </w:num>
  <w:num w:numId="17" w16cid:durableId="1322539970">
    <w:abstractNumId w:val="19"/>
  </w:num>
  <w:num w:numId="18" w16cid:durableId="616765404">
    <w:abstractNumId w:val="3"/>
  </w:num>
  <w:num w:numId="19" w16cid:durableId="1120101927">
    <w:abstractNumId w:val="21"/>
  </w:num>
  <w:num w:numId="20" w16cid:durableId="7563704">
    <w:abstractNumId w:val="25"/>
  </w:num>
  <w:num w:numId="21" w16cid:durableId="1244218035">
    <w:abstractNumId w:val="9"/>
  </w:num>
  <w:num w:numId="22" w16cid:durableId="1623271634">
    <w:abstractNumId w:val="10"/>
  </w:num>
  <w:num w:numId="23" w16cid:durableId="532353918">
    <w:abstractNumId w:val="0"/>
  </w:num>
  <w:num w:numId="24" w16cid:durableId="2032683440">
    <w:abstractNumId w:val="5"/>
  </w:num>
  <w:num w:numId="25" w16cid:durableId="324477610">
    <w:abstractNumId w:val="13"/>
  </w:num>
  <w:num w:numId="26" w16cid:durableId="1275870260">
    <w:abstractNumId w:val="28"/>
  </w:num>
  <w:num w:numId="27" w16cid:durableId="1880706205">
    <w:abstractNumId w:val="23"/>
  </w:num>
  <w:num w:numId="28" w16cid:durableId="786198950">
    <w:abstractNumId w:val="33"/>
  </w:num>
  <w:num w:numId="29" w16cid:durableId="1400901997">
    <w:abstractNumId w:val="38"/>
  </w:num>
  <w:num w:numId="30" w16cid:durableId="1477837071">
    <w:abstractNumId w:val="17"/>
  </w:num>
  <w:num w:numId="31" w16cid:durableId="1086616310">
    <w:abstractNumId w:val="14"/>
  </w:num>
  <w:num w:numId="32" w16cid:durableId="272786185">
    <w:abstractNumId w:val="39"/>
  </w:num>
  <w:num w:numId="33" w16cid:durableId="1735856719">
    <w:abstractNumId w:val="20"/>
  </w:num>
  <w:num w:numId="34" w16cid:durableId="1318801740">
    <w:abstractNumId w:val="31"/>
  </w:num>
  <w:num w:numId="35" w16cid:durableId="543450061">
    <w:abstractNumId w:val="29"/>
  </w:num>
  <w:num w:numId="36" w16cid:durableId="963577713">
    <w:abstractNumId w:val="6"/>
  </w:num>
  <w:num w:numId="37" w16cid:durableId="1000082880">
    <w:abstractNumId w:val="16"/>
  </w:num>
  <w:num w:numId="38" w16cid:durableId="1942909402">
    <w:abstractNumId w:val="34"/>
  </w:num>
  <w:num w:numId="39" w16cid:durableId="2027242579">
    <w:abstractNumId w:val="1"/>
  </w:num>
  <w:num w:numId="40" w16cid:durableId="2432293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95rw2d0rzx0ep0agxdrd20ptp05rvvtt5&quot;&gt;My EndNote Library&lt;record-ids&gt;&lt;item&gt;1198&lt;/item&gt;&lt;/record-ids&gt;&lt;/item&gt;&lt;/Libraries&gt;"/>
  </w:docVars>
  <w:rsids>
    <w:rsidRoot w:val="00B85108"/>
    <w:rsid w:val="000004F1"/>
    <w:rsid w:val="00001B3E"/>
    <w:rsid w:val="00001DD6"/>
    <w:rsid w:val="00004FE4"/>
    <w:rsid w:val="000054D4"/>
    <w:rsid w:val="00006C1F"/>
    <w:rsid w:val="00010135"/>
    <w:rsid w:val="000104D1"/>
    <w:rsid w:val="000114C0"/>
    <w:rsid w:val="00011875"/>
    <w:rsid w:val="000124C8"/>
    <w:rsid w:val="000130D6"/>
    <w:rsid w:val="00014177"/>
    <w:rsid w:val="00014B86"/>
    <w:rsid w:val="00015A6C"/>
    <w:rsid w:val="00016357"/>
    <w:rsid w:val="000201C2"/>
    <w:rsid w:val="0002039A"/>
    <w:rsid w:val="000214ED"/>
    <w:rsid w:val="00021A2C"/>
    <w:rsid w:val="00022F8B"/>
    <w:rsid w:val="000232AE"/>
    <w:rsid w:val="00023614"/>
    <w:rsid w:val="00023988"/>
    <w:rsid w:val="00023F01"/>
    <w:rsid w:val="000261AA"/>
    <w:rsid w:val="00027E88"/>
    <w:rsid w:val="00030163"/>
    <w:rsid w:val="00030E86"/>
    <w:rsid w:val="00033053"/>
    <w:rsid w:val="000377B7"/>
    <w:rsid w:val="0004026A"/>
    <w:rsid w:val="00041F73"/>
    <w:rsid w:val="000429DB"/>
    <w:rsid w:val="00044673"/>
    <w:rsid w:val="00044A0F"/>
    <w:rsid w:val="00046A9E"/>
    <w:rsid w:val="00047D28"/>
    <w:rsid w:val="00050FFA"/>
    <w:rsid w:val="000510C5"/>
    <w:rsid w:val="000517B4"/>
    <w:rsid w:val="00051F6F"/>
    <w:rsid w:val="00052227"/>
    <w:rsid w:val="00052C19"/>
    <w:rsid w:val="0005396D"/>
    <w:rsid w:val="00055194"/>
    <w:rsid w:val="00055317"/>
    <w:rsid w:val="00055922"/>
    <w:rsid w:val="00056EF8"/>
    <w:rsid w:val="000610BD"/>
    <w:rsid w:val="00061E43"/>
    <w:rsid w:val="00062155"/>
    <w:rsid w:val="0006243E"/>
    <w:rsid w:val="00062872"/>
    <w:rsid w:val="00062FE2"/>
    <w:rsid w:val="000648DD"/>
    <w:rsid w:val="00065274"/>
    <w:rsid w:val="00065A97"/>
    <w:rsid w:val="000661E5"/>
    <w:rsid w:val="00066663"/>
    <w:rsid w:val="00070FCB"/>
    <w:rsid w:val="0007358B"/>
    <w:rsid w:val="000737E9"/>
    <w:rsid w:val="000738C7"/>
    <w:rsid w:val="000738E7"/>
    <w:rsid w:val="00073C93"/>
    <w:rsid w:val="00074052"/>
    <w:rsid w:val="00074498"/>
    <w:rsid w:val="00074895"/>
    <w:rsid w:val="00075861"/>
    <w:rsid w:val="00076748"/>
    <w:rsid w:val="00076763"/>
    <w:rsid w:val="00076C89"/>
    <w:rsid w:val="000800F3"/>
    <w:rsid w:val="00080F1E"/>
    <w:rsid w:val="000819B8"/>
    <w:rsid w:val="00083314"/>
    <w:rsid w:val="0008343C"/>
    <w:rsid w:val="0008440B"/>
    <w:rsid w:val="00084810"/>
    <w:rsid w:val="00084B52"/>
    <w:rsid w:val="00084EF3"/>
    <w:rsid w:val="000852BB"/>
    <w:rsid w:val="00086994"/>
    <w:rsid w:val="00087770"/>
    <w:rsid w:val="00087C13"/>
    <w:rsid w:val="00090117"/>
    <w:rsid w:val="000904BD"/>
    <w:rsid w:val="00090664"/>
    <w:rsid w:val="00091811"/>
    <w:rsid w:val="00091B00"/>
    <w:rsid w:val="000955B3"/>
    <w:rsid w:val="00096694"/>
    <w:rsid w:val="000968A5"/>
    <w:rsid w:val="000A0484"/>
    <w:rsid w:val="000A23E3"/>
    <w:rsid w:val="000A243E"/>
    <w:rsid w:val="000A2E28"/>
    <w:rsid w:val="000A3041"/>
    <w:rsid w:val="000A33CB"/>
    <w:rsid w:val="000A3ACB"/>
    <w:rsid w:val="000A4CFD"/>
    <w:rsid w:val="000A58D3"/>
    <w:rsid w:val="000A6DAC"/>
    <w:rsid w:val="000A7834"/>
    <w:rsid w:val="000B0155"/>
    <w:rsid w:val="000B0D7B"/>
    <w:rsid w:val="000B112E"/>
    <w:rsid w:val="000B37EE"/>
    <w:rsid w:val="000B4B63"/>
    <w:rsid w:val="000B5851"/>
    <w:rsid w:val="000B5FDC"/>
    <w:rsid w:val="000B62E2"/>
    <w:rsid w:val="000B7AD4"/>
    <w:rsid w:val="000B7D59"/>
    <w:rsid w:val="000B7D67"/>
    <w:rsid w:val="000C16BB"/>
    <w:rsid w:val="000C1F7B"/>
    <w:rsid w:val="000C2282"/>
    <w:rsid w:val="000C394E"/>
    <w:rsid w:val="000C489E"/>
    <w:rsid w:val="000C5C88"/>
    <w:rsid w:val="000C6D76"/>
    <w:rsid w:val="000D0AC1"/>
    <w:rsid w:val="000D0C59"/>
    <w:rsid w:val="000D12DA"/>
    <w:rsid w:val="000D1BD3"/>
    <w:rsid w:val="000D3F79"/>
    <w:rsid w:val="000D4380"/>
    <w:rsid w:val="000D528A"/>
    <w:rsid w:val="000D6A69"/>
    <w:rsid w:val="000E11DA"/>
    <w:rsid w:val="000E1998"/>
    <w:rsid w:val="000E1F42"/>
    <w:rsid w:val="000E20A8"/>
    <w:rsid w:val="000E2245"/>
    <w:rsid w:val="000E3749"/>
    <w:rsid w:val="000E71DE"/>
    <w:rsid w:val="000E7E48"/>
    <w:rsid w:val="000F3CF0"/>
    <w:rsid w:val="000F3F74"/>
    <w:rsid w:val="000F3F9F"/>
    <w:rsid w:val="000F4619"/>
    <w:rsid w:val="000F5DBE"/>
    <w:rsid w:val="000F60D3"/>
    <w:rsid w:val="00101ECE"/>
    <w:rsid w:val="00102026"/>
    <w:rsid w:val="00103C65"/>
    <w:rsid w:val="00104AF6"/>
    <w:rsid w:val="001065D6"/>
    <w:rsid w:val="00106607"/>
    <w:rsid w:val="00106750"/>
    <w:rsid w:val="00106E3F"/>
    <w:rsid w:val="001114E4"/>
    <w:rsid w:val="001119FC"/>
    <w:rsid w:val="0011492B"/>
    <w:rsid w:val="00115205"/>
    <w:rsid w:val="00115347"/>
    <w:rsid w:val="001153C8"/>
    <w:rsid w:val="001158D2"/>
    <w:rsid w:val="001160A8"/>
    <w:rsid w:val="0011629D"/>
    <w:rsid w:val="00120782"/>
    <w:rsid w:val="0012229E"/>
    <w:rsid w:val="00122F1C"/>
    <w:rsid w:val="001273E3"/>
    <w:rsid w:val="0013093E"/>
    <w:rsid w:val="00131A06"/>
    <w:rsid w:val="00132F98"/>
    <w:rsid w:val="00133893"/>
    <w:rsid w:val="00140DEB"/>
    <w:rsid w:val="001410D3"/>
    <w:rsid w:val="0014145A"/>
    <w:rsid w:val="00143CD4"/>
    <w:rsid w:val="0014431D"/>
    <w:rsid w:val="00146148"/>
    <w:rsid w:val="00146632"/>
    <w:rsid w:val="00147B4F"/>
    <w:rsid w:val="00147C35"/>
    <w:rsid w:val="00151094"/>
    <w:rsid w:val="00151984"/>
    <w:rsid w:val="00151B14"/>
    <w:rsid w:val="001520E0"/>
    <w:rsid w:val="00152305"/>
    <w:rsid w:val="00153183"/>
    <w:rsid w:val="0015386F"/>
    <w:rsid w:val="00154798"/>
    <w:rsid w:val="00156AD9"/>
    <w:rsid w:val="00157253"/>
    <w:rsid w:val="00157268"/>
    <w:rsid w:val="00160372"/>
    <w:rsid w:val="00161AB5"/>
    <w:rsid w:val="0016220B"/>
    <w:rsid w:val="00163971"/>
    <w:rsid w:val="00164769"/>
    <w:rsid w:val="00164B6E"/>
    <w:rsid w:val="001673B7"/>
    <w:rsid w:val="00170E2C"/>
    <w:rsid w:val="00170F0E"/>
    <w:rsid w:val="0017152A"/>
    <w:rsid w:val="00172CB0"/>
    <w:rsid w:val="00172D4E"/>
    <w:rsid w:val="00172DE1"/>
    <w:rsid w:val="00173908"/>
    <w:rsid w:val="00173AEB"/>
    <w:rsid w:val="001756FC"/>
    <w:rsid w:val="00175900"/>
    <w:rsid w:val="0017634C"/>
    <w:rsid w:val="00176DB8"/>
    <w:rsid w:val="00177219"/>
    <w:rsid w:val="001809C1"/>
    <w:rsid w:val="001810D1"/>
    <w:rsid w:val="00181AB2"/>
    <w:rsid w:val="00183C5D"/>
    <w:rsid w:val="00185E38"/>
    <w:rsid w:val="0018605B"/>
    <w:rsid w:val="00186B06"/>
    <w:rsid w:val="00186D84"/>
    <w:rsid w:val="00187CEB"/>
    <w:rsid w:val="00187F1C"/>
    <w:rsid w:val="001915C4"/>
    <w:rsid w:val="00191FC3"/>
    <w:rsid w:val="0019249C"/>
    <w:rsid w:val="00192B3E"/>
    <w:rsid w:val="00195221"/>
    <w:rsid w:val="00195ED0"/>
    <w:rsid w:val="0019620C"/>
    <w:rsid w:val="001A00A0"/>
    <w:rsid w:val="001A03F3"/>
    <w:rsid w:val="001A079C"/>
    <w:rsid w:val="001A3D87"/>
    <w:rsid w:val="001A69F1"/>
    <w:rsid w:val="001B29D7"/>
    <w:rsid w:val="001B2D14"/>
    <w:rsid w:val="001B32A1"/>
    <w:rsid w:val="001B3806"/>
    <w:rsid w:val="001B3BB6"/>
    <w:rsid w:val="001B4A2B"/>
    <w:rsid w:val="001B69A3"/>
    <w:rsid w:val="001B70A0"/>
    <w:rsid w:val="001B7BAE"/>
    <w:rsid w:val="001C1F26"/>
    <w:rsid w:val="001C3808"/>
    <w:rsid w:val="001C490D"/>
    <w:rsid w:val="001C499A"/>
    <w:rsid w:val="001C4E19"/>
    <w:rsid w:val="001C50A0"/>
    <w:rsid w:val="001C5894"/>
    <w:rsid w:val="001D0A43"/>
    <w:rsid w:val="001D0C9B"/>
    <w:rsid w:val="001D0F4E"/>
    <w:rsid w:val="001D13C5"/>
    <w:rsid w:val="001D2E73"/>
    <w:rsid w:val="001D4188"/>
    <w:rsid w:val="001D4575"/>
    <w:rsid w:val="001D526A"/>
    <w:rsid w:val="001D6B39"/>
    <w:rsid w:val="001D7B0D"/>
    <w:rsid w:val="001D7E6A"/>
    <w:rsid w:val="001D7ECA"/>
    <w:rsid w:val="001E00F6"/>
    <w:rsid w:val="001E0675"/>
    <w:rsid w:val="001E1A27"/>
    <w:rsid w:val="001E364F"/>
    <w:rsid w:val="001E5B11"/>
    <w:rsid w:val="001F07C0"/>
    <w:rsid w:val="001F0F56"/>
    <w:rsid w:val="001F14A7"/>
    <w:rsid w:val="001F4B10"/>
    <w:rsid w:val="001F5B77"/>
    <w:rsid w:val="001F5D79"/>
    <w:rsid w:val="001F693A"/>
    <w:rsid w:val="001F7040"/>
    <w:rsid w:val="00200A09"/>
    <w:rsid w:val="00200E4E"/>
    <w:rsid w:val="002013E3"/>
    <w:rsid w:val="00201550"/>
    <w:rsid w:val="00201D14"/>
    <w:rsid w:val="00205006"/>
    <w:rsid w:val="00205777"/>
    <w:rsid w:val="00205DD0"/>
    <w:rsid w:val="002071B8"/>
    <w:rsid w:val="00211258"/>
    <w:rsid w:val="00211736"/>
    <w:rsid w:val="00211AA9"/>
    <w:rsid w:val="002125AA"/>
    <w:rsid w:val="00212B13"/>
    <w:rsid w:val="00214218"/>
    <w:rsid w:val="0021497E"/>
    <w:rsid w:val="00215370"/>
    <w:rsid w:val="002164F1"/>
    <w:rsid w:val="0021708D"/>
    <w:rsid w:val="002174F1"/>
    <w:rsid w:val="00217572"/>
    <w:rsid w:val="00217603"/>
    <w:rsid w:val="0022065C"/>
    <w:rsid w:val="00220B13"/>
    <w:rsid w:val="0022198D"/>
    <w:rsid w:val="00223215"/>
    <w:rsid w:val="00223F56"/>
    <w:rsid w:val="002248D9"/>
    <w:rsid w:val="00224A1B"/>
    <w:rsid w:val="00225C50"/>
    <w:rsid w:val="0022683B"/>
    <w:rsid w:val="00226A3F"/>
    <w:rsid w:val="00226A70"/>
    <w:rsid w:val="00230F07"/>
    <w:rsid w:val="00231027"/>
    <w:rsid w:val="00234566"/>
    <w:rsid w:val="002347DD"/>
    <w:rsid w:val="00235332"/>
    <w:rsid w:val="002357C1"/>
    <w:rsid w:val="002405D9"/>
    <w:rsid w:val="002408E3"/>
    <w:rsid w:val="00241CE5"/>
    <w:rsid w:val="00243BA2"/>
    <w:rsid w:val="00244028"/>
    <w:rsid w:val="002451EB"/>
    <w:rsid w:val="00246E81"/>
    <w:rsid w:val="00250B53"/>
    <w:rsid w:val="002527A8"/>
    <w:rsid w:val="002527B6"/>
    <w:rsid w:val="00252DB9"/>
    <w:rsid w:val="00254C1B"/>
    <w:rsid w:val="00254DE7"/>
    <w:rsid w:val="00254F49"/>
    <w:rsid w:val="0025781B"/>
    <w:rsid w:val="00257AAC"/>
    <w:rsid w:val="00261111"/>
    <w:rsid w:val="0026176A"/>
    <w:rsid w:val="00262836"/>
    <w:rsid w:val="00262DC9"/>
    <w:rsid w:val="00263160"/>
    <w:rsid w:val="00264EB2"/>
    <w:rsid w:val="002726C8"/>
    <w:rsid w:val="002729B2"/>
    <w:rsid w:val="00272F82"/>
    <w:rsid w:val="00273493"/>
    <w:rsid w:val="002756A4"/>
    <w:rsid w:val="002762C3"/>
    <w:rsid w:val="00276783"/>
    <w:rsid w:val="00276851"/>
    <w:rsid w:val="00276A04"/>
    <w:rsid w:val="00276E0D"/>
    <w:rsid w:val="0027784D"/>
    <w:rsid w:val="00277A04"/>
    <w:rsid w:val="00280045"/>
    <w:rsid w:val="0028110B"/>
    <w:rsid w:val="00283A53"/>
    <w:rsid w:val="00284E43"/>
    <w:rsid w:val="00285A8E"/>
    <w:rsid w:val="0028604F"/>
    <w:rsid w:val="00286921"/>
    <w:rsid w:val="00287C7F"/>
    <w:rsid w:val="0029014E"/>
    <w:rsid w:val="00290467"/>
    <w:rsid w:val="002904BC"/>
    <w:rsid w:val="00290D9A"/>
    <w:rsid w:val="002933A0"/>
    <w:rsid w:val="00294242"/>
    <w:rsid w:val="00295397"/>
    <w:rsid w:val="002961F9"/>
    <w:rsid w:val="00297BFB"/>
    <w:rsid w:val="00299BE1"/>
    <w:rsid w:val="002A0272"/>
    <w:rsid w:val="002A0517"/>
    <w:rsid w:val="002A1406"/>
    <w:rsid w:val="002A36CE"/>
    <w:rsid w:val="002A5481"/>
    <w:rsid w:val="002A54C9"/>
    <w:rsid w:val="002B0CC5"/>
    <w:rsid w:val="002B29B1"/>
    <w:rsid w:val="002B3AC9"/>
    <w:rsid w:val="002B523C"/>
    <w:rsid w:val="002B6C66"/>
    <w:rsid w:val="002B6FC8"/>
    <w:rsid w:val="002B7233"/>
    <w:rsid w:val="002C063E"/>
    <w:rsid w:val="002C11FC"/>
    <w:rsid w:val="002C4EEB"/>
    <w:rsid w:val="002C50F1"/>
    <w:rsid w:val="002C5B68"/>
    <w:rsid w:val="002D0543"/>
    <w:rsid w:val="002D0FF5"/>
    <w:rsid w:val="002D190E"/>
    <w:rsid w:val="002D1D49"/>
    <w:rsid w:val="002D3138"/>
    <w:rsid w:val="002D4B90"/>
    <w:rsid w:val="002D54C5"/>
    <w:rsid w:val="002D5F3D"/>
    <w:rsid w:val="002D76F2"/>
    <w:rsid w:val="002D7E37"/>
    <w:rsid w:val="002E24C4"/>
    <w:rsid w:val="002E3221"/>
    <w:rsid w:val="002E4D5D"/>
    <w:rsid w:val="002E535D"/>
    <w:rsid w:val="002E5AF2"/>
    <w:rsid w:val="002E5C63"/>
    <w:rsid w:val="002E63ED"/>
    <w:rsid w:val="002E75E9"/>
    <w:rsid w:val="002F2203"/>
    <w:rsid w:val="002F25BD"/>
    <w:rsid w:val="002F2DE3"/>
    <w:rsid w:val="002F3298"/>
    <w:rsid w:val="002F35C9"/>
    <w:rsid w:val="002F3981"/>
    <w:rsid w:val="002F6DB9"/>
    <w:rsid w:val="002F76F6"/>
    <w:rsid w:val="00300877"/>
    <w:rsid w:val="00300D95"/>
    <w:rsid w:val="003012BF"/>
    <w:rsid w:val="003017EB"/>
    <w:rsid w:val="00301EE2"/>
    <w:rsid w:val="003035CA"/>
    <w:rsid w:val="00303BB3"/>
    <w:rsid w:val="00304C2C"/>
    <w:rsid w:val="00305732"/>
    <w:rsid w:val="0030604B"/>
    <w:rsid w:val="00307BDE"/>
    <w:rsid w:val="0031000A"/>
    <w:rsid w:val="00310DD3"/>
    <w:rsid w:val="00311734"/>
    <w:rsid w:val="00313699"/>
    <w:rsid w:val="00313FD6"/>
    <w:rsid w:val="0031474B"/>
    <w:rsid w:val="00314859"/>
    <w:rsid w:val="00315BD2"/>
    <w:rsid w:val="00315FE5"/>
    <w:rsid w:val="00317973"/>
    <w:rsid w:val="003202F6"/>
    <w:rsid w:val="00322ACD"/>
    <w:rsid w:val="0032352C"/>
    <w:rsid w:val="00324A1A"/>
    <w:rsid w:val="003251C2"/>
    <w:rsid w:val="003253A9"/>
    <w:rsid w:val="00326E5F"/>
    <w:rsid w:val="00331BC0"/>
    <w:rsid w:val="00334DAE"/>
    <w:rsid w:val="00340A15"/>
    <w:rsid w:val="00340A96"/>
    <w:rsid w:val="003419B4"/>
    <w:rsid w:val="00341C70"/>
    <w:rsid w:val="00341E86"/>
    <w:rsid w:val="00343D4E"/>
    <w:rsid w:val="00343E59"/>
    <w:rsid w:val="00345E3E"/>
    <w:rsid w:val="00345F5B"/>
    <w:rsid w:val="0034653D"/>
    <w:rsid w:val="0034670D"/>
    <w:rsid w:val="00346829"/>
    <w:rsid w:val="00346849"/>
    <w:rsid w:val="003469B9"/>
    <w:rsid w:val="00346A76"/>
    <w:rsid w:val="00346CE1"/>
    <w:rsid w:val="00346EC5"/>
    <w:rsid w:val="00347220"/>
    <w:rsid w:val="00347819"/>
    <w:rsid w:val="00350F3C"/>
    <w:rsid w:val="003516ED"/>
    <w:rsid w:val="00351814"/>
    <w:rsid w:val="00351EEF"/>
    <w:rsid w:val="00353B53"/>
    <w:rsid w:val="00355EA8"/>
    <w:rsid w:val="00356BCA"/>
    <w:rsid w:val="00356EE3"/>
    <w:rsid w:val="00357436"/>
    <w:rsid w:val="003606B0"/>
    <w:rsid w:val="00362821"/>
    <w:rsid w:val="00363AB8"/>
    <w:rsid w:val="003657AF"/>
    <w:rsid w:val="00365AA4"/>
    <w:rsid w:val="00366E82"/>
    <w:rsid w:val="00367203"/>
    <w:rsid w:val="003704C8"/>
    <w:rsid w:val="00371AC9"/>
    <w:rsid w:val="003724FE"/>
    <w:rsid w:val="00373A2D"/>
    <w:rsid w:val="003746D4"/>
    <w:rsid w:val="003755F4"/>
    <w:rsid w:val="003817B8"/>
    <w:rsid w:val="003820C3"/>
    <w:rsid w:val="00382203"/>
    <w:rsid w:val="00382901"/>
    <w:rsid w:val="00382915"/>
    <w:rsid w:val="00382BA2"/>
    <w:rsid w:val="00383BBF"/>
    <w:rsid w:val="00385180"/>
    <w:rsid w:val="00385C8F"/>
    <w:rsid w:val="0038634A"/>
    <w:rsid w:val="0038651B"/>
    <w:rsid w:val="003865C4"/>
    <w:rsid w:val="0038779B"/>
    <w:rsid w:val="00387A8B"/>
    <w:rsid w:val="00390985"/>
    <w:rsid w:val="00391302"/>
    <w:rsid w:val="00391B61"/>
    <w:rsid w:val="00391B6B"/>
    <w:rsid w:val="00391C00"/>
    <w:rsid w:val="00393C2B"/>
    <w:rsid w:val="0039663F"/>
    <w:rsid w:val="00396A87"/>
    <w:rsid w:val="003A0249"/>
    <w:rsid w:val="003A0DBE"/>
    <w:rsid w:val="003A1493"/>
    <w:rsid w:val="003A1DFF"/>
    <w:rsid w:val="003A54ED"/>
    <w:rsid w:val="003A6810"/>
    <w:rsid w:val="003A6B1B"/>
    <w:rsid w:val="003A71D1"/>
    <w:rsid w:val="003B0237"/>
    <w:rsid w:val="003B183F"/>
    <w:rsid w:val="003B2960"/>
    <w:rsid w:val="003B2C5E"/>
    <w:rsid w:val="003B311F"/>
    <w:rsid w:val="003B3CFD"/>
    <w:rsid w:val="003B409D"/>
    <w:rsid w:val="003B4FE0"/>
    <w:rsid w:val="003B5101"/>
    <w:rsid w:val="003B5C3D"/>
    <w:rsid w:val="003B60EC"/>
    <w:rsid w:val="003B7CD0"/>
    <w:rsid w:val="003C0FE7"/>
    <w:rsid w:val="003C171E"/>
    <w:rsid w:val="003C2068"/>
    <w:rsid w:val="003C2117"/>
    <w:rsid w:val="003C67F2"/>
    <w:rsid w:val="003D0386"/>
    <w:rsid w:val="003D2090"/>
    <w:rsid w:val="003D2644"/>
    <w:rsid w:val="003D4C14"/>
    <w:rsid w:val="003D58A4"/>
    <w:rsid w:val="003D722A"/>
    <w:rsid w:val="003D72CB"/>
    <w:rsid w:val="003D755C"/>
    <w:rsid w:val="003E15D8"/>
    <w:rsid w:val="003E16A8"/>
    <w:rsid w:val="003E3BAA"/>
    <w:rsid w:val="003E4CC8"/>
    <w:rsid w:val="003E4E50"/>
    <w:rsid w:val="003E5244"/>
    <w:rsid w:val="003E55CD"/>
    <w:rsid w:val="003E6F8C"/>
    <w:rsid w:val="003F036E"/>
    <w:rsid w:val="003F0C5D"/>
    <w:rsid w:val="003F16E1"/>
    <w:rsid w:val="003F1C5E"/>
    <w:rsid w:val="003F1CC1"/>
    <w:rsid w:val="003F2E17"/>
    <w:rsid w:val="003F385A"/>
    <w:rsid w:val="003F3E1E"/>
    <w:rsid w:val="003F6F34"/>
    <w:rsid w:val="004004F9"/>
    <w:rsid w:val="00400523"/>
    <w:rsid w:val="00401208"/>
    <w:rsid w:val="0040154C"/>
    <w:rsid w:val="004016F2"/>
    <w:rsid w:val="004021CD"/>
    <w:rsid w:val="00402418"/>
    <w:rsid w:val="00402958"/>
    <w:rsid w:val="00402BD7"/>
    <w:rsid w:val="00403556"/>
    <w:rsid w:val="00404C69"/>
    <w:rsid w:val="00405953"/>
    <w:rsid w:val="00406AAC"/>
    <w:rsid w:val="00407851"/>
    <w:rsid w:val="00410263"/>
    <w:rsid w:val="004107DA"/>
    <w:rsid w:val="00412224"/>
    <w:rsid w:val="00412C65"/>
    <w:rsid w:val="004134BF"/>
    <w:rsid w:val="004139FD"/>
    <w:rsid w:val="00413AD1"/>
    <w:rsid w:val="00413CA0"/>
    <w:rsid w:val="00415A21"/>
    <w:rsid w:val="00415ADC"/>
    <w:rsid w:val="00415B21"/>
    <w:rsid w:val="004167B1"/>
    <w:rsid w:val="00417039"/>
    <w:rsid w:val="0041783C"/>
    <w:rsid w:val="00421C8A"/>
    <w:rsid w:val="00421EAF"/>
    <w:rsid w:val="004226DD"/>
    <w:rsid w:val="00423AEA"/>
    <w:rsid w:val="004243E2"/>
    <w:rsid w:val="00426405"/>
    <w:rsid w:val="004266C9"/>
    <w:rsid w:val="00426A57"/>
    <w:rsid w:val="00426F01"/>
    <w:rsid w:val="004301F6"/>
    <w:rsid w:val="00430AFB"/>
    <w:rsid w:val="00432170"/>
    <w:rsid w:val="004335B6"/>
    <w:rsid w:val="00433ED2"/>
    <w:rsid w:val="0043544E"/>
    <w:rsid w:val="004354BB"/>
    <w:rsid w:val="004357EE"/>
    <w:rsid w:val="00440A5F"/>
    <w:rsid w:val="00440AD2"/>
    <w:rsid w:val="00441D0A"/>
    <w:rsid w:val="00443453"/>
    <w:rsid w:val="00444623"/>
    <w:rsid w:val="00444713"/>
    <w:rsid w:val="00444740"/>
    <w:rsid w:val="004448BF"/>
    <w:rsid w:val="00446088"/>
    <w:rsid w:val="00450D53"/>
    <w:rsid w:val="00450FD0"/>
    <w:rsid w:val="00452C16"/>
    <w:rsid w:val="00452F8A"/>
    <w:rsid w:val="00453174"/>
    <w:rsid w:val="00455C40"/>
    <w:rsid w:val="00455D04"/>
    <w:rsid w:val="0045616B"/>
    <w:rsid w:val="00456672"/>
    <w:rsid w:val="0045725D"/>
    <w:rsid w:val="00457EF9"/>
    <w:rsid w:val="00461B75"/>
    <w:rsid w:val="0046270D"/>
    <w:rsid w:val="004629AC"/>
    <w:rsid w:val="004648A5"/>
    <w:rsid w:val="00465C50"/>
    <w:rsid w:val="00465CA2"/>
    <w:rsid w:val="00466249"/>
    <w:rsid w:val="00467860"/>
    <w:rsid w:val="00467E14"/>
    <w:rsid w:val="00467F9F"/>
    <w:rsid w:val="004712C4"/>
    <w:rsid w:val="00472DC3"/>
    <w:rsid w:val="00472E63"/>
    <w:rsid w:val="00475F1C"/>
    <w:rsid w:val="0047726F"/>
    <w:rsid w:val="00477AA7"/>
    <w:rsid w:val="004801A3"/>
    <w:rsid w:val="00481F2E"/>
    <w:rsid w:val="00482C3E"/>
    <w:rsid w:val="00484E0C"/>
    <w:rsid w:val="0048572C"/>
    <w:rsid w:val="00487A8E"/>
    <w:rsid w:val="00490329"/>
    <w:rsid w:val="00492468"/>
    <w:rsid w:val="0049316E"/>
    <w:rsid w:val="00493945"/>
    <w:rsid w:val="00494242"/>
    <w:rsid w:val="00495231"/>
    <w:rsid w:val="00495E80"/>
    <w:rsid w:val="004961BB"/>
    <w:rsid w:val="004967E0"/>
    <w:rsid w:val="00496C73"/>
    <w:rsid w:val="00497377"/>
    <w:rsid w:val="00497766"/>
    <w:rsid w:val="004A057A"/>
    <w:rsid w:val="004A0FA4"/>
    <w:rsid w:val="004A11DD"/>
    <w:rsid w:val="004A34C4"/>
    <w:rsid w:val="004A3514"/>
    <w:rsid w:val="004A427A"/>
    <w:rsid w:val="004A653B"/>
    <w:rsid w:val="004A672A"/>
    <w:rsid w:val="004A6EDE"/>
    <w:rsid w:val="004B0995"/>
    <w:rsid w:val="004B16FF"/>
    <w:rsid w:val="004B3008"/>
    <w:rsid w:val="004B404A"/>
    <w:rsid w:val="004B4D10"/>
    <w:rsid w:val="004B5451"/>
    <w:rsid w:val="004B631A"/>
    <w:rsid w:val="004B7643"/>
    <w:rsid w:val="004B7653"/>
    <w:rsid w:val="004C079F"/>
    <w:rsid w:val="004C07B6"/>
    <w:rsid w:val="004C1A09"/>
    <w:rsid w:val="004C1A39"/>
    <w:rsid w:val="004C23A7"/>
    <w:rsid w:val="004C267F"/>
    <w:rsid w:val="004C2BB7"/>
    <w:rsid w:val="004C2FA5"/>
    <w:rsid w:val="004C6BF2"/>
    <w:rsid w:val="004C6D23"/>
    <w:rsid w:val="004D0331"/>
    <w:rsid w:val="004D07B7"/>
    <w:rsid w:val="004D0DC0"/>
    <w:rsid w:val="004D1761"/>
    <w:rsid w:val="004D18B0"/>
    <w:rsid w:val="004D31C9"/>
    <w:rsid w:val="004D32B0"/>
    <w:rsid w:val="004D379A"/>
    <w:rsid w:val="004D5713"/>
    <w:rsid w:val="004D5AD0"/>
    <w:rsid w:val="004D7577"/>
    <w:rsid w:val="004E101B"/>
    <w:rsid w:val="004E3ACA"/>
    <w:rsid w:val="004E4081"/>
    <w:rsid w:val="004E4C68"/>
    <w:rsid w:val="004E65A6"/>
    <w:rsid w:val="004E786F"/>
    <w:rsid w:val="004F0AC9"/>
    <w:rsid w:val="004F0EBA"/>
    <w:rsid w:val="004F1492"/>
    <w:rsid w:val="004F1669"/>
    <w:rsid w:val="004F31FD"/>
    <w:rsid w:val="004F4EE6"/>
    <w:rsid w:val="004F5654"/>
    <w:rsid w:val="004F5D62"/>
    <w:rsid w:val="004F6B7E"/>
    <w:rsid w:val="00500150"/>
    <w:rsid w:val="00501BB8"/>
    <w:rsid w:val="00501C07"/>
    <w:rsid w:val="00505F8C"/>
    <w:rsid w:val="0050604A"/>
    <w:rsid w:val="0050681C"/>
    <w:rsid w:val="0050730B"/>
    <w:rsid w:val="00507679"/>
    <w:rsid w:val="005077F1"/>
    <w:rsid w:val="00507BB3"/>
    <w:rsid w:val="00507DC0"/>
    <w:rsid w:val="005107C1"/>
    <w:rsid w:val="00511616"/>
    <w:rsid w:val="00512AB3"/>
    <w:rsid w:val="0051403F"/>
    <w:rsid w:val="00514F4C"/>
    <w:rsid w:val="00515374"/>
    <w:rsid w:val="00515960"/>
    <w:rsid w:val="00517191"/>
    <w:rsid w:val="00521502"/>
    <w:rsid w:val="00523A3C"/>
    <w:rsid w:val="005256CE"/>
    <w:rsid w:val="00525C68"/>
    <w:rsid w:val="005260D5"/>
    <w:rsid w:val="005261B9"/>
    <w:rsid w:val="005276C6"/>
    <w:rsid w:val="00531283"/>
    <w:rsid w:val="00532AAD"/>
    <w:rsid w:val="0053329F"/>
    <w:rsid w:val="0053353B"/>
    <w:rsid w:val="00533B9B"/>
    <w:rsid w:val="0053478F"/>
    <w:rsid w:val="00535036"/>
    <w:rsid w:val="005372E8"/>
    <w:rsid w:val="00540449"/>
    <w:rsid w:val="00540E87"/>
    <w:rsid w:val="0054267C"/>
    <w:rsid w:val="005442E4"/>
    <w:rsid w:val="0054439D"/>
    <w:rsid w:val="005447BB"/>
    <w:rsid w:val="00545831"/>
    <w:rsid w:val="00546DAD"/>
    <w:rsid w:val="00547FEF"/>
    <w:rsid w:val="00550B08"/>
    <w:rsid w:val="00551912"/>
    <w:rsid w:val="00551F03"/>
    <w:rsid w:val="00554FF6"/>
    <w:rsid w:val="005563A5"/>
    <w:rsid w:val="005566D5"/>
    <w:rsid w:val="00560034"/>
    <w:rsid w:val="00561C0B"/>
    <w:rsid w:val="00562299"/>
    <w:rsid w:val="005626D8"/>
    <w:rsid w:val="00562B12"/>
    <w:rsid w:val="00562CC4"/>
    <w:rsid w:val="00563E9C"/>
    <w:rsid w:val="005668C2"/>
    <w:rsid w:val="00566EC0"/>
    <w:rsid w:val="00570D12"/>
    <w:rsid w:val="00571172"/>
    <w:rsid w:val="00571F84"/>
    <w:rsid w:val="00572C88"/>
    <w:rsid w:val="005745FF"/>
    <w:rsid w:val="00575E2F"/>
    <w:rsid w:val="00576C25"/>
    <w:rsid w:val="0058124B"/>
    <w:rsid w:val="00583232"/>
    <w:rsid w:val="00584F86"/>
    <w:rsid w:val="0058529F"/>
    <w:rsid w:val="00586C3E"/>
    <w:rsid w:val="00586EB1"/>
    <w:rsid w:val="005900E3"/>
    <w:rsid w:val="00590141"/>
    <w:rsid w:val="005907BF"/>
    <w:rsid w:val="00592830"/>
    <w:rsid w:val="00592E66"/>
    <w:rsid w:val="00592EBA"/>
    <w:rsid w:val="0059439F"/>
    <w:rsid w:val="00594ACB"/>
    <w:rsid w:val="005953F9"/>
    <w:rsid w:val="00595926"/>
    <w:rsid w:val="00595EDB"/>
    <w:rsid w:val="00596658"/>
    <w:rsid w:val="00596A50"/>
    <w:rsid w:val="005A066D"/>
    <w:rsid w:val="005A1275"/>
    <w:rsid w:val="005A1481"/>
    <w:rsid w:val="005A3AD7"/>
    <w:rsid w:val="005A4222"/>
    <w:rsid w:val="005A5709"/>
    <w:rsid w:val="005A57EF"/>
    <w:rsid w:val="005A62BA"/>
    <w:rsid w:val="005A6475"/>
    <w:rsid w:val="005B095F"/>
    <w:rsid w:val="005B23CA"/>
    <w:rsid w:val="005B2EAA"/>
    <w:rsid w:val="005B422D"/>
    <w:rsid w:val="005B5B80"/>
    <w:rsid w:val="005B69C8"/>
    <w:rsid w:val="005B7851"/>
    <w:rsid w:val="005B78DB"/>
    <w:rsid w:val="005C1395"/>
    <w:rsid w:val="005C165A"/>
    <w:rsid w:val="005C1A9F"/>
    <w:rsid w:val="005C2136"/>
    <w:rsid w:val="005C3596"/>
    <w:rsid w:val="005C46D9"/>
    <w:rsid w:val="005C483D"/>
    <w:rsid w:val="005C66D5"/>
    <w:rsid w:val="005C7A55"/>
    <w:rsid w:val="005D007B"/>
    <w:rsid w:val="005D0BDE"/>
    <w:rsid w:val="005D196D"/>
    <w:rsid w:val="005D1C95"/>
    <w:rsid w:val="005D2CC5"/>
    <w:rsid w:val="005D3BAB"/>
    <w:rsid w:val="005D4209"/>
    <w:rsid w:val="005D4424"/>
    <w:rsid w:val="005D4B30"/>
    <w:rsid w:val="005D5163"/>
    <w:rsid w:val="005D5FF0"/>
    <w:rsid w:val="005D7E07"/>
    <w:rsid w:val="005D7E08"/>
    <w:rsid w:val="005E21AA"/>
    <w:rsid w:val="005E2C0C"/>
    <w:rsid w:val="005E3587"/>
    <w:rsid w:val="005E3E77"/>
    <w:rsid w:val="005E3EBB"/>
    <w:rsid w:val="005E4462"/>
    <w:rsid w:val="005E4D7C"/>
    <w:rsid w:val="005E653B"/>
    <w:rsid w:val="005E6BE9"/>
    <w:rsid w:val="005E6D74"/>
    <w:rsid w:val="005E6E1C"/>
    <w:rsid w:val="005E795A"/>
    <w:rsid w:val="005F1602"/>
    <w:rsid w:val="005F247E"/>
    <w:rsid w:val="005F2C1A"/>
    <w:rsid w:val="005F3593"/>
    <w:rsid w:val="005F3969"/>
    <w:rsid w:val="005F3C76"/>
    <w:rsid w:val="005F437A"/>
    <w:rsid w:val="005F462F"/>
    <w:rsid w:val="005F5514"/>
    <w:rsid w:val="005F57FA"/>
    <w:rsid w:val="005F58F5"/>
    <w:rsid w:val="005F5E08"/>
    <w:rsid w:val="005F6655"/>
    <w:rsid w:val="00602694"/>
    <w:rsid w:val="00602851"/>
    <w:rsid w:val="00602FE7"/>
    <w:rsid w:val="00604C97"/>
    <w:rsid w:val="00605650"/>
    <w:rsid w:val="006064FC"/>
    <w:rsid w:val="00606C3F"/>
    <w:rsid w:val="00611898"/>
    <w:rsid w:val="00613BAA"/>
    <w:rsid w:val="00613EF5"/>
    <w:rsid w:val="00613F9A"/>
    <w:rsid w:val="006140EF"/>
    <w:rsid w:val="00614169"/>
    <w:rsid w:val="006149ED"/>
    <w:rsid w:val="00615B7B"/>
    <w:rsid w:val="0061691A"/>
    <w:rsid w:val="00616E79"/>
    <w:rsid w:val="00616EC8"/>
    <w:rsid w:val="006175E6"/>
    <w:rsid w:val="00621E29"/>
    <w:rsid w:val="00625C60"/>
    <w:rsid w:val="00626007"/>
    <w:rsid w:val="00627E51"/>
    <w:rsid w:val="00631BBB"/>
    <w:rsid w:val="006322FA"/>
    <w:rsid w:val="00632C3D"/>
    <w:rsid w:val="0063326E"/>
    <w:rsid w:val="00633389"/>
    <w:rsid w:val="006333D3"/>
    <w:rsid w:val="0063369E"/>
    <w:rsid w:val="00634E75"/>
    <w:rsid w:val="006355B6"/>
    <w:rsid w:val="00635811"/>
    <w:rsid w:val="00636B3A"/>
    <w:rsid w:val="00636D42"/>
    <w:rsid w:val="00640283"/>
    <w:rsid w:val="00640FA1"/>
    <w:rsid w:val="00642A09"/>
    <w:rsid w:val="006431A8"/>
    <w:rsid w:val="00643651"/>
    <w:rsid w:val="00645DA0"/>
    <w:rsid w:val="00645EFF"/>
    <w:rsid w:val="0064646A"/>
    <w:rsid w:val="00647CE5"/>
    <w:rsid w:val="006504FE"/>
    <w:rsid w:val="00652BD2"/>
    <w:rsid w:val="00653033"/>
    <w:rsid w:val="00653F84"/>
    <w:rsid w:val="00654698"/>
    <w:rsid w:val="00655465"/>
    <w:rsid w:val="006573A5"/>
    <w:rsid w:val="00657928"/>
    <w:rsid w:val="00662D45"/>
    <w:rsid w:val="006634DF"/>
    <w:rsid w:val="00665C78"/>
    <w:rsid w:val="00665F6E"/>
    <w:rsid w:val="00666297"/>
    <w:rsid w:val="0066644D"/>
    <w:rsid w:val="00666D4F"/>
    <w:rsid w:val="00670786"/>
    <w:rsid w:val="00671A20"/>
    <w:rsid w:val="00672281"/>
    <w:rsid w:val="0067427C"/>
    <w:rsid w:val="006749DA"/>
    <w:rsid w:val="006755B8"/>
    <w:rsid w:val="0067572D"/>
    <w:rsid w:val="00675769"/>
    <w:rsid w:val="00676D49"/>
    <w:rsid w:val="00677F18"/>
    <w:rsid w:val="00684695"/>
    <w:rsid w:val="00685991"/>
    <w:rsid w:val="00685F24"/>
    <w:rsid w:val="00687159"/>
    <w:rsid w:val="006907A3"/>
    <w:rsid w:val="006915DB"/>
    <w:rsid w:val="0069183F"/>
    <w:rsid w:val="00695A0F"/>
    <w:rsid w:val="00695AE2"/>
    <w:rsid w:val="00696B6D"/>
    <w:rsid w:val="006A07FF"/>
    <w:rsid w:val="006A12A1"/>
    <w:rsid w:val="006A37C1"/>
    <w:rsid w:val="006A38C7"/>
    <w:rsid w:val="006A3AA4"/>
    <w:rsid w:val="006A3AF6"/>
    <w:rsid w:val="006A41AF"/>
    <w:rsid w:val="006A4BCC"/>
    <w:rsid w:val="006A5F13"/>
    <w:rsid w:val="006A7878"/>
    <w:rsid w:val="006B0676"/>
    <w:rsid w:val="006B0B16"/>
    <w:rsid w:val="006B1975"/>
    <w:rsid w:val="006B1AC3"/>
    <w:rsid w:val="006B1C9F"/>
    <w:rsid w:val="006B212E"/>
    <w:rsid w:val="006B2255"/>
    <w:rsid w:val="006B2930"/>
    <w:rsid w:val="006B2F3D"/>
    <w:rsid w:val="006B495B"/>
    <w:rsid w:val="006B712A"/>
    <w:rsid w:val="006B7684"/>
    <w:rsid w:val="006B77C0"/>
    <w:rsid w:val="006C0435"/>
    <w:rsid w:val="006C0F94"/>
    <w:rsid w:val="006C13A9"/>
    <w:rsid w:val="006C1825"/>
    <w:rsid w:val="006C1C5C"/>
    <w:rsid w:val="006C2C85"/>
    <w:rsid w:val="006C33D4"/>
    <w:rsid w:val="006C3A20"/>
    <w:rsid w:val="006C59ED"/>
    <w:rsid w:val="006C6506"/>
    <w:rsid w:val="006C6742"/>
    <w:rsid w:val="006C7A9D"/>
    <w:rsid w:val="006D0272"/>
    <w:rsid w:val="006D0FB6"/>
    <w:rsid w:val="006D10C8"/>
    <w:rsid w:val="006D11E6"/>
    <w:rsid w:val="006D1A5E"/>
    <w:rsid w:val="006D273F"/>
    <w:rsid w:val="006D3FD8"/>
    <w:rsid w:val="006D42A7"/>
    <w:rsid w:val="006D59BD"/>
    <w:rsid w:val="006D5AFF"/>
    <w:rsid w:val="006D66CD"/>
    <w:rsid w:val="006E04B0"/>
    <w:rsid w:val="006E2AB8"/>
    <w:rsid w:val="006E2CB9"/>
    <w:rsid w:val="006E331E"/>
    <w:rsid w:val="006E58E2"/>
    <w:rsid w:val="006E69CE"/>
    <w:rsid w:val="006E6F53"/>
    <w:rsid w:val="006E746D"/>
    <w:rsid w:val="006E750A"/>
    <w:rsid w:val="006F0849"/>
    <w:rsid w:val="006F173A"/>
    <w:rsid w:val="006F3105"/>
    <w:rsid w:val="006F3D6C"/>
    <w:rsid w:val="006F786C"/>
    <w:rsid w:val="00702442"/>
    <w:rsid w:val="00702E38"/>
    <w:rsid w:val="007032D0"/>
    <w:rsid w:val="0070507F"/>
    <w:rsid w:val="007066BB"/>
    <w:rsid w:val="00707203"/>
    <w:rsid w:val="0070769A"/>
    <w:rsid w:val="00707A5C"/>
    <w:rsid w:val="0071098D"/>
    <w:rsid w:val="00711891"/>
    <w:rsid w:val="00712254"/>
    <w:rsid w:val="00714506"/>
    <w:rsid w:val="00715978"/>
    <w:rsid w:val="00716429"/>
    <w:rsid w:val="00717FBB"/>
    <w:rsid w:val="00721D63"/>
    <w:rsid w:val="007257F6"/>
    <w:rsid w:val="00726657"/>
    <w:rsid w:val="0072774B"/>
    <w:rsid w:val="007301B9"/>
    <w:rsid w:val="007318D0"/>
    <w:rsid w:val="007331BE"/>
    <w:rsid w:val="00733C7A"/>
    <w:rsid w:val="00734076"/>
    <w:rsid w:val="00734430"/>
    <w:rsid w:val="0073524C"/>
    <w:rsid w:val="00736FAE"/>
    <w:rsid w:val="00737589"/>
    <w:rsid w:val="00740FC4"/>
    <w:rsid w:val="00741DB3"/>
    <w:rsid w:val="00741DCC"/>
    <w:rsid w:val="007443E3"/>
    <w:rsid w:val="00746B08"/>
    <w:rsid w:val="00747BDA"/>
    <w:rsid w:val="00747DFF"/>
    <w:rsid w:val="0075108F"/>
    <w:rsid w:val="007512D5"/>
    <w:rsid w:val="00751BA0"/>
    <w:rsid w:val="00751C51"/>
    <w:rsid w:val="00752446"/>
    <w:rsid w:val="00752FFE"/>
    <w:rsid w:val="007532B9"/>
    <w:rsid w:val="0075382D"/>
    <w:rsid w:val="0075476D"/>
    <w:rsid w:val="00755EB1"/>
    <w:rsid w:val="00755F52"/>
    <w:rsid w:val="00757B22"/>
    <w:rsid w:val="00757FF6"/>
    <w:rsid w:val="0076007C"/>
    <w:rsid w:val="00760BBD"/>
    <w:rsid w:val="00761292"/>
    <w:rsid w:val="00761DF2"/>
    <w:rsid w:val="007627E2"/>
    <w:rsid w:val="0076286E"/>
    <w:rsid w:val="007630FB"/>
    <w:rsid w:val="00763376"/>
    <w:rsid w:val="00764A6D"/>
    <w:rsid w:val="007655D5"/>
    <w:rsid w:val="00766643"/>
    <w:rsid w:val="007677C0"/>
    <w:rsid w:val="00767D3D"/>
    <w:rsid w:val="00771D54"/>
    <w:rsid w:val="007723EB"/>
    <w:rsid w:val="00773801"/>
    <w:rsid w:val="00774DC4"/>
    <w:rsid w:val="00776F50"/>
    <w:rsid w:val="007775B8"/>
    <w:rsid w:val="00777629"/>
    <w:rsid w:val="00780183"/>
    <w:rsid w:val="00781956"/>
    <w:rsid w:val="00782066"/>
    <w:rsid w:val="007844FA"/>
    <w:rsid w:val="00784DDF"/>
    <w:rsid w:val="007856BC"/>
    <w:rsid w:val="00786408"/>
    <w:rsid w:val="007867DC"/>
    <w:rsid w:val="007874B6"/>
    <w:rsid w:val="0079087E"/>
    <w:rsid w:val="00791C85"/>
    <w:rsid w:val="00791DDE"/>
    <w:rsid w:val="00791F5B"/>
    <w:rsid w:val="00794376"/>
    <w:rsid w:val="00796E0B"/>
    <w:rsid w:val="00797C0C"/>
    <w:rsid w:val="007A02BE"/>
    <w:rsid w:val="007A12AA"/>
    <w:rsid w:val="007A5423"/>
    <w:rsid w:val="007A543C"/>
    <w:rsid w:val="007B0208"/>
    <w:rsid w:val="007B0431"/>
    <w:rsid w:val="007B1331"/>
    <w:rsid w:val="007B242F"/>
    <w:rsid w:val="007B2682"/>
    <w:rsid w:val="007B2723"/>
    <w:rsid w:val="007B48D4"/>
    <w:rsid w:val="007B58AC"/>
    <w:rsid w:val="007B5EFC"/>
    <w:rsid w:val="007C0C28"/>
    <w:rsid w:val="007C2038"/>
    <w:rsid w:val="007C2769"/>
    <w:rsid w:val="007C28FC"/>
    <w:rsid w:val="007C2A32"/>
    <w:rsid w:val="007C4855"/>
    <w:rsid w:val="007C5D9D"/>
    <w:rsid w:val="007C7E67"/>
    <w:rsid w:val="007D065C"/>
    <w:rsid w:val="007D261A"/>
    <w:rsid w:val="007D4297"/>
    <w:rsid w:val="007D4444"/>
    <w:rsid w:val="007D5894"/>
    <w:rsid w:val="007D6968"/>
    <w:rsid w:val="007D7709"/>
    <w:rsid w:val="007E21A7"/>
    <w:rsid w:val="007E2721"/>
    <w:rsid w:val="007E2FA3"/>
    <w:rsid w:val="007E3CB6"/>
    <w:rsid w:val="007E559A"/>
    <w:rsid w:val="007E5E1C"/>
    <w:rsid w:val="007E69AF"/>
    <w:rsid w:val="007E7EEB"/>
    <w:rsid w:val="007F1180"/>
    <w:rsid w:val="007F1C08"/>
    <w:rsid w:val="007F3E2E"/>
    <w:rsid w:val="007F4047"/>
    <w:rsid w:val="007F4D29"/>
    <w:rsid w:val="007F51DC"/>
    <w:rsid w:val="007F5631"/>
    <w:rsid w:val="007F6A3E"/>
    <w:rsid w:val="007F6B4E"/>
    <w:rsid w:val="007F6CC7"/>
    <w:rsid w:val="007F75E6"/>
    <w:rsid w:val="00800108"/>
    <w:rsid w:val="008006AC"/>
    <w:rsid w:val="00800F27"/>
    <w:rsid w:val="0080189C"/>
    <w:rsid w:val="00802E3B"/>
    <w:rsid w:val="00804124"/>
    <w:rsid w:val="00805A58"/>
    <w:rsid w:val="00806E86"/>
    <w:rsid w:val="00807DBB"/>
    <w:rsid w:val="00810E47"/>
    <w:rsid w:val="00812000"/>
    <w:rsid w:val="00812AAE"/>
    <w:rsid w:val="00813A6C"/>
    <w:rsid w:val="00815581"/>
    <w:rsid w:val="008162B7"/>
    <w:rsid w:val="00817670"/>
    <w:rsid w:val="00817BE3"/>
    <w:rsid w:val="008204DD"/>
    <w:rsid w:val="008216B5"/>
    <w:rsid w:val="008216EA"/>
    <w:rsid w:val="0082273B"/>
    <w:rsid w:val="00824601"/>
    <w:rsid w:val="00825077"/>
    <w:rsid w:val="008256F2"/>
    <w:rsid w:val="00825E3E"/>
    <w:rsid w:val="00830D95"/>
    <w:rsid w:val="008319CC"/>
    <w:rsid w:val="00831D63"/>
    <w:rsid w:val="00831FA5"/>
    <w:rsid w:val="00832B88"/>
    <w:rsid w:val="0083498E"/>
    <w:rsid w:val="00835B1F"/>
    <w:rsid w:val="00836249"/>
    <w:rsid w:val="0083629A"/>
    <w:rsid w:val="008376B9"/>
    <w:rsid w:val="008378CA"/>
    <w:rsid w:val="00840594"/>
    <w:rsid w:val="00840897"/>
    <w:rsid w:val="00840A3D"/>
    <w:rsid w:val="00841262"/>
    <w:rsid w:val="0084304B"/>
    <w:rsid w:val="00843F6C"/>
    <w:rsid w:val="008462E9"/>
    <w:rsid w:val="008465CD"/>
    <w:rsid w:val="00846EC1"/>
    <w:rsid w:val="00850F7E"/>
    <w:rsid w:val="00851402"/>
    <w:rsid w:val="00853272"/>
    <w:rsid w:val="008535D4"/>
    <w:rsid w:val="00853766"/>
    <w:rsid w:val="008543C6"/>
    <w:rsid w:val="00855E4C"/>
    <w:rsid w:val="00856BFB"/>
    <w:rsid w:val="00856CF5"/>
    <w:rsid w:val="008575A7"/>
    <w:rsid w:val="0085785E"/>
    <w:rsid w:val="00860E80"/>
    <w:rsid w:val="00861391"/>
    <w:rsid w:val="00863A0F"/>
    <w:rsid w:val="00863C38"/>
    <w:rsid w:val="00864287"/>
    <w:rsid w:val="00865EE4"/>
    <w:rsid w:val="008671AE"/>
    <w:rsid w:val="00867AC5"/>
    <w:rsid w:val="0087005B"/>
    <w:rsid w:val="00870184"/>
    <w:rsid w:val="00872B84"/>
    <w:rsid w:val="008739A2"/>
    <w:rsid w:val="00873A64"/>
    <w:rsid w:val="0087412C"/>
    <w:rsid w:val="0087443A"/>
    <w:rsid w:val="008744B9"/>
    <w:rsid w:val="00874FD7"/>
    <w:rsid w:val="00875015"/>
    <w:rsid w:val="00875A14"/>
    <w:rsid w:val="00875FAA"/>
    <w:rsid w:val="00876169"/>
    <w:rsid w:val="00877EE4"/>
    <w:rsid w:val="00880B4E"/>
    <w:rsid w:val="0088123F"/>
    <w:rsid w:val="008821D6"/>
    <w:rsid w:val="0088511D"/>
    <w:rsid w:val="00886093"/>
    <w:rsid w:val="00886EDC"/>
    <w:rsid w:val="00886F00"/>
    <w:rsid w:val="00887EEE"/>
    <w:rsid w:val="00890D0B"/>
    <w:rsid w:val="008917E3"/>
    <w:rsid w:val="00892356"/>
    <w:rsid w:val="00894B32"/>
    <w:rsid w:val="00895C1F"/>
    <w:rsid w:val="00896271"/>
    <w:rsid w:val="00896B0D"/>
    <w:rsid w:val="00896DBE"/>
    <w:rsid w:val="008A0036"/>
    <w:rsid w:val="008A2391"/>
    <w:rsid w:val="008A2F1A"/>
    <w:rsid w:val="008A3E68"/>
    <w:rsid w:val="008A4117"/>
    <w:rsid w:val="008A445A"/>
    <w:rsid w:val="008A4475"/>
    <w:rsid w:val="008A4861"/>
    <w:rsid w:val="008A7723"/>
    <w:rsid w:val="008B10DB"/>
    <w:rsid w:val="008B1A38"/>
    <w:rsid w:val="008B2501"/>
    <w:rsid w:val="008B3412"/>
    <w:rsid w:val="008B3BAD"/>
    <w:rsid w:val="008B4578"/>
    <w:rsid w:val="008B6392"/>
    <w:rsid w:val="008B73CB"/>
    <w:rsid w:val="008C0200"/>
    <w:rsid w:val="008C0422"/>
    <w:rsid w:val="008C06D4"/>
    <w:rsid w:val="008C09E8"/>
    <w:rsid w:val="008C0EC3"/>
    <w:rsid w:val="008C2466"/>
    <w:rsid w:val="008C4CFC"/>
    <w:rsid w:val="008C5992"/>
    <w:rsid w:val="008C771C"/>
    <w:rsid w:val="008D0176"/>
    <w:rsid w:val="008D083D"/>
    <w:rsid w:val="008D09C2"/>
    <w:rsid w:val="008D1C4B"/>
    <w:rsid w:val="008D2966"/>
    <w:rsid w:val="008D3622"/>
    <w:rsid w:val="008D5533"/>
    <w:rsid w:val="008D6D8C"/>
    <w:rsid w:val="008D71FC"/>
    <w:rsid w:val="008D7559"/>
    <w:rsid w:val="008D79D9"/>
    <w:rsid w:val="008E0107"/>
    <w:rsid w:val="008E09C3"/>
    <w:rsid w:val="008E1973"/>
    <w:rsid w:val="008E2077"/>
    <w:rsid w:val="008E214C"/>
    <w:rsid w:val="008E2275"/>
    <w:rsid w:val="008E2FFE"/>
    <w:rsid w:val="008E3E99"/>
    <w:rsid w:val="008E56FA"/>
    <w:rsid w:val="008E6617"/>
    <w:rsid w:val="008E6742"/>
    <w:rsid w:val="008F0B39"/>
    <w:rsid w:val="008F16FA"/>
    <w:rsid w:val="008F3FB4"/>
    <w:rsid w:val="008F4FBF"/>
    <w:rsid w:val="008F7A5C"/>
    <w:rsid w:val="0090020A"/>
    <w:rsid w:val="00901046"/>
    <w:rsid w:val="00901670"/>
    <w:rsid w:val="00902764"/>
    <w:rsid w:val="00903E37"/>
    <w:rsid w:val="00904970"/>
    <w:rsid w:val="00904E0C"/>
    <w:rsid w:val="00904F19"/>
    <w:rsid w:val="00905236"/>
    <w:rsid w:val="00905737"/>
    <w:rsid w:val="0090688C"/>
    <w:rsid w:val="00906CB8"/>
    <w:rsid w:val="00907A51"/>
    <w:rsid w:val="00910A7B"/>
    <w:rsid w:val="0091187B"/>
    <w:rsid w:val="00911F46"/>
    <w:rsid w:val="00912777"/>
    <w:rsid w:val="0091396D"/>
    <w:rsid w:val="00913D68"/>
    <w:rsid w:val="00913FD1"/>
    <w:rsid w:val="00916188"/>
    <w:rsid w:val="009163CF"/>
    <w:rsid w:val="00916D2D"/>
    <w:rsid w:val="00917743"/>
    <w:rsid w:val="009178F4"/>
    <w:rsid w:val="00920C2B"/>
    <w:rsid w:val="0092100A"/>
    <w:rsid w:val="00921312"/>
    <w:rsid w:val="00921AF7"/>
    <w:rsid w:val="00921C2C"/>
    <w:rsid w:val="00922BA0"/>
    <w:rsid w:val="00922E6D"/>
    <w:rsid w:val="00923FF4"/>
    <w:rsid w:val="009243DD"/>
    <w:rsid w:val="009261DE"/>
    <w:rsid w:val="009262D6"/>
    <w:rsid w:val="00927930"/>
    <w:rsid w:val="00927C04"/>
    <w:rsid w:val="00927F08"/>
    <w:rsid w:val="009311EE"/>
    <w:rsid w:val="0093186E"/>
    <w:rsid w:val="00931FBC"/>
    <w:rsid w:val="00932665"/>
    <w:rsid w:val="009338AF"/>
    <w:rsid w:val="00933AA8"/>
    <w:rsid w:val="00934C13"/>
    <w:rsid w:val="009350CC"/>
    <w:rsid w:val="00935C88"/>
    <w:rsid w:val="00937478"/>
    <w:rsid w:val="00942477"/>
    <w:rsid w:val="0094260F"/>
    <w:rsid w:val="00943DD0"/>
    <w:rsid w:val="00944645"/>
    <w:rsid w:val="009475E7"/>
    <w:rsid w:val="00947EB9"/>
    <w:rsid w:val="0095093B"/>
    <w:rsid w:val="00951B73"/>
    <w:rsid w:val="0095295B"/>
    <w:rsid w:val="009544F1"/>
    <w:rsid w:val="009548BE"/>
    <w:rsid w:val="00955AC6"/>
    <w:rsid w:val="00956D33"/>
    <w:rsid w:val="00957AA1"/>
    <w:rsid w:val="00957B31"/>
    <w:rsid w:val="0096032B"/>
    <w:rsid w:val="00960515"/>
    <w:rsid w:val="00960B34"/>
    <w:rsid w:val="0096201F"/>
    <w:rsid w:val="00962CFF"/>
    <w:rsid w:val="0096352C"/>
    <w:rsid w:val="00963C16"/>
    <w:rsid w:val="0096537B"/>
    <w:rsid w:val="00965F3E"/>
    <w:rsid w:val="0096679B"/>
    <w:rsid w:val="00967405"/>
    <w:rsid w:val="00967617"/>
    <w:rsid w:val="00967CE7"/>
    <w:rsid w:val="00970305"/>
    <w:rsid w:val="0097197D"/>
    <w:rsid w:val="009728F4"/>
    <w:rsid w:val="00972F2C"/>
    <w:rsid w:val="009731B2"/>
    <w:rsid w:val="00973667"/>
    <w:rsid w:val="00975AA8"/>
    <w:rsid w:val="00975C6C"/>
    <w:rsid w:val="00975EE0"/>
    <w:rsid w:val="0097623A"/>
    <w:rsid w:val="00976C38"/>
    <w:rsid w:val="00976E22"/>
    <w:rsid w:val="009800D7"/>
    <w:rsid w:val="00980764"/>
    <w:rsid w:val="0098271D"/>
    <w:rsid w:val="009836AC"/>
    <w:rsid w:val="00984697"/>
    <w:rsid w:val="0098580F"/>
    <w:rsid w:val="00990335"/>
    <w:rsid w:val="009908F1"/>
    <w:rsid w:val="00991092"/>
    <w:rsid w:val="00991662"/>
    <w:rsid w:val="00991E58"/>
    <w:rsid w:val="009940A2"/>
    <w:rsid w:val="009945BE"/>
    <w:rsid w:val="00994AFC"/>
    <w:rsid w:val="009952C1"/>
    <w:rsid w:val="00995A9E"/>
    <w:rsid w:val="009A1CCF"/>
    <w:rsid w:val="009A1E06"/>
    <w:rsid w:val="009A1F1C"/>
    <w:rsid w:val="009A34A0"/>
    <w:rsid w:val="009A373E"/>
    <w:rsid w:val="009A3C0A"/>
    <w:rsid w:val="009A5AE0"/>
    <w:rsid w:val="009A603F"/>
    <w:rsid w:val="009A75ED"/>
    <w:rsid w:val="009A7C7C"/>
    <w:rsid w:val="009B01DC"/>
    <w:rsid w:val="009B092C"/>
    <w:rsid w:val="009B0DB3"/>
    <w:rsid w:val="009B1683"/>
    <w:rsid w:val="009B1ADB"/>
    <w:rsid w:val="009B1B59"/>
    <w:rsid w:val="009B1CCD"/>
    <w:rsid w:val="009B4E23"/>
    <w:rsid w:val="009B7091"/>
    <w:rsid w:val="009C0343"/>
    <w:rsid w:val="009C13E6"/>
    <w:rsid w:val="009C4474"/>
    <w:rsid w:val="009C53FF"/>
    <w:rsid w:val="009C596A"/>
    <w:rsid w:val="009C63F7"/>
    <w:rsid w:val="009C728B"/>
    <w:rsid w:val="009D0DAC"/>
    <w:rsid w:val="009D0E3C"/>
    <w:rsid w:val="009D2D02"/>
    <w:rsid w:val="009D4466"/>
    <w:rsid w:val="009D44AD"/>
    <w:rsid w:val="009D61B8"/>
    <w:rsid w:val="009D75B3"/>
    <w:rsid w:val="009E0CCF"/>
    <w:rsid w:val="009E353B"/>
    <w:rsid w:val="009E4976"/>
    <w:rsid w:val="009E4D9A"/>
    <w:rsid w:val="009E5331"/>
    <w:rsid w:val="009E6B84"/>
    <w:rsid w:val="009E7AE3"/>
    <w:rsid w:val="009F071D"/>
    <w:rsid w:val="009F0816"/>
    <w:rsid w:val="009F093B"/>
    <w:rsid w:val="009F1B39"/>
    <w:rsid w:val="009F1D54"/>
    <w:rsid w:val="009F29CB"/>
    <w:rsid w:val="009F29DA"/>
    <w:rsid w:val="009F3C31"/>
    <w:rsid w:val="009F418F"/>
    <w:rsid w:val="009F41E6"/>
    <w:rsid w:val="009F4363"/>
    <w:rsid w:val="009F52B5"/>
    <w:rsid w:val="009F5EA9"/>
    <w:rsid w:val="00A0035C"/>
    <w:rsid w:val="00A0270F"/>
    <w:rsid w:val="00A0323E"/>
    <w:rsid w:val="00A03677"/>
    <w:rsid w:val="00A05308"/>
    <w:rsid w:val="00A05976"/>
    <w:rsid w:val="00A05F8C"/>
    <w:rsid w:val="00A0771D"/>
    <w:rsid w:val="00A10555"/>
    <w:rsid w:val="00A10A6D"/>
    <w:rsid w:val="00A11474"/>
    <w:rsid w:val="00A121D1"/>
    <w:rsid w:val="00A12473"/>
    <w:rsid w:val="00A12AB3"/>
    <w:rsid w:val="00A12EE8"/>
    <w:rsid w:val="00A1516A"/>
    <w:rsid w:val="00A15799"/>
    <w:rsid w:val="00A17558"/>
    <w:rsid w:val="00A17F5D"/>
    <w:rsid w:val="00A2121E"/>
    <w:rsid w:val="00A21B8B"/>
    <w:rsid w:val="00A21FB5"/>
    <w:rsid w:val="00A2368E"/>
    <w:rsid w:val="00A24A92"/>
    <w:rsid w:val="00A252A8"/>
    <w:rsid w:val="00A272C9"/>
    <w:rsid w:val="00A27FC2"/>
    <w:rsid w:val="00A3063C"/>
    <w:rsid w:val="00A30776"/>
    <w:rsid w:val="00A308DE"/>
    <w:rsid w:val="00A30C79"/>
    <w:rsid w:val="00A31254"/>
    <w:rsid w:val="00A313F7"/>
    <w:rsid w:val="00A32152"/>
    <w:rsid w:val="00A33636"/>
    <w:rsid w:val="00A3684A"/>
    <w:rsid w:val="00A40046"/>
    <w:rsid w:val="00A41A30"/>
    <w:rsid w:val="00A43742"/>
    <w:rsid w:val="00A44196"/>
    <w:rsid w:val="00A44976"/>
    <w:rsid w:val="00A44CE3"/>
    <w:rsid w:val="00A44EE2"/>
    <w:rsid w:val="00A45A04"/>
    <w:rsid w:val="00A45D63"/>
    <w:rsid w:val="00A46A4C"/>
    <w:rsid w:val="00A47A87"/>
    <w:rsid w:val="00A50D7D"/>
    <w:rsid w:val="00A524E0"/>
    <w:rsid w:val="00A52D4B"/>
    <w:rsid w:val="00A531AF"/>
    <w:rsid w:val="00A53F86"/>
    <w:rsid w:val="00A5414A"/>
    <w:rsid w:val="00A54203"/>
    <w:rsid w:val="00A54495"/>
    <w:rsid w:val="00A56AF0"/>
    <w:rsid w:val="00A56D1C"/>
    <w:rsid w:val="00A6087E"/>
    <w:rsid w:val="00A623CA"/>
    <w:rsid w:val="00A625A1"/>
    <w:rsid w:val="00A62AC9"/>
    <w:rsid w:val="00A63ED5"/>
    <w:rsid w:val="00A6507A"/>
    <w:rsid w:val="00A65369"/>
    <w:rsid w:val="00A655DD"/>
    <w:rsid w:val="00A67152"/>
    <w:rsid w:val="00A67326"/>
    <w:rsid w:val="00A73D9F"/>
    <w:rsid w:val="00A74CDB"/>
    <w:rsid w:val="00A74FF2"/>
    <w:rsid w:val="00A753CD"/>
    <w:rsid w:val="00A775B0"/>
    <w:rsid w:val="00A77D88"/>
    <w:rsid w:val="00A77F65"/>
    <w:rsid w:val="00A8024B"/>
    <w:rsid w:val="00A803BD"/>
    <w:rsid w:val="00A809AC"/>
    <w:rsid w:val="00A8201F"/>
    <w:rsid w:val="00A82C91"/>
    <w:rsid w:val="00A83075"/>
    <w:rsid w:val="00A83ED4"/>
    <w:rsid w:val="00A83F5A"/>
    <w:rsid w:val="00A844F9"/>
    <w:rsid w:val="00A84DED"/>
    <w:rsid w:val="00A9175F"/>
    <w:rsid w:val="00A91A28"/>
    <w:rsid w:val="00A91EF9"/>
    <w:rsid w:val="00A92BE0"/>
    <w:rsid w:val="00A92DE8"/>
    <w:rsid w:val="00A930E8"/>
    <w:rsid w:val="00A936BA"/>
    <w:rsid w:val="00A93D19"/>
    <w:rsid w:val="00A94E54"/>
    <w:rsid w:val="00A94FFF"/>
    <w:rsid w:val="00A95CAE"/>
    <w:rsid w:val="00A96001"/>
    <w:rsid w:val="00A96843"/>
    <w:rsid w:val="00A96890"/>
    <w:rsid w:val="00A96CDB"/>
    <w:rsid w:val="00AA088E"/>
    <w:rsid w:val="00AA0E66"/>
    <w:rsid w:val="00AA1512"/>
    <w:rsid w:val="00AA1E1B"/>
    <w:rsid w:val="00AA201A"/>
    <w:rsid w:val="00AA21F1"/>
    <w:rsid w:val="00AA37E6"/>
    <w:rsid w:val="00AA4A40"/>
    <w:rsid w:val="00AA4C85"/>
    <w:rsid w:val="00AA5672"/>
    <w:rsid w:val="00AA5BCA"/>
    <w:rsid w:val="00AA5F5E"/>
    <w:rsid w:val="00AA6220"/>
    <w:rsid w:val="00AA7072"/>
    <w:rsid w:val="00AA773E"/>
    <w:rsid w:val="00AA7B50"/>
    <w:rsid w:val="00AB2553"/>
    <w:rsid w:val="00AB34CA"/>
    <w:rsid w:val="00AB4399"/>
    <w:rsid w:val="00AB684E"/>
    <w:rsid w:val="00AB718C"/>
    <w:rsid w:val="00AC04A9"/>
    <w:rsid w:val="00AC095D"/>
    <w:rsid w:val="00AC0E62"/>
    <w:rsid w:val="00AC168F"/>
    <w:rsid w:val="00AC1A56"/>
    <w:rsid w:val="00AC1FA9"/>
    <w:rsid w:val="00AC2642"/>
    <w:rsid w:val="00AC32D7"/>
    <w:rsid w:val="00AC38E7"/>
    <w:rsid w:val="00AC3B49"/>
    <w:rsid w:val="00AC42FA"/>
    <w:rsid w:val="00AC686D"/>
    <w:rsid w:val="00AD18BD"/>
    <w:rsid w:val="00AD377B"/>
    <w:rsid w:val="00AD3B75"/>
    <w:rsid w:val="00AD4641"/>
    <w:rsid w:val="00AD684C"/>
    <w:rsid w:val="00AD6BB4"/>
    <w:rsid w:val="00AE0BA5"/>
    <w:rsid w:val="00AE12A1"/>
    <w:rsid w:val="00AE1EF5"/>
    <w:rsid w:val="00AE2278"/>
    <w:rsid w:val="00AE229A"/>
    <w:rsid w:val="00AE2349"/>
    <w:rsid w:val="00AE255B"/>
    <w:rsid w:val="00AE2643"/>
    <w:rsid w:val="00AE2F2C"/>
    <w:rsid w:val="00AE3402"/>
    <w:rsid w:val="00AE4398"/>
    <w:rsid w:val="00AE58EA"/>
    <w:rsid w:val="00AE641C"/>
    <w:rsid w:val="00AE6C3C"/>
    <w:rsid w:val="00AE715F"/>
    <w:rsid w:val="00AE7FB1"/>
    <w:rsid w:val="00AF04B9"/>
    <w:rsid w:val="00AF1123"/>
    <w:rsid w:val="00AF159F"/>
    <w:rsid w:val="00AF1EBB"/>
    <w:rsid w:val="00AF2948"/>
    <w:rsid w:val="00AF29E3"/>
    <w:rsid w:val="00AF3321"/>
    <w:rsid w:val="00AF50A3"/>
    <w:rsid w:val="00AF7C77"/>
    <w:rsid w:val="00B02792"/>
    <w:rsid w:val="00B048A2"/>
    <w:rsid w:val="00B063C1"/>
    <w:rsid w:val="00B0714D"/>
    <w:rsid w:val="00B1039C"/>
    <w:rsid w:val="00B105D9"/>
    <w:rsid w:val="00B10AFD"/>
    <w:rsid w:val="00B10EA2"/>
    <w:rsid w:val="00B12201"/>
    <w:rsid w:val="00B1237B"/>
    <w:rsid w:val="00B129DB"/>
    <w:rsid w:val="00B12C18"/>
    <w:rsid w:val="00B13BE8"/>
    <w:rsid w:val="00B1556A"/>
    <w:rsid w:val="00B15CEC"/>
    <w:rsid w:val="00B16335"/>
    <w:rsid w:val="00B16B4D"/>
    <w:rsid w:val="00B17A36"/>
    <w:rsid w:val="00B17BC8"/>
    <w:rsid w:val="00B17C95"/>
    <w:rsid w:val="00B17DB5"/>
    <w:rsid w:val="00B17E9D"/>
    <w:rsid w:val="00B204FE"/>
    <w:rsid w:val="00B222CA"/>
    <w:rsid w:val="00B2481D"/>
    <w:rsid w:val="00B33DC5"/>
    <w:rsid w:val="00B35084"/>
    <w:rsid w:val="00B351E0"/>
    <w:rsid w:val="00B3529E"/>
    <w:rsid w:val="00B35B4F"/>
    <w:rsid w:val="00B36165"/>
    <w:rsid w:val="00B3630A"/>
    <w:rsid w:val="00B3747F"/>
    <w:rsid w:val="00B40187"/>
    <w:rsid w:val="00B424C1"/>
    <w:rsid w:val="00B447A7"/>
    <w:rsid w:val="00B477E9"/>
    <w:rsid w:val="00B47D6A"/>
    <w:rsid w:val="00B47F54"/>
    <w:rsid w:val="00B5023F"/>
    <w:rsid w:val="00B50A52"/>
    <w:rsid w:val="00B50B61"/>
    <w:rsid w:val="00B50BD6"/>
    <w:rsid w:val="00B53ECA"/>
    <w:rsid w:val="00B55486"/>
    <w:rsid w:val="00B558BB"/>
    <w:rsid w:val="00B563DD"/>
    <w:rsid w:val="00B57E02"/>
    <w:rsid w:val="00B6084D"/>
    <w:rsid w:val="00B6096C"/>
    <w:rsid w:val="00B61E28"/>
    <w:rsid w:val="00B6288F"/>
    <w:rsid w:val="00B63961"/>
    <w:rsid w:val="00B66A85"/>
    <w:rsid w:val="00B677D0"/>
    <w:rsid w:val="00B67B15"/>
    <w:rsid w:val="00B67F08"/>
    <w:rsid w:val="00B7059A"/>
    <w:rsid w:val="00B71CFA"/>
    <w:rsid w:val="00B731AB"/>
    <w:rsid w:val="00B7582D"/>
    <w:rsid w:val="00B75DE0"/>
    <w:rsid w:val="00B77940"/>
    <w:rsid w:val="00B811DD"/>
    <w:rsid w:val="00B84A5B"/>
    <w:rsid w:val="00B85040"/>
    <w:rsid w:val="00B85108"/>
    <w:rsid w:val="00B86CCD"/>
    <w:rsid w:val="00B90591"/>
    <w:rsid w:val="00B90A74"/>
    <w:rsid w:val="00B90E2F"/>
    <w:rsid w:val="00B912CC"/>
    <w:rsid w:val="00B9200F"/>
    <w:rsid w:val="00B925E7"/>
    <w:rsid w:val="00B926C4"/>
    <w:rsid w:val="00B92B64"/>
    <w:rsid w:val="00B93AA3"/>
    <w:rsid w:val="00B946D0"/>
    <w:rsid w:val="00B95FB7"/>
    <w:rsid w:val="00B96038"/>
    <w:rsid w:val="00B966E0"/>
    <w:rsid w:val="00B96984"/>
    <w:rsid w:val="00BA054E"/>
    <w:rsid w:val="00BA0EF5"/>
    <w:rsid w:val="00BA1B15"/>
    <w:rsid w:val="00BA20BB"/>
    <w:rsid w:val="00BA244F"/>
    <w:rsid w:val="00BA59F9"/>
    <w:rsid w:val="00BA73D6"/>
    <w:rsid w:val="00BA7B0F"/>
    <w:rsid w:val="00BB0778"/>
    <w:rsid w:val="00BB0C42"/>
    <w:rsid w:val="00BB1981"/>
    <w:rsid w:val="00BB1B43"/>
    <w:rsid w:val="00BB2FF4"/>
    <w:rsid w:val="00BB3472"/>
    <w:rsid w:val="00BB3808"/>
    <w:rsid w:val="00BB493D"/>
    <w:rsid w:val="00BB56AC"/>
    <w:rsid w:val="00BB582C"/>
    <w:rsid w:val="00BB645F"/>
    <w:rsid w:val="00BB6F57"/>
    <w:rsid w:val="00BB73BD"/>
    <w:rsid w:val="00BC19E1"/>
    <w:rsid w:val="00BC247A"/>
    <w:rsid w:val="00BC3850"/>
    <w:rsid w:val="00BC3D5C"/>
    <w:rsid w:val="00BC44ED"/>
    <w:rsid w:val="00BC4784"/>
    <w:rsid w:val="00BC4C99"/>
    <w:rsid w:val="00BC6D01"/>
    <w:rsid w:val="00BC70BC"/>
    <w:rsid w:val="00BC7B25"/>
    <w:rsid w:val="00BD00E1"/>
    <w:rsid w:val="00BD090C"/>
    <w:rsid w:val="00BD0A10"/>
    <w:rsid w:val="00BD1BF5"/>
    <w:rsid w:val="00BD229C"/>
    <w:rsid w:val="00BD2424"/>
    <w:rsid w:val="00BD2871"/>
    <w:rsid w:val="00BD2C75"/>
    <w:rsid w:val="00BD4563"/>
    <w:rsid w:val="00BD49F7"/>
    <w:rsid w:val="00BD4C77"/>
    <w:rsid w:val="00BE02B9"/>
    <w:rsid w:val="00BE06B2"/>
    <w:rsid w:val="00BE3CA4"/>
    <w:rsid w:val="00BE416E"/>
    <w:rsid w:val="00BE4CD0"/>
    <w:rsid w:val="00BE5BCC"/>
    <w:rsid w:val="00BE693C"/>
    <w:rsid w:val="00BF0360"/>
    <w:rsid w:val="00BF2F8A"/>
    <w:rsid w:val="00BF3159"/>
    <w:rsid w:val="00BF3A29"/>
    <w:rsid w:val="00C017C1"/>
    <w:rsid w:val="00C01E14"/>
    <w:rsid w:val="00C032F3"/>
    <w:rsid w:val="00C0485F"/>
    <w:rsid w:val="00C05128"/>
    <w:rsid w:val="00C05730"/>
    <w:rsid w:val="00C05DB0"/>
    <w:rsid w:val="00C07061"/>
    <w:rsid w:val="00C07986"/>
    <w:rsid w:val="00C07D25"/>
    <w:rsid w:val="00C10F3F"/>
    <w:rsid w:val="00C10F66"/>
    <w:rsid w:val="00C112EB"/>
    <w:rsid w:val="00C11952"/>
    <w:rsid w:val="00C135C5"/>
    <w:rsid w:val="00C136E0"/>
    <w:rsid w:val="00C145AE"/>
    <w:rsid w:val="00C149F0"/>
    <w:rsid w:val="00C14CE6"/>
    <w:rsid w:val="00C15156"/>
    <w:rsid w:val="00C156BE"/>
    <w:rsid w:val="00C159A7"/>
    <w:rsid w:val="00C17585"/>
    <w:rsid w:val="00C1793C"/>
    <w:rsid w:val="00C20BC5"/>
    <w:rsid w:val="00C222FD"/>
    <w:rsid w:val="00C25D3C"/>
    <w:rsid w:val="00C25EF9"/>
    <w:rsid w:val="00C269ED"/>
    <w:rsid w:val="00C26FB0"/>
    <w:rsid w:val="00C27ADD"/>
    <w:rsid w:val="00C30BA8"/>
    <w:rsid w:val="00C31F2E"/>
    <w:rsid w:val="00C32DB0"/>
    <w:rsid w:val="00C33599"/>
    <w:rsid w:val="00C33A09"/>
    <w:rsid w:val="00C35440"/>
    <w:rsid w:val="00C425F3"/>
    <w:rsid w:val="00C428F9"/>
    <w:rsid w:val="00C441F8"/>
    <w:rsid w:val="00C44598"/>
    <w:rsid w:val="00C445D6"/>
    <w:rsid w:val="00C45513"/>
    <w:rsid w:val="00C45723"/>
    <w:rsid w:val="00C466DB"/>
    <w:rsid w:val="00C47BB7"/>
    <w:rsid w:val="00C5140C"/>
    <w:rsid w:val="00C5173C"/>
    <w:rsid w:val="00C54B6E"/>
    <w:rsid w:val="00C560F3"/>
    <w:rsid w:val="00C565DD"/>
    <w:rsid w:val="00C56B00"/>
    <w:rsid w:val="00C56C4F"/>
    <w:rsid w:val="00C609CF"/>
    <w:rsid w:val="00C626DE"/>
    <w:rsid w:val="00C62A48"/>
    <w:rsid w:val="00C62D3E"/>
    <w:rsid w:val="00C62F10"/>
    <w:rsid w:val="00C630DF"/>
    <w:rsid w:val="00C64CB1"/>
    <w:rsid w:val="00C671CD"/>
    <w:rsid w:val="00C7006B"/>
    <w:rsid w:val="00C702FB"/>
    <w:rsid w:val="00C719EB"/>
    <w:rsid w:val="00C73788"/>
    <w:rsid w:val="00C73920"/>
    <w:rsid w:val="00C7433B"/>
    <w:rsid w:val="00C7550A"/>
    <w:rsid w:val="00C76179"/>
    <w:rsid w:val="00C770D7"/>
    <w:rsid w:val="00C773BC"/>
    <w:rsid w:val="00C77858"/>
    <w:rsid w:val="00C77C8E"/>
    <w:rsid w:val="00C82369"/>
    <w:rsid w:val="00C82DA0"/>
    <w:rsid w:val="00C834ED"/>
    <w:rsid w:val="00C8394E"/>
    <w:rsid w:val="00C83F52"/>
    <w:rsid w:val="00C84538"/>
    <w:rsid w:val="00C846A3"/>
    <w:rsid w:val="00C84CF4"/>
    <w:rsid w:val="00C8689F"/>
    <w:rsid w:val="00C86B0C"/>
    <w:rsid w:val="00C87839"/>
    <w:rsid w:val="00C87D7E"/>
    <w:rsid w:val="00C87E21"/>
    <w:rsid w:val="00C87FBF"/>
    <w:rsid w:val="00C92105"/>
    <w:rsid w:val="00C9298F"/>
    <w:rsid w:val="00C92CBF"/>
    <w:rsid w:val="00C93EDD"/>
    <w:rsid w:val="00C94C76"/>
    <w:rsid w:val="00C95239"/>
    <w:rsid w:val="00C96138"/>
    <w:rsid w:val="00CA00C4"/>
    <w:rsid w:val="00CA1413"/>
    <w:rsid w:val="00CA19B9"/>
    <w:rsid w:val="00CA1E22"/>
    <w:rsid w:val="00CA2979"/>
    <w:rsid w:val="00CA364D"/>
    <w:rsid w:val="00CA38D8"/>
    <w:rsid w:val="00CA3955"/>
    <w:rsid w:val="00CA452B"/>
    <w:rsid w:val="00CA5EDF"/>
    <w:rsid w:val="00CA68B5"/>
    <w:rsid w:val="00CB0344"/>
    <w:rsid w:val="00CB0934"/>
    <w:rsid w:val="00CB0D50"/>
    <w:rsid w:val="00CB1759"/>
    <w:rsid w:val="00CB25BC"/>
    <w:rsid w:val="00CB3917"/>
    <w:rsid w:val="00CB4EC4"/>
    <w:rsid w:val="00CB55A1"/>
    <w:rsid w:val="00CB61E2"/>
    <w:rsid w:val="00CB61FE"/>
    <w:rsid w:val="00CB7BFE"/>
    <w:rsid w:val="00CC1541"/>
    <w:rsid w:val="00CC2E2F"/>
    <w:rsid w:val="00CC3105"/>
    <w:rsid w:val="00CC3235"/>
    <w:rsid w:val="00CC3D84"/>
    <w:rsid w:val="00CC42BE"/>
    <w:rsid w:val="00CC504B"/>
    <w:rsid w:val="00CC6D80"/>
    <w:rsid w:val="00CC7149"/>
    <w:rsid w:val="00CC7C7F"/>
    <w:rsid w:val="00CC7F0D"/>
    <w:rsid w:val="00CD09FC"/>
    <w:rsid w:val="00CD1F54"/>
    <w:rsid w:val="00CD31A4"/>
    <w:rsid w:val="00CD4253"/>
    <w:rsid w:val="00CD495F"/>
    <w:rsid w:val="00CE06A6"/>
    <w:rsid w:val="00CE0C9C"/>
    <w:rsid w:val="00CE2098"/>
    <w:rsid w:val="00CE2E50"/>
    <w:rsid w:val="00CE2E78"/>
    <w:rsid w:val="00CE413A"/>
    <w:rsid w:val="00CE4C4D"/>
    <w:rsid w:val="00CE629E"/>
    <w:rsid w:val="00CE6ED7"/>
    <w:rsid w:val="00CF31FE"/>
    <w:rsid w:val="00CF41F7"/>
    <w:rsid w:val="00CF53EE"/>
    <w:rsid w:val="00CF6A7B"/>
    <w:rsid w:val="00CF7B5D"/>
    <w:rsid w:val="00CF7C17"/>
    <w:rsid w:val="00D00C12"/>
    <w:rsid w:val="00D01403"/>
    <w:rsid w:val="00D035D1"/>
    <w:rsid w:val="00D03851"/>
    <w:rsid w:val="00D03E38"/>
    <w:rsid w:val="00D03F46"/>
    <w:rsid w:val="00D06B51"/>
    <w:rsid w:val="00D07B9D"/>
    <w:rsid w:val="00D1028C"/>
    <w:rsid w:val="00D10767"/>
    <w:rsid w:val="00D109F3"/>
    <w:rsid w:val="00D11008"/>
    <w:rsid w:val="00D11947"/>
    <w:rsid w:val="00D11E8C"/>
    <w:rsid w:val="00D136B0"/>
    <w:rsid w:val="00D13F14"/>
    <w:rsid w:val="00D147E9"/>
    <w:rsid w:val="00D1574C"/>
    <w:rsid w:val="00D165E6"/>
    <w:rsid w:val="00D16C83"/>
    <w:rsid w:val="00D1798D"/>
    <w:rsid w:val="00D17FB4"/>
    <w:rsid w:val="00D2037F"/>
    <w:rsid w:val="00D20450"/>
    <w:rsid w:val="00D214DD"/>
    <w:rsid w:val="00D221BC"/>
    <w:rsid w:val="00D22839"/>
    <w:rsid w:val="00D249C5"/>
    <w:rsid w:val="00D257E9"/>
    <w:rsid w:val="00D25A71"/>
    <w:rsid w:val="00D25F1B"/>
    <w:rsid w:val="00D2670E"/>
    <w:rsid w:val="00D2754C"/>
    <w:rsid w:val="00D278A4"/>
    <w:rsid w:val="00D27DEA"/>
    <w:rsid w:val="00D30677"/>
    <w:rsid w:val="00D30B10"/>
    <w:rsid w:val="00D31C38"/>
    <w:rsid w:val="00D322A7"/>
    <w:rsid w:val="00D329AD"/>
    <w:rsid w:val="00D340CB"/>
    <w:rsid w:val="00D346B0"/>
    <w:rsid w:val="00D34F74"/>
    <w:rsid w:val="00D35376"/>
    <w:rsid w:val="00D358F4"/>
    <w:rsid w:val="00D402BE"/>
    <w:rsid w:val="00D423F8"/>
    <w:rsid w:val="00D4294E"/>
    <w:rsid w:val="00D433F9"/>
    <w:rsid w:val="00D46FEE"/>
    <w:rsid w:val="00D47252"/>
    <w:rsid w:val="00D47734"/>
    <w:rsid w:val="00D503A3"/>
    <w:rsid w:val="00D50914"/>
    <w:rsid w:val="00D513F6"/>
    <w:rsid w:val="00D528DE"/>
    <w:rsid w:val="00D53AB3"/>
    <w:rsid w:val="00D54E40"/>
    <w:rsid w:val="00D54EEE"/>
    <w:rsid w:val="00D54FBA"/>
    <w:rsid w:val="00D553AB"/>
    <w:rsid w:val="00D55A12"/>
    <w:rsid w:val="00D563B2"/>
    <w:rsid w:val="00D56947"/>
    <w:rsid w:val="00D57270"/>
    <w:rsid w:val="00D57E26"/>
    <w:rsid w:val="00D61F5A"/>
    <w:rsid w:val="00D625B0"/>
    <w:rsid w:val="00D625B7"/>
    <w:rsid w:val="00D62AA4"/>
    <w:rsid w:val="00D638EC"/>
    <w:rsid w:val="00D63C57"/>
    <w:rsid w:val="00D65E2F"/>
    <w:rsid w:val="00D675E1"/>
    <w:rsid w:val="00D67B30"/>
    <w:rsid w:val="00D67C05"/>
    <w:rsid w:val="00D67C74"/>
    <w:rsid w:val="00D7059F"/>
    <w:rsid w:val="00D707B3"/>
    <w:rsid w:val="00D70B21"/>
    <w:rsid w:val="00D70B4A"/>
    <w:rsid w:val="00D71646"/>
    <w:rsid w:val="00D71846"/>
    <w:rsid w:val="00D71943"/>
    <w:rsid w:val="00D7307F"/>
    <w:rsid w:val="00D73446"/>
    <w:rsid w:val="00D73B71"/>
    <w:rsid w:val="00D73C4D"/>
    <w:rsid w:val="00D74065"/>
    <w:rsid w:val="00D741D0"/>
    <w:rsid w:val="00D743BB"/>
    <w:rsid w:val="00D746D0"/>
    <w:rsid w:val="00D74DB6"/>
    <w:rsid w:val="00D74E66"/>
    <w:rsid w:val="00D761BF"/>
    <w:rsid w:val="00D76B5C"/>
    <w:rsid w:val="00D77B0C"/>
    <w:rsid w:val="00D80362"/>
    <w:rsid w:val="00D804AB"/>
    <w:rsid w:val="00D80A99"/>
    <w:rsid w:val="00D810E9"/>
    <w:rsid w:val="00D811F6"/>
    <w:rsid w:val="00D8378B"/>
    <w:rsid w:val="00D839DA"/>
    <w:rsid w:val="00D83E83"/>
    <w:rsid w:val="00D83E8C"/>
    <w:rsid w:val="00D8407D"/>
    <w:rsid w:val="00D843CC"/>
    <w:rsid w:val="00D846C9"/>
    <w:rsid w:val="00D8532B"/>
    <w:rsid w:val="00D85534"/>
    <w:rsid w:val="00D85BA2"/>
    <w:rsid w:val="00D86295"/>
    <w:rsid w:val="00D90FD4"/>
    <w:rsid w:val="00D91471"/>
    <w:rsid w:val="00D91905"/>
    <w:rsid w:val="00D91D42"/>
    <w:rsid w:val="00D92808"/>
    <w:rsid w:val="00D92B69"/>
    <w:rsid w:val="00D9360B"/>
    <w:rsid w:val="00D95CAC"/>
    <w:rsid w:val="00D962D6"/>
    <w:rsid w:val="00D97198"/>
    <w:rsid w:val="00D9720B"/>
    <w:rsid w:val="00DA018A"/>
    <w:rsid w:val="00DA0B04"/>
    <w:rsid w:val="00DA183F"/>
    <w:rsid w:val="00DA3302"/>
    <w:rsid w:val="00DA3D6A"/>
    <w:rsid w:val="00DA4FCD"/>
    <w:rsid w:val="00DA554D"/>
    <w:rsid w:val="00DA59D0"/>
    <w:rsid w:val="00DA6035"/>
    <w:rsid w:val="00DA68B6"/>
    <w:rsid w:val="00DA788D"/>
    <w:rsid w:val="00DB0F64"/>
    <w:rsid w:val="00DB10E6"/>
    <w:rsid w:val="00DB183D"/>
    <w:rsid w:val="00DB1D4D"/>
    <w:rsid w:val="00DB1DC0"/>
    <w:rsid w:val="00DB1E9E"/>
    <w:rsid w:val="00DB240A"/>
    <w:rsid w:val="00DB2AEB"/>
    <w:rsid w:val="00DB3B4F"/>
    <w:rsid w:val="00DB3C68"/>
    <w:rsid w:val="00DB40C1"/>
    <w:rsid w:val="00DB4261"/>
    <w:rsid w:val="00DB4938"/>
    <w:rsid w:val="00DB5B93"/>
    <w:rsid w:val="00DC00E1"/>
    <w:rsid w:val="00DC1E48"/>
    <w:rsid w:val="00DC3178"/>
    <w:rsid w:val="00DC4C58"/>
    <w:rsid w:val="00DC5B03"/>
    <w:rsid w:val="00DC5D99"/>
    <w:rsid w:val="00DC64AA"/>
    <w:rsid w:val="00DC6822"/>
    <w:rsid w:val="00DC719B"/>
    <w:rsid w:val="00DC7DF5"/>
    <w:rsid w:val="00DC7EF1"/>
    <w:rsid w:val="00DD1621"/>
    <w:rsid w:val="00DD17E5"/>
    <w:rsid w:val="00DD2D73"/>
    <w:rsid w:val="00DD2FA7"/>
    <w:rsid w:val="00DD31EB"/>
    <w:rsid w:val="00DD3340"/>
    <w:rsid w:val="00DD46A8"/>
    <w:rsid w:val="00DD5D0D"/>
    <w:rsid w:val="00DD695F"/>
    <w:rsid w:val="00DD6A29"/>
    <w:rsid w:val="00DE0427"/>
    <w:rsid w:val="00DE0CEC"/>
    <w:rsid w:val="00DE3C9D"/>
    <w:rsid w:val="00DE40F8"/>
    <w:rsid w:val="00DE44B3"/>
    <w:rsid w:val="00DE5C4A"/>
    <w:rsid w:val="00DE7272"/>
    <w:rsid w:val="00DE7447"/>
    <w:rsid w:val="00DF0071"/>
    <w:rsid w:val="00DF3528"/>
    <w:rsid w:val="00DF384B"/>
    <w:rsid w:val="00DF48DC"/>
    <w:rsid w:val="00DF5096"/>
    <w:rsid w:val="00DF5798"/>
    <w:rsid w:val="00DF7A17"/>
    <w:rsid w:val="00DF7A70"/>
    <w:rsid w:val="00E0062A"/>
    <w:rsid w:val="00E00851"/>
    <w:rsid w:val="00E00B48"/>
    <w:rsid w:val="00E019D8"/>
    <w:rsid w:val="00E01E5B"/>
    <w:rsid w:val="00E01F9E"/>
    <w:rsid w:val="00E02CD3"/>
    <w:rsid w:val="00E035A5"/>
    <w:rsid w:val="00E04E3B"/>
    <w:rsid w:val="00E051B2"/>
    <w:rsid w:val="00E056A2"/>
    <w:rsid w:val="00E06133"/>
    <w:rsid w:val="00E10070"/>
    <w:rsid w:val="00E11923"/>
    <w:rsid w:val="00E120B5"/>
    <w:rsid w:val="00E1458D"/>
    <w:rsid w:val="00E148F2"/>
    <w:rsid w:val="00E1505B"/>
    <w:rsid w:val="00E152A8"/>
    <w:rsid w:val="00E1540C"/>
    <w:rsid w:val="00E1677F"/>
    <w:rsid w:val="00E171A3"/>
    <w:rsid w:val="00E20092"/>
    <w:rsid w:val="00E20EF9"/>
    <w:rsid w:val="00E21046"/>
    <w:rsid w:val="00E21B40"/>
    <w:rsid w:val="00E2323F"/>
    <w:rsid w:val="00E237F4"/>
    <w:rsid w:val="00E23C03"/>
    <w:rsid w:val="00E23F8B"/>
    <w:rsid w:val="00E254AB"/>
    <w:rsid w:val="00E27657"/>
    <w:rsid w:val="00E27A59"/>
    <w:rsid w:val="00E27CE2"/>
    <w:rsid w:val="00E27D37"/>
    <w:rsid w:val="00E33BB9"/>
    <w:rsid w:val="00E33DC2"/>
    <w:rsid w:val="00E33E31"/>
    <w:rsid w:val="00E34187"/>
    <w:rsid w:val="00E3490F"/>
    <w:rsid w:val="00E357F8"/>
    <w:rsid w:val="00E36D41"/>
    <w:rsid w:val="00E378FE"/>
    <w:rsid w:val="00E40218"/>
    <w:rsid w:val="00E4064F"/>
    <w:rsid w:val="00E40A7B"/>
    <w:rsid w:val="00E4130B"/>
    <w:rsid w:val="00E41BA6"/>
    <w:rsid w:val="00E4352B"/>
    <w:rsid w:val="00E43688"/>
    <w:rsid w:val="00E43839"/>
    <w:rsid w:val="00E43E8D"/>
    <w:rsid w:val="00E44C7C"/>
    <w:rsid w:val="00E44E68"/>
    <w:rsid w:val="00E45347"/>
    <w:rsid w:val="00E50056"/>
    <w:rsid w:val="00E50BCA"/>
    <w:rsid w:val="00E51710"/>
    <w:rsid w:val="00E52125"/>
    <w:rsid w:val="00E53198"/>
    <w:rsid w:val="00E536C2"/>
    <w:rsid w:val="00E53AC8"/>
    <w:rsid w:val="00E540B2"/>
    <w:rsid w:val="00E54265"/>
    <w:rsid w:val="00E54562"/>
    <w:rsid w:val="00E5582B"/>
    <w:rsid w:val="00E55997"/>
    <w:rsid w:val="00E565F5"/>
    <w:rsid w:val="00E567FF"/>
    <w:rsid w:val="00E571E8"/>
    <w:rsid w:val="00E57686"/>
    <w:rsid w:val="00E579E5"/>
    <w:rsid w:val="00E62DCC"/>
    <w:rsid w:val="00E64C93"/>
    <w:rsid w:val="00E6582C"/>
    <w:rsid w:val="00E66516"/>
    <w:rsid w:val="00E66AA7"/>
    <w:rsid w:val="00E6772C"/>
    <w:rsid w:val="00E7075F"/>
    <w:rsid w:val="00E73C31"/>
    <w:rsid w:val="00E74187"/>
    <w:rsid w:val="00E751C7"/>
    <w:rsid w:val="00E777CC"/>
    <w:rsid w:val="00E80471"/>
    <w:rsid w:val="00E81024"/>
    <w:rsid w:val="00E81328"/>
    <w:rsid w:val="00E8286D"/>
    <w:rsid w:val="00E82C7F"/>
    <w:rsid w:val="00E82C82"/>
    <w:rsid w:val="00E82D18"/>
    <w:rsid w:val="00E830B4"/>
    <w:rsid w:val="00E836E3"/>
    <w:rsid w:val="00E83E85"/>
    <w:rsid w:val="00E84656"/>
    <w:rsid w:val="00E846F4"/>
    <w:rsid w:val="00E84B83"/>
    <w:rsid w:val="00E872E0"/>
    <w:rsid w:val="00E87D00"/>
    <w:rsid w:val="00E91B42"/>
    <w:rsid w:val="00E9248C"/>
    <w:rsid w:val="00E9271F"/>
    <w:rsid w:val="00E97883"/>
    <w:rsid w:val="00EA15D5"/>
    <w:rsid w:val="00EA1A9C"/>
    <w:rsid w:val="00EA2FE8"/>
    <w:rsid w:val="00EA5397"/>
    <w:rsid w:val="00EA6BED"/>
    <w:rsid w:val="00EA7B09"/>
    <w:rsid w:val="00EB184A"/>
    <w:rsid w:val="00EB2094"/>
    <w:rsid w:val="00EB21EB"/>
    <w:rsid w:val="00EB2B53"/>
    <w:rsid w:val="00EB316E"/>
    <w:rsid w:val="00EB36AD"/>
    <w:rsid w:val="00EB3A5D"/>
    <w:rsid w:val="00EB4286"/>
    <w:rsid w:val="00EB43AF"/>
    <w:rsid w:val="00EB47B1"/>
    <w:rsid w:val="00EB5A34"/>
    <w:rsid w:val="00EB5C9A"/>
    <w:rsid w:val="00EB6995"/>
    <w:rsid w:val="00EC32D2"/>
    <w:rsid w:val="00EC5B7F"/>
    <w:rsid w:val="00EC5EE6"/>
    <w:rsid w:val="00ED00CE"/>
    <w:rsid w:val="00ED1014"/>
    <w:rsid w:val="00ED28A7"/>
    <w:rsid w:val="00ED2F7B"/>
    <w:rsid w:val="00ED3479"/>
    <w:rsid w:val="00ED5289"/>
    <w:rsid w:val="00ED5759"/>
    <w:rsid w:val="00ED653D"/>
    <w:rsid w:val="00ED7DBE"/>
    <w:rsid w:val="00EE0777"/>
    <w:rsid w:val="00EE1257"/>
    <w:rsid w:val="00EE188C"/>
    <w:rsid w:val="00EE1F2D"/>
    <w:rsid w:val="00EE4A1F"/>
    <w:rsid w:val="00EE521A"/>
    <w:rsid w:val="00EE547F"/>
    <w:rsid w:val="00EE5EB7"/>
    <w:rsid w:val="00EE5F61"/>
    <w:rsid w:val="00EE60D2"/>
    <w:rsid w:val="00EE74E5"/>
    <w:rsid w:val="00EF05F0"/>
    <w:rsid w:val="00EF1CBF"/>
    <w:rsid w:val="00EF1FD8"/>
    <w:rsid w:val="00EF2778"/>
    <w:rsid w:val="00EF42D4"/>
    <w:rsid w:val="00EF5219"/>
    <w:rsid w:val="00EF7E39"/>
    <w:rsid w:val="00F0083A"/>
    <w:rsid w:val="00F00E2A"/>
    <w:rsid w:val="00F020CA"/>
    <w:rsid w:val="00F024D3"/>
    <w:rsid w:val="00F02765"/>
    <w:rsid w:val="00F0476F"/>
    <w:rsid w:val="00F05624"/>
    <w:rsid w:val="00F06BF6"/>
    <w:rsid w:val="00F06EB2"/>
    <w:rsid w:val="00F06EF9"/>
    <w:rsid w:val="00F1152B"/>
    <w:rsid w:val="00F1202E"/>
    <w:rsid w:val="00F13075"/>
    <w:rsid w:val="00F13767"/>
    <w:rsid w:val="00F14729"/>
    <w:rsid w:val="00F14E72"/>
    <w:rsid w:val="00F15137"/>
    <w:rsid w:val="00F1538C"/>
    <w:rsid w:val="00F15BDB"/>
    <w:rsid w:val="00F16990"/>
    <w:rsid w:val="00F169EF"/>
    <w:rsid w:val="00F20811"/>
    <w:rsid w:val="00F23C5F"/>
    <w:rsid w:val="00F24322"/>
    <w:rsid w:val="00F24F08"/>
    <w:rsid w:val="00F25477"/>
    <w:rsid w:val="00F259B5"/>
    <w:rsid w:val="00F27C2F"/>
    <w:rsid w:val="00F3092C"/>
    <w:rsid w:val="00F30D19"/>
    <w:rsid w:val="00F31C88"/>
    <w:rsid w:val="00F3292A"/>
    <w:rsid w:val="00F34C7F"/>
    <w:rsid w:val="00F35243"/>
    <w:rsid w:val="00F355E1"/>
    <w:rsid w:val="00F405D4"/>
    <w:rsid w:val="00F4251A"/>
    <w:rsid w:val="00F426ED"/>
    <w:rsid w:val="00F43508"/>
    <w:rsid w:val="00F43D84"/>
    <w:rsid w:val="00F44F9D"/>
    <w:rsid w:val="00F456B3"/>
    <w:rsid w:val="00F45A7D"/>
    <w:rsid w:val="00F46C11"/>
    <w:rsid w:val="00F470CB"/>
    <w:rsid w:val="00F511E6"/>
    <w:rsid w:val="00F52112"/>
    <w:rsid w:val="00F53C80"/>
    <w:rsid w:val="00F54370"/>
    <w:rsid w:val="00F558DF"/>
    <w:rsid w:val="00F56595"/>
    <w:rsid w:val="00F57B4C"/>
    <w:rsid w:val="00F605BD"/>
    <w:rsid w:val="00F62C76"/>
    <w:rsid w:val="00F62F0B"/>
    <w:rsid w:val="00F632FE"/>
    <w:rsid w:val="00F64BFE"/>
    <w:rsid w:val="00F64CEF"/>
    <w:rsid w:val="00F660B8"/>
    <w:rsid w:val="00F661BF"/>
    <w:rsid w:val="00F67120"/>
    <w:rsid w:val="00F6731B"/>
    <w:rsid w:val="00F71A97"/>
    <w:rsid w:val="00F7268C"/>
    <w:rsid w:val="00F72F2F"/>
    <w:rsid w:val="00F739C4"/>
    <w:rsid w:val="00F75A40"/>
    <w:rsid w:val="00F77A09"/>
    <w:rsid w:val="00F80F7A"/>
    <w:rsid w:val="00F817F2"/>
    <w:rsid w:val="00F8231D"/>
    <w:rsid w:val="00F8503B"/>
    <w:rsid w:val="00F85F2D"/>
    <w:rsid w:val="00F87D8D"/>
    <w:rsid w:val="00F87F68"/>
    <w:rsid w:val="00F90FE0"/>
    <w:rsid w:val="00F92C92"/>
    <w:rsid w:val="00F92F7E"/>
    <w:rsid w:val="00F93C62"/>
    <w:rsid w:val="00F93F34"/>
    <w:rsid w:val="00F945B4"/>
    <w:rsid w:val="00F94FF1"/>
    <w:rsid w:val="00F960CD"/>
    <w:rsid w:val="00F966F7"/>
    <w:rsid w:val="00FA1164"/>
    <w:rsid w:val="00FA12C7"/>
    <w:rsid w:val="00FA22F0"/>
    <w:rsid w:val="00FA6537"/>
    <w:rsid w:val="00FA70D2"/>
    <w:rsid w:val="00FA785F"/>
    <w:rsid w:val="00FA7C4A"/>
    <w:rsid w:val="00FA7DE0"/>
    <w:rsid w:val="00FB0DB1"/>
    <w:rsid w:val="00FB1849"/>
    <w:rsid w:val="00FB23E1"/>
    <w:rsid w:val="00FB33AC"/>
    <w:rsid w:val="00FB4C1F"/>
    <w:rsid w:val="00FB5D3A"/>
    <w:rsid w:val="00FB5E2D"/>
    <w:rsid w:val="00FB66B1"/>
    <w:rsid w:val="00FB71B5"/>
    <w:rsid w:val="00FB7A5C"/>
    <w:rsid w:val="00FB7F7E"/>
    <w:rsid w:val="00FC1FC4"/>
    <w:rsid w:val="00FC2030"/>
    <w:rsid w:val="00FC2BEC"/>
    <w:rsid w:val="00FC7B4F"/>
    <w:rsid w:val="00FC7EAF"/>
    <w:rsid w:val="00FD0665"/>
    <w:rsid w:val="00FD1D2D"/>
    <w:rsid w:val="00FD30C4"/>
    <w:rsid w:val="00FD3487"/>
    <w:rsid w:val="00FD43C8"/>
    <w:rsid w:val="00FD502B"/>
    <w:rsid w:val="00FD6129"/>
    <w:rsid w:val="00FD64E6"/>
    <w:rsid w:val="00FD6DF5"/>
    <w:rsid w:val="00FE054D"/>
    <w:rsid w:val="00FE197E"/>
    <w:rsid w:val="00FE38D1"/>
    <w:rsid w:val="00FE47B8"/>
    <w:rsid w:val="00FE566A"/>
    <w:rsid w:val="00FE66F1"/>
    <w:rsid w:val="00FE68E9"/>
    <w:rsid w:val="00FE6E79"/>
    <w:rsid w:val="00FF196F"/>
    <w:rsid w:val="00FF2906"/>
    <w:rsid w:val="00FF3390"/>
    <w:rsid w:val="00FF5A97"/>
    <w:rsid w:val="00FF5F5E"/>
    <w:rsid w:val="00FF6DA1"/>
    <w:rsid w:val="01496FE4"/>
    <w:rsid w:val="01B300BC"/>
    <w:rsid w:val="01E763FE"/>
    <w:rsid w:val="02A0BD67"/>
    <w:rsid w:val="034E07CF"/>
    <w:rsid w:val="0392991C"/>
    <w:rsid w:val="0392B4A6"/>
    <w:rsid w:val="03BC1BBD"/>
    <w:rsid w:val="0530912D"/>
    <w:rsid w:val="06928D4A"/>
    <w:rsid w:val="06D51BC1"/>
    <w:rsid w:val="07148DA2"/>
    <w:rsid w:val="0745E88A"/>
    <w:rsid w:val="080B4AEF"/>
    <w:rsid w:val="0955E952"/>
    <w:rsid w:val="095DB019"/>
    <w:rsid w:val="095E06E1"/>
    <w:rsid w:val="09977743"/>
    <w:rsid w:val="09C5D1CC"/>
    <w:rsid w:val="0A6F9A28"/>
    <w:rsid w:val="0A77D1F3"/>
    <w:rsid w:val="0AA814C5"/>
    <w:rsid w:val="0B40771A"/>
    <w:rsid w:val="0B51E58B"/>
    <w:rsid w:val="0B808C06"/>
    <w:rsid w:val="0BAB7561"/>
    <w:rsid w:val="0BEA6062"/>
    <w:rsid w:val="0C38AD7A"/>
    <w:rsid w:val="0C733173"/>
    <w:rsid w:val="0C83C198"/>
    <w:rsid w:val="0D397B62"/>
    <w:rsid w:val="0D627436"/>
    <w:rsid w:val="0E004B34"/>
    <w:rsid w:val="0E265C3E"/>
    <w:rsid w:val="0E9E27E1"/>
    <w:rsid w:val="0EAD7067"/>
    <w:rsid w:val="0EF85D4F"/>
    <w:rsid w:val="0F503163"/>
    <w:rsid w:val="109832AB"/>
    <w:rsid w:val="10B53B35"/>
    <w:rsid w:val="10C472F8"/>
    <w:rsid w:val="10DA50E8"/>
    <w:rsid w:val="110E2531"/>
    <w:rsid w:val="1159CB5E"/>
    <w:rsid w:val="116BB753"/>
    <w:rsid w:val="1245A0CB"/>
    <w:rsid w:val="12CB205B"/>
    <w:rsid w:val="1374A054"/>
    <w:rsid w:val="137F4DF3"/>
    <w:rsid w:val="13BCB9C6"/>
    <w:rsid w:val="13D478C9"/>
    <w:rsid w:val="14FFFBFA"/>
    <w:rsid w:val="154E81AD"/>
    <w:rsid w:val="16BB09C0"/>
    <w:rsid w:val="1790589C"/>
    <w:rsid w:val="17ED48F8"/>
    <w:rsid w:val="17F82B2F"/>
    <w:rsid w:val="188FC1AB"/>
    <w:rsid w:val="18D94BB7"/>
    <w:rsid w:val="194570FB"/>
    <w:rsid w:val="19587DA6"/>
    <w:rsid w:val="19C23246"/>
    <w:rsid w:val="19CA916C"/>
    <w:rsid w:val="19F39331"/>
    <w:rsid w:val="1A1FEBF0"/>
    <w:rsid w:val="1A24B2A5"/>
    <w:rsid w:val="1AB10162"/>
    <w:rsid w:val="1B5EB284"/>
    <w:rsid w:val="1B9DE813"/>
    <w:rsid w:val="1C0ACADA"/>
    <w:rsid w:val="1C994B44"/>
    <w:rsid w:val="1D5BCFA3"/>
    <w:rsid w:val="1DFE9E5B"/>
    <w:rsid w:val="1ED8D5AF"/>
    <w:rsid w:val="1F547F2B"/>
    <w:rsid w:val="1F994DBC"/>
    <w:rsid w:val="1FB22B64"/>
    <w:rsid w:val="1FB5C38D"/>
    <w:rsid w:val="1FDE6059"/>
    <w:rsid w:val="204905A9"/>
    <w:rsid w:val="20C696B5"/>
    <w:rsid w:val="20DDD756"/>
    <w:rsid w:val="210420DA"/>
    <w:rsid w:val="21106768"/>
    <w:rsid w:val="211797C6"/>
    <w:rsid w:val="217A4BB7"/>
    <w:rsid w:val="218E7A60"/>
    <w:rsid w:val="21B08466"/>
    <w:rsid w:val="22223C31"/>
    <w:rsid w:val="2397B1FC"/>
    <w:rsid w:val="23A4EF05"/>
    <w:rsid w:val="240D6513"/>
    <w:rsid w:val="2438F646"/>
    <w:rsid w:val="245C75B4"/>
    <w:rsid w:val="2491E6C5"/>
    <w:rsid w:val="24B0563F"/>
    <w:rsid w:val="257DBC32"/>
    <w:rsid w:val="2581D0CA"/>
    <w:rsid w:val="25F0BA5A"/>
    <w:rsid w:val="25F82DBB"/>
    <w:rsid w:val="25FB99E0"/>
    <w:rsid w:val="260464A9"/>
    <w:rsid w:val="26695531"/>
    <w:rsid w:val="26DA2FB7"/>
    <w:rsid w:val="26F1249D"/>
    <w:rsid w:val="26FC97A4"/>
    <w:rsid w:val="270C490F"/>
    <w:rsid w:val="271344B2"/>
    <w:rsid w:val="274931FB"/>
    <w:rsid w:val="279778DE"/>
    <w:rsid w:val="28052592"/>
    <w:rsid w:val="28B8FFDB"/>
    <w:rsid w:val="29285B1C"/>
    <w:rsid w:val="293C54E3"/>
    <w:rsid w:val="296557E8"/>
    <w:rsid w:val="2A9F8CAA"/>
    <w:rsid w:val="2B07F37C"/>
    <w:rsid w:val="2B08F00B"/>
    <w:rsid w:val="2BF97AE5"/>
    <w:rsid w:val="2C24CC4E"/>
    <w:rsid w:val="2C2B8110"/>
    <w:rsid w:val="2D0DE484"/>
    <w:rsid w:val="2D46CA71"/>
    <w:rsid w:val="2DA8DB23"/>
    <w:rsid w:val="2E3D3759"/>
    <w:rsid w:val="2E9B641D"/>
    <w:rsid w:val="2EABC733"/>
    <w:rsid w:val="2ED14928"/>
    <w:rsid w:val="2EF817AB"/>
    <w:rsid w:val="2F832F08"/>
    <w:rsid w:val="2FAA71E2"/>
    <w:rsid w:val="2FC0E0D3"/>
    <w:rsid w:val="2FCF54C7"/>
    <w:rsid w:val="3015617B"/>
    <w:rsid w:val="305B22B3"/>
    <w:rsid w:val="307796C5"/>
    <w:rsid w:val="31533425"/>
    <w:rsid w:val="3186E0A7"/>
    <w:rsid w:val="3210C0CA"/>
    <w:rsid w:val="3233005E"/>
    <w:rsid w:val="3253E275"/>
    <w:rsid w:val="32CA47B5"/>
    <w:rsid w:val="32EA5FBC"/>
    <w:rsid w:val="32F311D1"/>
    <w:rsid w:val="33E5F3EA"/>
    <w:rsid w:val="341A51AD"/>
    <w:rsid w:val="345CC8B5"/>
    <w:rsid w:val="3471ED43"/>
    <w:rsid w:val="3487D725"/>
    <w:rsid w:val="3637487E"/>
    <w:rsid w:val="36CD92A9"/>
    <w:rsid w:val="37341EAB"/>
    <w:rsid w:val="374932C9"/>
    <w:rsid w:val="37CAF142"/>
    <w:rsid w:val="37D2ABF7"/>
    <w:rsid w:val="37EE4047"/>
    <w:rsid w:val="37F8B3A7"/>
    <w:rsid w:val="3850DB85"/>
    <w:rsid w:val="38AC3F98"/>
    <w:rsid w:val="38CE3BE5"/>
    <w:rsid w:val="398AFDB9"/>
    <w:rsid w:val="39EC1FD1"/>
    <w:rsid w:val="3A78815E"/>
    <w:rsid w:val="3AFE23B6"/>
    <w:rsid w:val="3B01190E"/>
    <w:rsid w:val="3B847182"/>
    <w:rsid w:val="3BDC558B"/>
    <w:rsid w:val="3C5CF74B"/>
    <w:rsid w:val="3CB5F26C"/>
    <w:rsid w:val="3CCA2CD6"/>
    <w:rsid w:val="3D5942B7"/>
    <w:rsid w:val="3E313045"/>
    <w:rsid w:val="3E714909"/>
    <w:rsid w:val="3E79CCE0"/>
    <w:rsid w:val="3E93F061"/>
    <w:rsid w:val="3F1564D4"/>
    <w:rsid w:val="3F857015"/>
    <w:rsid w:val="405CEF9E"/>
    <w:rsid w:val="4070317C"/>
    <w:rsid w:val="41395EC7"/>
    <w:rsid w:val="41684CA5"/>
    <w:rsid w:val="41D141E5"/>
    <w:rsid w:val="41F47680"/>
    <w:rsid w:val="4254E9D4"/>
    <w:rsid w:val="426100EE"/>
    <w:rsid w:val="4296F672"/>
    <w:rsid w:val="4327BF0F"/>
    <w:rsid w:val="43647310"/>
    <w:rsid w:val="43A0099D"/>
    <w:rsid w:val="43E0039F"/>
    <w:rsid w:val="44D97741"/>
    <w:rsid w:val="4518377F"/>
    <w:rsid w:val="455E9BFC"/>
    <w:rsid w:val="45B62C7B"/>
    <w:rsid w:val="46C9E2B7"/>
    <w:rsid w:val="47E0D7A3"/>
    <w:rsid w:val="47EC28C5"/>
    <w:rsid w:val="48B2935A"/>
    <w:rsid w:val="48D4D7FF"/>
    <w:rsid w:val="49931B2C"/>
    <w:rsid w:val="4AB00211"/>
    <w:rsid w:val="4AE77AB7"/>
    <w:rsid w:val="4B23C987"/>
    <w:rsid w:val="4B605175"/>
    <w:rsid w:val="4B9890BD"/>
    <w:rsid w:val="4C02C5CE"/>
    <w:rsid w:val="4C1CC2DF"/>
    <w:rsid w:val="4C2A6372"/>
    <w:rsid w:val="4C7E3DD9"/>
    <w:rsid w:val="4C861D38"/>
    <w:rsid w:val="4D55A331"/>
    <w:rsid w:val="4DABBCC7"/>
    <w:rsid w:val="4DEFEA79"/>
    <w:rsid w:val="4E19316D"/>
    <w:rsid w:val="4EE0E102"/>
    <w:rsid w:val="4F26D8CA"/>
    <w:rsid w:val="4FC084F7"/>
    <w:rsid w:val="4FFA8711"/>
    <w:rsid w:val="502BE12C"/>
    <w:rsid w:val="50472C45"/>
    <w:rsid w:val="50E4B3D5"/>
    <w:rsid w:val="50FFA13C"/>
    <w:rsid w:val="51331E1A"/>
    <w:rsid w:val="51EE264A"/>
    <w:rsid w:val="5258DEF5"/>
    <w:rsid w:val="5268817A"/>
    <w:rsid w:val="527A21EF"/>
    <w:rsid w:val="529FF65B"/>
    <w:rsid w:val="52F65FBE"/>
    <w:rsid w:val="5364C709"/>
    <w:rsid w:val="53C4E4B5"/>
    <w:rsid w:val="53D60F9D"/>
    <w:rsid w:val="5415F250"/>
    <w:rsid w:val="542689F8"/>
    <w:rsid w:val="54292A24"/>
    <w:rsid w:val="54319D6D"/>
    <w:rsid w:val="543831E5"/>
    <w:rsid w:val="543BC6BC"/>
    <w:rsid w:val="550258DE"/>
    <w:rsid w:val="564CC8CC"/>
    <w:rsid w:val="56541362"/>
    <w:rsid w:val="56684484"/>
    <w:rsid w:val="576D4165"/>
    <w:rsid w:val="5796729F"/>
    <w:rsid w:val="57B927BB"/>
    <w:rsid w:val="57E8943C"/>
    <w:rsid w:val="57F32497"/>
    <w:rsid w:val="57FBE9C7"/>
    <w:rsid w:val="58138EC2"/>
    <w:rsid w:val="58213D3C"/>
    <w:rsid w:val="58B71156"/>
    <w:rsid w:val="591D5620"/>
    <w:rsid w:val="594EB635"/>
    <w:rsid w:val="599A2590"/>
    <w:rsid w:val="5A4D4E96"/>
    <w:rsid w:val="5A839969"/>
    <w:rsid w:val="5A91DFE3"/>
    <w:rsid w:val="5A9AC7C2"/>
    <w:rsid w:val="5AB2FEC9"/>
    <w:rsid w:val="5AFF4455"/>
    <w:rsid w:val="5BFE80F2"/>
    <w:rsid w:val="5C43893A"/>
    <w:rsid w:val="5D1CBD31"/>
    <w:rsid w:val="5D82CFE9"/>
    <w:rsid w:val="5D8D2E0A"/>
    <w:rsid w:val="5DA011B2"/>
    <w:rsid w:val="5DC849D2"/>
    <w:rsid w:val="5DD29EDA"/>
    <w:rsid w:val="5DE90C8E"/>
    <w:rsid w:val="5F3E87F4"/>
    <w:rsid w:val="5F449428"/>
    <w:rsid w:val="5F6786AD"/>
    <w:rsid w:val="5F84DCEF"/>
    <w:rsid w:val="5F9B3CA3"/>
    <w:rsid w:val="5FFC239D"/>
    <w:rsid w:val="6006420B"/>
    <w:rsid w:val="6040397A"/>
    <w:rsid w:val="6110D9BA"/>
    <w:rsid w:val="6118B5C8"/>
    <w:rsid w:val="616A04F5"/>
    <w:rsid w:val="61DD2A1B"/>
    <w:rsid w:val="6285E7CE"/>
    <w:rsid w:val="62B6C3EF"/>
    <w:rsid w:val="6385A102"/>
    <w:rsid w:val="6471DB16"/>
    <w:rsid w:val="6545FB69"/>
    <w:rsid w:val="6550B4FA"/>
    <w:rsid w:val="6598EB20"/>
    <w:rsid w:val="65CBF450"/>
    <w:rsid w:val="65E280B4"/>
    <w:rsid w:val="65FF88D7"/>
    <w:rsid w:val="675CC7F9"/>
    <w:rsid w:val="675F7F77"/>
    <w:rsid w:val="685516D6"/>
    <w:rsid w:val="6868D508"/>
    <w:rsid w:val="68805A3A"/>
    <w:rsid w:val="68A2D213"/>
    <w:rsid w:val="694E262E"/>
    <w:rsid w:val="698FE887"/>
    <w:rsid w:val="6A656C5D"/>
    <w:rsid w:val="6AE11C9A"/>
    <w:rsid w:val="6B8B2012"/>
    <w:rsid w:val="6B8C8DDE"/>
    <w:rsid w:val="6C1CA55A"/>
    <w:rsid w:val="6CA315CC"/>
    <w:rsid w:val="6CBDB197"/>
    <w:rsid w:val="6CEA8F66"/>
    <w:rsid w:val="6D2AA33D"/>
    <w:rsid w:val="6E06F0DE"/>
    <w:rsid w:val="6E1D137A"/>
    <w:rsid w:val="6E8F4B39"/>
    <w:rsid w:val="6FBBE58A"/>
    <w:rsid w:val="6FF855BC"/>
    <w:rsid w:val="700F3056"/>
    <w:rsid w:val="702CA073"/>
    <w:rsid w:val="70A988FF"/>
    <w:rsid w:val="70C06B07"/>
    <w:rsid w:val="710DABBA"/>
    <w:rsid w:val="71E01237"/>
    <w:rsid w:val="7242E0CA"/>
    <w:rsid w:val="725399F6"/>
    <w:rsid w:val="732FF67E"/>
    <w:rsid w:val="73D26A31"/>
    <w:rsid w:val="751868D3"/>
    <w:rsid w:val="754CBA8B"/>
    <w:rsid w:val="75658F39"/>
    <w:rsid w:val="75A5E081"/>
    <w:rsid w:val="75ADC139"/>
    <w:rsid w:val="76EF1F60"/>
    <w:rsid w:val="7741CD2F"/>
    <w:rsid w:val="77C3F5C0"/>
    <w:rsid w:val="77C78D28"/>
    <w:rsid w:val="77E91A1E"/>
    <w:rsid w:val="78443D02"/>
    <w:rsid w:val="78E96280"/>
    <w:rsid w:val="793832C6"/>
    <w:rsid w:val="7A0B7063"/>
    <w:rsid w:val="7A381D78"/>
    <w:rsid w:val="7A6DEE74"/>
    <w:rsid w:val="7B1EF5B9"/>
    <w:rsid w:val="7B1FE202"/>
    <w:rsid w:val="7B3EE825"/>
    <w:rsid w:val="7B885139"/>
    <w:rsid w:val="7C3BB00F"/>
    <w:rsid w:val="7C7CBE6D"/>
    <w:rsid w:val="7D212C1E"/>
    <w:rsid w:val="7D256A76"/>
    <w:rsid w:val="7D63E614"/>
    <w:rsid w:val="7DB5DF43"/>
    <w:rsid w:val="7E4EEE82"/>
    <w:rsid w:val="7EBC3595"/>
    <w:rsid w:val="7ED85055"/>
    <w:rsid w:val="7F60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C3BC2"/>
  <w15:chartTrackingRefBased/>
  <w15:docId w15:val="{DC04040A-F250-4590-8F21-B4EBCBEC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0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0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4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0B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Heading 5 fig title"/>
    <w:basedOn w:val="Normal"/>
    <w:next w:val="Normal"/>
    <w:link w:val="Heading5Char"/>
    <w:uiPriority w:val="9"/>
    <w:unhideWhenUsed/>
    <w:qFormat/>
    <w:rsid w:val="00E051B2"/>
    <w:pPr>
      <w:keepNext/>
      <w:keepLines/>
      <w:spacing w:before="40" w:after="0"/>
      <w:outlineLvl w:val="4"/>
    </w:pPr>
    <w:rPr>
      <w:rFonts w:eastAsiaTheme="majorEastAsia" w:cstheme="majorBidi"/>
      <w:b/>
      <w:color w:val="262626" w:themeColor="text1" w:themeTint="D9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051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93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600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6007C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00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6007C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paragraph" w:customStyle="1" w:styleId="subheadings">
    <w:name w:val="subheadings"/>
    <w:basedOn w:val="Normal"/>
    <w:link w:val="subheadingsChar"/>
    <w:qFormat/>
    <w:rsid w:val="0076007C"/>
    <w:pPr>
      <w:spacing w:after="500" w:line="240" w:lineRule="auto"/>
      <w:outlineLvl w:val="1"/>
    </w:pPr>
    <w:rPr>
      <w:rFonts w:ascii="Gill Sans Nova" w:eastAsiaTheme="minorEastAsia" w:hAnsi="Gill Sans Nova"/>
      <w:caps/>
      <w:color w:val="595959" w:themeColor="text1" w:themeTint="A6"/>
      <w:spacing w:val="10"/>
      <w:sz w:val="21"/>
      <w:szCs w:val="21"/>
    </w:rPr>
  </w:style>
  <w:style w:type="character" w:customStyle="1" w:styleId="subheadingsChar">
    <w:name w:val="subheadings Char"/>
    <w:basedOn w:val="DefaultParagraphFont"/>
    <w:link w:val="subheadings"/>
    <w:rsid w:val="0076007C"/>
    <w:rPr>
      <w:rFonts w:ascii="Gill Sans Nova" w:eastAsiaTheme="minorEastAsia" w:hAnsi="Gill Sans Nova"/>
      <w:caps/>
      <w:color w:val="595959" w:themeColor="text1" w:themeTint="A6"/>
      <w:spacing w:val="10"/>
      <w:sz w:val="21"/>
      <w:szCs w:val="21"/>
    </w:rPr>
  </w:style>
  <w:style w:type="table" w:styleId="TableGrid">
    <w:name w:val="Table Grid"/>
    <w:basedOn w:val="TableNormal"/>
    <w:uiPriority w:val="39"/>
    <w:rsid w:val="0076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00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00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0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00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007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760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6007C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00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00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6007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60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07C"/>
  </w:style>
  <w:style w:type="paragraph" w:styleId="Footer">
    <w:name w:val="footer"/>
    <w:basedOn w:val="Normal"/>
    <w:link w:val="FooterChar"/>
    <w:uiPriority w:val="99"/>
    <w:unhideWhenUsed/>
    <w:rsid w:val="00760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07C"/>
  </w:style>
  <w:style w:type="character" w:styleId="Hyperlink">
    <w:name w:val="Hyperlink"/>
    <w:basedOn w:val="DefaultParagraphFont"/>
    <w:uiPriority w:val="99"/>
    <w:unhideWhenUsed/>
    <w:rsid w:val="0076007C"/>
    <w:rPr>
      <w:color w:val="0000FF"/>
      <w:u w:val="single"/>
    </w:rPr>
  </w:style>
  <w:style w:type="paragraph" w:customStyle="1" w:styleId="myHeading">
    <w:name w:val="myHeading"/>
    <w:basedOn w:val="Heading1"/>
    <w:link w:val="myHeadingChar"/>
    <w:qFormat/>
    <w:rsid w:val="001A03F3"/>
    <w:rPr>
      <w:rFonts w:ascii="Gill Sans Nova Cond Lt" w:hAnsi="Gill Sans Nova Cond Lt"/>
      <w:color w:val="2E74B5" w:themeColor="accent5" w:themeShade="BF"/>
      <w:sz w:val="48"/>
      <w:u w:val="single"/>
    </w:rPr>
  </w:style>
  <w:style w:type="character" w:customStyle="1" w:styleId="myHeadingChar">
    <w:name w:val="myHeading Char"/>
    <w:basedOn w:val="Heading1Char"/>
    <w:link w:val="myHeading"/>
    <w:rsid w:val="001A03F3"/>
    <w:rPr>
      <w:rFonts w:ascii="Gill Sans Nova Cond Lt" w:eastAsiaTheme="majorEastAsia" w:hAnsi="Gill Sans Nova Cond Lt" w:cstheme="majorBidi"/>
      <w:color w:val="2E74B5" w:themeColor="accent5" w:themeShade="BF"/>
      <w:sz w:val="48"/>
      <w:szCs w:val="32"/>
      <w:u w:val="single"/>
    </w:rPr>
  </w:style>
  <w:style w:type="table" w:styleId="GridTable2-Accent5">
    <w:name w:val="Grid Table 2 Accent 5"/>
    <w:basedOn w:val="TableNormal"/>
    <w:uiPriority w:val="47"/>
    <w:rsid w:val="0076007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unhideWhenUsed/>
    <w:rsid w:val="007600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007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0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0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007C"/>
    <w:pPr>
      <w:spacing w:after="0" w:line="240" w:lineRule="auto"/>
    </w:pPr>
  </w:style>
  <w:style w:type="character" w:styleId="Strong">
    <w:name w:val="Strong"/>
    <w:aliases w:val="Figure panels"/>
    <w:basedOn w:val="DefaultParagraphFont"/>
    <w:uiPriority w:val="22"/>
    <w:qFormat/>
    <w:rsid w:val="0076007C"/>
    <w:rPr>
      <w:rFonts w:ascii="Gill Sans Nova" w:hAnsi="Gill Sans Nova"/>
      <w:b/>
      <w:bCs/>
      <w:color w:val="auto"/>
      <w:sz w:val="20"/>
    </w:rPr>
  </w:style>
  <w:style w:type="paragraph" w:styleId="NoSpacing">
    <w:name w:val="No Spacing"/>
    <w:uiPriority w:val="1"/>
    <w:qFormat/>
    <w:rsid w:val="0076007C"/>
    <w:pPr>
      <w:spacing w:after="0" w:line="240" w:lineRule="auto"/>
    </w:pPr>
  </w:style>
  <w:style w:type="character" w:styleId="Emphasis">
    <w:name w:val="Emphasis"/>
    <w:aliases w:val="figure text"/>
    <w:basedOn w:val="DefaultParagraphFont"/>
    <w:uiPriority w:val="20"/>
    <w:qFormat/>
    <w:rsid w:val="00D70B4A"/>
    <w:rPr>
      <w:rFonts w:asciiTheme="minorHAnsi" w:hAnsiTheme="minorHAnsi"/>
      <w:b w:val="0"/>
      <w:i w:val="0"/>
      <w:iCs/>
      <w:color w:val="262626" w:themeColor="text1" w:themeTint="D9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C19E1"/>
    <w:pPr>
      <w:tabs>
        <w:tab w:val="right" w:leader="dot" w:pos="9016"/>
      </w:tabs>
      <w:spacing w:after="100"/>
    </w:pPr>
    <w:rPr>
      <w:rFonts w:ascii="Gill Sans Nova Cond" w:eastAsia="Trebuchet MS" w:hAnsi="Gill Sans Nova Cond"/>
      <w:noProof/>
      <w:sz w:val="36"/>
      <w:szCs w:val="36"/>
    </w:rPr>
  </w:style>
  <w:style w:type="paragraph" w:styleId="TOC2">
    <w:name w:val="toc 2"/>
    <w:basedOn w:val="Normal"/>
    <w:next w:val="Normal"/>
    <w:autoRedefine/>
    <w:uiPriority w:val="39"/>
    <w:unhideWhenUsed/>
    <w:rsid w:val="001B4A2B"/>
    <w:pPr>
      <w:tabs>
        <w:tab w:val="right" w:leader="dot" w:pos="821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6007C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headings">
    <w:name w:val="headings"/>
    <w:basedOn w:val="myHeading"/>
    <w:link w:val="headingsChar"/>
    <w:qFormat/>
    <w:rsid w:val="00D62AA4"/>
    <w:rPr>
      <w:b/>
      <w:bCs/>
    </w:rPr>
  </w:style>
  <w:style w:type="paragraph" w:customStyle="1" w:styleId="Chaptertitle">
    <w:name w:val="Chapter title"/>
    <w:basedOn w:val="myHeading"/>
    <w:link w:val="ChaptertitleChar"/>
    <w:qFormat/>
    <w:rsid w:val="009A603F"/>
    <w:pPr>
      <w:numPr>
        <w:numId w:val="33"/>
      </w:numPr>
      <w:spacing w:line="480" w:lineRule="auto"/>
      <w:jc w:val="center"/>
    </w:pPr>
    <w:rPr>
      <w:rFonts w:ascii="Gill Sans Nova Cond" w:hAnsi="Gill Sans Nova Cond"/>
      <w:sz w:val="56"/>
      <w:szCs w:val="48"/>
    </w:rPr>
  </w:style>
  <w:style w:type="character" w:customStyle="1" w:styleId="headingsChar">
    <w:name w:val="headings Char"/>
    <w:basedOn w:val="myHeadingChar"/>
    <w:link w:val="headings"/>
    <w:rsid w:val="00D62AA4"/>
    <w:rPr>
      <w:rFonts w:ascii="Gill Sans Nova Cond Lt" w:eastAsiaTheme="majorEastAsia" w:hAnsi="Gill Sans Nova Cond Lt" w:cstheme="majorBidi"/>
      <w:b/>
      <w:bCs/>
      <w:color w:val="2E74B5" w:themeColor="accent5" w:themeShade="BF"/>
      <w:sz w:val="48"/>
      <w:szCs w:val="32"/>
      <w:u w:val="single"/>
    </w:rPr>
  </w:style>
  <w:style w:type="character" w:customStyle="1" w:styleId="ChaptertitleChar">
    <w:name w:val="Chapter title Char"/>
    <w:basedOn w:val="myHeadingChar"/>
    <w:link w:val="Chaptertitle"/>
    <w:rsid w:val="009A603F"/>
    <w:rPr>
      <w:rFonts w:ascii="Gill Sans Nova Cond" w:eastAsiaTheme="majorEastAsia" w:hAnsi="Gill Sans Nova Cond" w:cstheme="majorBidi"/>
      <w:color w:val="2E74B5" w:themeColor="accent5" w:themeShade="BF"/>
      <w:sz w:val="56"/>
      <w:szCs w:val="4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C04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6C0435"/>
  </w:style>
  <w:style w:type="paragraph" w:customStyle="1" w:styleId="MySubheading">
    <w:name w:val="My Subheading"/>
    <w:basedOn w:val="Normal"/>
    <w:link w:val="MySubheadingChar"/>
    <w:qFormat/>
    <w:rsid w:val="001D4575"/>
    <w:pPr>
      <w:spacing w:after="500" w:line="240" w:lineRule="auto"/>
      <w:outlineLvl w:val="1"/>
    </w:pPr>
    <w:rPr>
      <w:rFonts w:ascii="Gill Sans Nova" w:eastAsiaTheme="minorEastAsia" w:hAnsi="Gill Sans Nova"/>
      <w:b/>
      <w:caps/>
      <w:color w:val="595959" w:themeColor="text1" w:themeTint="A6"/>
      <w:spacing w:val="10"/>
      <w:szCs w:val="21"/>
    </w:rPr>
  </w:style>
  <w:style w:type="character" w:customStyle="1" w:styleId="MySubheadingChar">
    <w:name w:val="My Subheading Char"/>
    <w:basedOn w:val="DefaultParagraphFont"/>
    <w:link w:val="MySubheading"/>
    <w:rsid w:val="001D4575"/>
    <w:rPr>
      <w:rFonts w:ascii="Gill Sans Nova" w:eastAsiaTheme="minorEastAsia" w:hAnsi="Gill Sans Nova"/>
      <w:b/>
      <w:caps/>
      <w:color w:val="595959" w:themeColor="text1" w:themeTint="A6"/>
      <w:spacing w:val="10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43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C0435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6C04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ookTitle">
    <w:name w:val="Book Title"/>
    <w:basedOn w:val="DefaultParagraphFont"/>
    <w:uiPriority w:val="33"/>
    <w:qFormat/>
    <w:rsid w:val="006C0435"/>
    <w:rPr>
      <w:b/>
      <w:bCs/>
      <w:i/>
      <w:iCs/>
      <w:spacing w:val="5"/>
    </w:rPr>
  </w:style>
  <w:style w:type="character" w:customStyle="1" w:styleId="ref-journal">
    <w:name w:val="ref-journal"/>
    <w:basedOn w:val="DefaultParagraphFont"/>
    <w:rsid w:val="006C0435"/>
  </w:style>
  <w:style w:type="character" w:customStyle="1" w:styleId="word">
    <w:name w:val="word"/>
    <w:basedOn w:val="DefaultParagraphFont"/>
    <w:rsid w:val="006C0435"/>
  </w:style>
  <w:style w:type="character" w:customStyle="1" w:styleId="whitespace">
    <w:name w:val="whitespace"/>
    <w:basedOn w:val="DefaultParagraphFont"/>
    <w:rsid w:val="006C0435"/>
  </w:style>
  <w:style w:type="paragraph" w:styleId="Quote">
    <w:name w:val="Quote"/>
    <w:basedOn w:val="Normal"/>
    <w:next w:val="Normal"/>
    <w:link w:val="QuoteChar"/>
    <w:uiPriority w:val="29"/>
    <w:qFormat/>
    <w:rsid w:val="006C0435"/>
    <w:pPr>
      <w:spacing w:before="100" w:after="200" w:line="276" w:lineRule="auto"/>
    </w:pPr>
    <w:rPr>
      <w:rFonts w:eastAsiaTheme="minorEastAsia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0435"/>
    <w:rPr>
      <w:rFonts w:eastAsiaTheme="minorEastAsia"/>
      <w:i/>
      <w:iCs/>
      <w:sz w:val="24"/>
      <w:szCs w:val="24"/>
    </w:rPr>
  </w:style>
  <w:style w:type="character" w:customStyle="1" w:styleId="element-citation">
    <w:name w:val="element-citation"/>
    <w:basedOn w:val="DefaultParagraphFont"/>
    <w:rsid w:val="006C0435"/>
  </w:style>
  <w:style w:type="character" w:customStyle="1" w:styleId="identifier">
    <w:name w:val="identifier"/>
    <w:basedOn w:val="DefaultParagraphFont"/>
    <w:rsid w:val="006C0435"/>
  </w:style>
  <w:style w:type="character" w:customStyle="1" w:styleId="id-label">
    <w:name w:val="id-label"/>
    <w:basedOn w:val="DefaultParagraphFont"/>
    <w:rsid w:val="006C0435"/>
  </w:style>
  <w:style w:type="numbering" w:customStyle="1" w:styleId="NoList1">
    <w:name w:val="No List1"/>
    <w:next w:val="NoList"/>
    <w:uiPriority w:val="99"/>
    <w:semiHidden/>
    <w:unhideWhenUsed/>
    <w:rsid w:val="006C0435"/>
  </w:style>
  <w:style w:type="paragraph" w:customStyle="1" w:styleId="mysubheading0">
    <w:name w:val="my subheading"/>
    <w:basedOn w:val="Heading2"/>
    <w:link w:val="mysubheadingChar0"/>
    <w:qFormat/>
    <w:rsid w:val="006C0435"/>
    <w:pPr>
      <w:spacing w:line="276" w:lineRule="auto"/>
    </w:pPr>
    <w:rPr>
      <w:color w:val="5A5A5A" w:themeColor="text1" w:themeTint="A5"/>
      <w:spacing w:val="15"/>
      <w:sz w:val="22"/>
      <w:szCs w:val="22"/>
    </w:rPr>
  </w:style>
  <w:style w:type="character" w:customStyle="1" w:styleId="mysubheadingChar0">
    <w:name w:val="my subheading Char"/>
    <w:basedOn w:val="DefaultParagraphFont"/>
    <w:link w:val="mysubheading0"/>
    <w:rsid w:val="006C0435"/>
    <w:rPr>
      <w:rFonts w:asciiTheme="majorHAnsi" w:eastAsiaTheme="majorEastAsia" w:hAnsiTheme="majorHAnsi" w:cstheme="majorBidi"/>
      <w:color w:val="5A5A5A" w:themeColor="text1" w:themeTint="A5"/>
      <w:spacing w:val="15"/>
    </w:rPr>
  </w:style>
  <w:style w:type="paragraph" w:customStyle="1" w:styleId="p">
    <w:name w:val="p"/>
    <w:basedOn w:val="Normal"/>
    <w:rsid w:val="006C0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287C7F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87C7F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87C7F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87C7F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87C7F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87C7F"/>
    <w:pPr>
      <w:spacing w:after="100"/>
      <w:ind w:left="1760"/>
    </w:pPr>
    <w:rPr>
      <w:rFonts w:eastAsiaTheme="minorEastAsia"/>
      <w:lang w:eastAsia="en-GB"/>
    </w:rPr>
  </w:style>
  <w:style w:type="table" w:styleId="PlainTable5">
    <w:name w:val="Plain Table 5"/>
    <w:basedOn w:val="TableNormal"/>
    <w:uiPriority w:val="45"/>
    <w:rsid w:val="004A42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0507F"/>
    <w:pPr>
      <w:spacing w:after="0"/>
    </w:pPr>
  </w:style>
  <w:style w:type="character" w:styleId="SubtleEmphasis">
    <w:name w:val="Subtle Emphasis"/>
    <w:aliases w:val="figure title"/>
    <w:basedOn w:val="DefaultParagraphFont"/>
    <w:uiPriority w:val="19"/>
    <w:qFormat/>
    <w:rsid w:val="001D4575"/>
    <w:rPr>
      <w:b/>
      <w:i/>
      <w:iCs/>
      <w:color w:val="262626" w:themeColor="text1" w:themeTint="D9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70B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Heading 5 fig title Char"/>
    <w:basedOn w:val="DefaultParagraphFont"/>
    <w:link w:val="Heading5"/>
    <w:uiPriority w:val="9"/>
    <w:rsid w:val="00E051B2"/>
    <w:rPr>
      <w:rFonts w:eastAsiaTheme="majorEastAsia" w:cstheme="majorBidi"/>
      <w:b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qFormat/>
    <w:rsid w:val="00D70B4A"/>
    <w:rPr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E051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ntstyle01">
    <w:name w:val="fontstyle01"/>
    <w:basedOn w:val="DefaultParagraphFont"/>
    <w:rsid w:val="00675769"/>
    <w:rPr>
      <w:rFonts w:ascii="GillSansNova-Cond" w:hAnsi="GillSansNova-Cond" w:hint="default"/>
      <w:b w:val="0"/>
      <w:bCs w:val="0"/>
      <w:i w:val="0"/>
      <w:iCs w:val="0"/>
      <w:color w:val="2E74B5"/>
      <w:sz w:val="56"/>
      <w:szCs w:val="56"/>
    </w:rPr>
  </w:style>
  <w:style w:type="character" w:customStyle="1" w:styleId="fontstyle21">
    <w:name w:val="fontstyle21"/>
    <w:basedOn w:val="DefaultParagraphFont"/>
    <w:rsid w:val="00675769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675769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455D0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6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D0F216DAB9284BA7F4E6312062D138" ma:contentTypeVersion="16" ma:contentTypeDescription="Create a new document." ma:contentTypeScope="" ma:versionID="245335b476a96f77bdba6c558323c52b">
  <xsd:schema xmlns:xsd="http://www.w3.org/2001/XMLSchema" xmlns:xs="http://www.w3.org/2001/XMLSchema" xmlns:p="http://schemas.microsoft.com/office/2006/metadata/properties" xmlns:ns1="http://schemas.microsoft.com/sharepoint/v3" xmlns:ns3="10fa6d17-b055-4946-a278-45628bae240f" xmlns:ns4="dc1e1bab-586b-4858-8640-69df3a838e6f" targetNamespace="http://schemas.microsoft.com/office/2006/metadata/properties" ma:root="true" ma:fieldsID="4bbcd9aecf1c6a6ffe6fcba01511974a" ns1:_="" ns3:_="" ns4:_="">
    <xsd:import namespace="http://schemas.microsoft.com/sharepoint/v3"/>
    <xsd:import namespace="10fa6d17-b055-4946-a278-45628bae240f"/>
    <xsd:import namespace="dc1e1bab-586b-4858-8640-69df3a838e6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a6d17-b055-4946-a278-45628bae24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e1bab-586b-4858-8640-69df3a838e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397590-1807-4E43-B73A-496D85FF2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0fa6d17-b055-4946-a278-45628bae240f"/>
    <ds:schemaRef ds:uri="dc1e1bab-586b-4858-8640-69df3a838e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B84DC2-F8DE-4CAF-AD9D-FF67FFF53E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D44B76-A170-444A-872C-EA1C0043103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2D4A83D-9913-4432-8818-7AE702C77B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ydney-Smith</dc:creator>
  <cp:keywords/>
  <dc:description/>
  <cp:lastModifiedBy>Philippa Warren</cp:lastModifiedBy>
  <cp:revision>3</cp:revision>
  <cp:lastPrinted>2022-01-31T02:23:00Z</cp:lastPrinted>
  <dcterms:created xsi:type="dcterms:W3CDTF">2022-11-07T09:56:00Z</dcterms:created>
  <dcterms:modified xsi:type="dcterms:W3CDTF">2022-11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D0F216DAB9284BA7F4E6312062D138</vt:lpwstr>
  </property>
</Properties>
</file>